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5A2525" w14:textId="12D1D4E1" w:rsidR="0067785B" w:rsidRPr="00EB19A6" w:rsidRDefault="0067785B" w:rsidP="00E9646F">
      <w:pPr>
        <w:rPr>
          <w:b/>
          <w:lang w:val="en-US"/>
        </w:rPr>
      </w:pPr>
      <w:bookmarkStart w:id="0" w:name="_GoBack"/>
      <w:bookmarkEnd w:id="0"/>
      <w:r w:rsidRPr="007B61EC">
        <w:rPr>
          <w:rFonts w:cs="Arial"/>
          <w:b/>
          <w:lang w:val="en-US"/>
        </w:rPr>
        <w:t>Appendix. Supplementary materials</w:t>
      </w:r>
    </w:p>
    <w:p w14:paraId="37A1C676" w14:textId="4138D5CD" w:rsidR="00376A34" w:rsidRPr="00FF08F4" w:rsidRDefault="00376A34" w:rsidP="00376A34">
      <w:pPr>
        <w:rPr>
          <w:b/>
          <w:lang w:val="en-GB"/>
        </w:rPr>
      </w:pPr>
      <w:r w:rsidRPr="00FF08F4">
        <w:rPr>
          <w:rFonts w:cs="Arial"/>
          <w:b/>
          <w:lang w:val="en-GB"/>
        </w:rPr>
        <w:t xml:space="preserve">Appendix 1 </w:t>
      </w:r>
      <w:r w:rsidRPr="00FF08F4">
        <w:rPr>
          <w:lang w:val="en-GB"/>
        </w:rPr>
        <w:t xml:space="preserve">• </w:t>
      </w:r>
      <w:r w:rsidRPr="00FF08F4">
        <w:rPr>
          <w:b/>
          <w:lang w:val="en-GB"/>
        </w:rPr>
        <w:t>Milestones of the French sanitary crisis and its management</w:t>
      </w:r>
    </w:p>
    <w:tbl>
      <w:tblPr>
        <w:tblW w:w="23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"/>
        <w:gridCol w:w="914"/>
        <w:gridCol w:w="14916"/>
        <w:gridCol w:w="14916"/>
      </w:tblGrid>
      <w:tr w:rsidR="0098179A" w14:paraId="7EDC88BE" w14:textId="77777777" w:rsidTr="00EB19A6">
        <w:trPr>
          <w:trHeight w:val="65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47DAE" w14:textId="77777777" w:rsidR="0098179A" w:rsidRPr="004E3CE5" w:rsidRDefault="009817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3CE5">
              <w:rPr>
                <w:rFonts w:ascii="Arial" w:hAnsi="Arial" w:cs="Arial"/>
                <w:b/>
                <w:bCs/>
                <w:sz w:val="16"/>
                <w:szCs w:val="16"/>
              </w:rPr>
              <w:t>Context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647E4" w14:textId="77777777" w:rsidR="0098179A" w:rsidRPr="004E3CE5" w:rsidRDefault="009817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0BAD6" w14:textId="77777777" w:rsidR="0098179A" w:rsidRPr="004E3CE5" w:rsidRDefault="0098179A">
            <w:pPr>
              <w:rPr>
                <w:sz w:val="16"/>
                <w:szCs w:val="16"/>
              </w:rPr>
            </w:pPr>
          </w:p>
        </w:tc>
      </w:tr>
      <w:tr w:rsidR="0098179A" w:rsidRPr="0021004D" w14:paraId="27E46C16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DB87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4/01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C9A6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4A5AA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First confirmed Covid-19 case in France</w:t>
            </w:r>
          </w:p>
        </w:tc>
      </w:tr>
      <w:tr w:rsidR="0098179A" w:rsidRPr="0021004D" w14:paraId="6C9DE5F0" w14:textId="77777777" w:rsidTr="00EB19A6">
        <w:trPr>
          <w:trHeight w:val="164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34F41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4/02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41A1F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B093A" w14:textId="63AC17ED" w:rsidR="0098179A" w:rsidRPr="004E3CE5" w:rsidRDefault="0098179A" w:rsidP="00E373F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First Covid-19 </w:t>
            </w:r>
            <w:r w:rsidR="00E373FA">
              <w:rPr>
                <w:rFonts w:ascii="Arial" w:hAnsi="Arial" w:cs="Arial"/>
                <w:sz w:val="16"/>
                <w:szCs w:val="16"/>
                <w:lang w:val="en-GB"/>
              </w:rPr>
              <w:t xml:space="preserve">death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in France</w:t>
            </w:r>
          </w:p>
        </w:tc>
      </w:tr>
      <w:tr w:rsidR="0098179A" w14:paraId="4D02A628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A013E" w14:textId="77777777" w:rsidR="0098179A" w:rsidRPr="004E3CE5" w:rsidRDefault="009817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3CE5">
              <w:rPr>
                <w:rFonts w:ascii="Arial" w:hAnsi="Arial" w:cs="Arial"/>
                <w:b/>
                <w:bCs/>
                <w:sz w:val="16"/>
                <w:szCs w:val="16"/>
              </w:rPr>
              <w:t>Lockdown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7E72" w14:textId="77777777" w:rsidR="0098179A" w:rsidRPr="004E3CE5" w:rsidRDefault="009817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58381" w14:textId="77777777" w:rsidR="0098179A" w:rsidRPr="004E3CE5" w:rsidRDefault="0098179A">
            <w:pPr>
              <w:rPr>
                <w:sz w:val="16"/>
                <w:szCs w:val="16"/>
              </w:rPr>
            </w:pPr>
          </w:p>
        </w:tc>
      </w:tr>
      <w:tr w:rsidR="0098179A" w14:paraId="2720F44E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D3281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7/03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7873D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0/05/2020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D2BF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First lockdown</w:t>
            </w:r>
          </w:p>
        </w:tc>
      </w:tr>
      <w:tr w:rsidR="0098179A" w:rsidRPr="0021004D" w14:paraId="30FFB226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9252F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1/05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4558A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1/06/2020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26454" w14:textId="4E0FCEAA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First phase of lifting </w:t>
            </w:r>
            <w:r w:rsidR="00280D9F">
              <w:rPr>
                <w:rFonts w:ascii="Arial" w:hAnsi="Arial" w:cs="Arial"/>
                <w:sz w:val="16"/>
                <w:szCs w:val="16"/>
                <w:lang w:val="en-GB"/>
              </w:rPr>
              <w:t xml:space="preserve">of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lockdown </w:t>
            </w:r>
            <w:r w:rsidR="00280D9F">
              <w:rPr>
                <w:rFonts w:ascii="Arial" w:hAnsi="Arial" w:cs="Arial"/>
                <w:sz w:val="16"/>
                <w:szCs w:val="16"/>
                <w:lang w:val="en-GB"/>
              </w:rPr>
              <w:t>restrictions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(gradual reopening according to </w:t>
            </w:r>
            <w:r w:rsidR="00280D9F">
              <w:rPr>
                <w:rFonts w:ascii="Arial" w:hAnsi="Arial" w:cs="Arial"/>
                <w:sz w:val="16"/>
                <w:szCs w:val="16"/>
                <w:lang w:val="en-GB"/>
              </w:rPr>
              <w:t>local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health situation</w:t>
            </w:r>
            <w:r w:rsidR="00280D9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</w:tr>
      <w:tr w:rsidR="0098179A" w:rsidRPr="0021004D" w14:paraId="7F57CB52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22828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2/06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B63E4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1/06/2020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4081C" w14:textId="4F783DD4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Second phase of </w:t>
            </w:r>
            <w:r w:rsidR="00280D9F">
              <w:rPr>
                <w:rFonts w:ascii="Arial" w:hAnsi="Arial" w:cs="Arial"/>
                <w:sz w:val="16"/>
                <w:szCs w:val="16"/>
                <w:lang w:val="en-GB"/>
              </w:rPr>
              <w:t xml:space="preserve">lifting of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lockdown </w:t>
            </w:r>
            <w:r w:rsidR="00280D9F">
              <w:rPr>
                <w:rFonts w:ascii="Arial" w:hAnsi="Arial" w:cs="Arial"/>
                <w:sz w:val="16"/>
                <w:szCs w:val="16"/>
                <w:lang w:val="en-GB"/>
              </w:rPr>
              <w:t>restrictions</w:t>
            </w:r>
          </w:p>
        </w:tc>
      </w:tr>
      <w:tr w:rsidR="0098179A" w:rsidRPr="0021004D" w14:paraId="234D52D3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00EFC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7/10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BBFAC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9/10/2020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25196D" w14:textId="52E8C156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Curfew in Île-de-France and in </w:t>
            </w:r>
            <w:r w:rsidR="00280D9F">
              <w:rPr>
                <w:rFonts w:ascii="Arial" w:hAnsi="Arial" w:cs="Arial"/>
                <w:sz w:val="16"/>
                <w:szCs w:val="16"/>
                <w:lang w:val="en-GB"/>
              </w:rPr>
              <w:t>eight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metropolitan areas between 9 p.m. and 6 a.m.</w:t>
            </w:r>
          </w:p>
        </w:tc>
      </w:tr>
      <w:tr w:rsidR="0098179A" w14:paraId="4793C4FB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F3587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30/10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563D2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4/12/2020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338B9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Second lockdown</w:t>
            </w:r>
          </w:p>
        </w:tc>
      </w:tr>
      <w:tr w:rsidR="0098179A" w:rsidRPr="0021004D" w14:paraId="73FDA80B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8BEBB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5/12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9D4D8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5/01/2021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70BD5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Curfew between 8 p.m. and 6 a.m. throughout metropolitan France</w:t>
            </w:r>
          </w:p>
        </w:tc>
      </w:tr>
      <w:tr w:rsidR="0098179A" w:rsidRPr="0021004D" w14:paraId="6FC48974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49AA4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6/01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6E1A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2/04/2021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5C432" w14:textId="339D2A56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Curfew between 6 p.m. and 6 a.m. throughout metropolitan </w:t>
            </w:r>
            <w:r w:rsidR="00280D9F" w:rsidRPr="004E3CE5">
              <w:rPr>
                <w:rFonts w:ascii="Arial" w:hAnsi="Arial" w:cs="Arial"/>
                <w:sz w:val="16"/>
                <w:szCs w:val="16"/>
                <w:lang w:val="en-GB"/>
              </w:rPr>
              <w:t>France</w:t>
            </w:r>
          </w:p>
        </w:tc>
      </w:tr>
      <w:tr w:rsidR="0098179A" w14:paraId="2B6267F8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A186E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3/04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82661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2/05/2021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518BB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Third lockdown</w:t>
            </w:r>
          </w:p>
        </w:tc>
      </w:tr>
      <w:tr w:rsidR="0098179A" w:rsidRPr="0021004D" w14:paraId="1DCD03E0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B6B1C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3/05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FF17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9/06/2021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F012D" w14:textId="28FF6464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Gradual lift</w:t>
            </w:r>
            <w:r w:rsidR="00280D9F">
              <w:rPr>
                <w:rFonts w:ascii="Arial" w:hAnsi="Arial" w:cs="Arial"/>
                <w:sz w:val="16"/>
                <w:szCs w:val="16"/>
                <w:lang w:val="en-GB"/>
              </w:rPr>
              <w:t>ing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of the lockdown</w:t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 xml:space="preserve"> restrictions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, end of travel restrictions</w:t>
            </w:r>
          </w:p>
        </w:tc>
      </w:tr>
      <w:tr w:rsidR="0098179A" w:rsidRPr="0021004D" w14:paraId="3C73AF36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A6AC3" w14:textId="77777777" w:rsidR="0098179A" w:rsidRPr="004E3CE5" w:rsidRDefault="0098179A" w:rsidP="00EB19A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E3CE5">
              <w:rPr>
                <w:rFonts w:ascii="Arial" w:hAnsi="Arial" w:cs="Arial"/>
                <w:i/>
                <w:iCs/>
                <w:sz w:val="16"/>
                <w:szCs w:val="16"/>
              </w:rPr>
              <w:t>03/05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E9221" w14:textId="77777777" w:rsidR="0098179A" w:rsidRPr="004E3CE5" w:rsidRDefault="0098179A" w:rsidP="00EB19A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E3CE5">
              <w:rPr>
                <w:rFonts w:ascii="Arial" w:hAnsi="Arial" w:cs="Arial"/>
                <w:i/>
                <w:iCs/>
                <w:sz w:val="16"/>
                <w:szCs w:val="16"/>
              </w:rPr>
              <w:t>18/05/2021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8ED47" w14:textId="77777777" w:rsidR="0098179A" w:rsidRPr="004E3CE5" w:rsidRDefault="0098179A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urfew between 7 p.m. and 6 a.m.</w:t>
            </w:r>
          </w:p>
        </w:tc>
      </w:tr>
      <w:tr w:rsidR="0098179A" w:rsidRPr="0021004D" w14:paraId="4FA167FC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56C1B" w14:textId="77777777" w:rsidR="0098179A" w:rsidRPr="004E3CE5" w:rsidRDefault="0098179A" w:rsidP="00EB19A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E3CE5">
              <w:rPr>
                <w:rFonts w:ascii="Arial" w:hAnsi="Arial" w:cs="Arial"/>
                <w:i/>
                <w:iCs/>
                <w:sz w:val="16"/>
                <w:szCs w:val="16"/>
              </w:rPr>
              <w:t>19/05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11834" w14:textId="77777777" w:rsidR="0098179A" w:rsidRPr="004E3CE5" w:rsidRDefault="0098179A" w:rsidP="00EB19A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E3CE5">
              <w:rPr>
                <w:rFonts w:ascii="Arial" w:hAnsi="Arial" w:cs="Arial"/>
                <w:i/>
                <w:iCs/>
                <w:sz w:val="16"/>
                <w:szCs w:val="16"/>
              </w:rPr>
              <w:t>08/06/2021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A7F45" w14:textId="77777777" w:rsidR="0098179A" w:rsidRPr="004E3CE5" w:rsidRDefault="0098179A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Curfew between 9 p.m. and 6 a.m.</w:t>
            </w:r>
          </w:p>
        </w:tc>
      </w:tr>
      <w:tr w:rsidR="0098179A" w:rsidRPr="0021004D" w14:paraId="2D307DDE" w14:textId="77777777" w:rsidTr="00EB19A6">
        <w:trPr>
          <w:trHeight w:val="262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F1A4A" w14:textId="77777777" w:rsidR="0098179A" w:rsidRPr="004E3CE5" w:rsidRDefault="0098179A" w:rsidP="00EB19A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E3CE5">
              <w:rPr>
                <w:rFonts w:ascii="Arial" w:hAnsi="Arial" w:cs="Arial"/>
                <w:i/>
                <w:iCs/>
                <w:sz w:val="16"/>
                <w:szCs w:val="16"/>
              </w:rPr>
              <w:t>09/06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090BB" w14:textId="77777777" w:rsidR="0098179A" w:rsidRPr="004E3CE5" w:rsidRDefault="0098179A" w:rsidP="00EB19A6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4E3CE5">
              <w:rPr>
                <w:rFonts w:ascii="Arial" w:hAnsi="Arial" w:cs="Arial"/>
                <w:i/>
                <w:iCs/>
                <w:sz w:val="16"/>
                <w:szCs w:val="16"/>
              </w:rPr>
              <w:t>29/06/2021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D158C" w14:textId="77777777" w:rsidR="0098179A" w:rsidRPr="004E3CE5" w:rsidRDefault="0098179A">
            <w:pP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Curfew between 11 p.m. and 6 a.m. </w:t>
            </w:r>
          </w:p>
        </w:tc>
      </w:tr>
      <w:tr w:rsidR="0098179A" w:rsidRPr="0079509C" w14:paraId="2E9B1E0E" w14:textId="77777777" w:rsidTr="00EB19A6">
        <w:trPr>
          <w:trHeight w:val="170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9779A" w14:textId="77777777" w:rsidR="0098179A" w:rsidRPr="00F827AD" w:rsidRDefault="0085710E">
            <w:pPr>
              <w:rPr>
                <w:rFonts w:ascii="Arial" w:hAnsi="Arial"/>
                <w:i/>
                <w:sz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98179A" w:rsidRPr="004E3CE5">
              <w:rPr>
                <w:rFonts w:ascii="Arial" w:hAnsi="Arial" w:cs="Arial"/>
                <w:b/>
                <w:bCs/>
                <w:sz w:val="16"/>
                <w:szCs w:val="16"/>
              </w:rPr>
              <w:t>chool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closures</w:t>
            </w:r>
          </w:p>
        </w:tc>
        <w:tc>
          <w:tcPr>
            <w:tcW w:w="1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E337F" w14:textId="77777777" w:rsidR="0098179A" w:rsidRPr="00F827AD" w:rsidRDefault="0098179A">
            <w:pPr>
              <w:rPr>
                <w:sz w:val="16"/>
                <w:lang w:val="en-GB"/>
              </w:rPr>
            </w:pPr>
          </w:p>
        </w:tc>
        <w:tc>
          <w:tcPr>
            <w:tcW w:w="14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A8632" w14:textId="77777777" w:rsidR="0098179A" w:rsidRPr="004E3CE5" w:rsidRDefault="0098179A">
            <w:pPr>
              <w:rPr>
                <w:sz w:val="16"/>
                <w:szCs w:val="16"/>
                <w:lang w:val="en-GB"/>
              </w:rPr>
            </w:pPr>
          </w:p>
        </w:tc>
      </w:tr>
      <w:tr w:rsidR="0098179A" w:rsidRPr="0021004D" w14:paraId="2207EA48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547F9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6/03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6F36C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0/05/2020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55985" w14:textId="68BB11E3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Closure of </w:t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 xml:space="preserve">all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nurseries and schools</w:t>
            </w:r>
          </w:p>
        </w:tc>
      </w:tr>
      <w:tr w:rsidR="0098179A" w14:paraId="1113F8CF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39104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1/05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F1D86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2/06/2020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C53B3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Gradual reopening of schools</w:t>
            </w:r>
          </w:p>
        </w:tc>
      </w:tr>
      <w:tr w:rsidR="0098179A" w14:paraId="0A4159DC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CDD90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5/04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CB847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5/04/2021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642E7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Closure of schools</w:t>
            </w:r>
          </w:p>
        </w:tc>
      </w:tr>
      <w:tr w:rsidR="0098179A" w:rsidRPr="0021004D" w14:paraId="5B5ADD72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0FA68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6/04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2512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2/05/2021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213B4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Closure of colleges and high schools</w:t>
            </w:r>
          </w:p>
        </w:tc>
      </w:tr>
      <w:tr w:rsidR="0098179A" w14:paraId="419539FF" w14:textId="77777777" w:rsidTr="00EB19A6">
        <w:trPr>
          <w:trHeight w:val="170"/>
        </w:trPr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0B2ED" w14:textId="77777777" w:rsidR="0098179A" w:rsidRPr="004E3CE5" w:rsidRDefault="009817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3CE5">
              <w:rPr>
                <w:rFonts w:ascii="Arial" w:hAnsi="Arial" w:cs="Arial"/>
                <w:b/>
                <w:bCs/>
                <w:sz w:val="16"/>
                <w:szCs w:val="16"/>
              </w:rPr>
              <w:t>Activity restrictions</w:t>
            </w: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D16ED" w14:textId="77777777" w:rsidR="0098179A" w:rsidRPr="004E3CE5" w:rsidRDefault="009817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98179A" w:rsidRPr="0021004D" w14:paraId="7EA4D37A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EB272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9/02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08BD7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19B6E" w14:textId="6E6B5531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Prohibition of </w:t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 xml:space="preserve">public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gatherings </w:t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>of more than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5,000 people; in the most affected municipalities, </w:t>
            </w:r>
            <w:r w:rsidR="00E14464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 xml:space="preserve">all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collective gatherings are prohibited, schools are closed and </w:t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>it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is </w:t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>recommended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to limit </w:t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>travel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  <w:tr w:rsidR="0098179A" w:rsidRPr="0021004D" w14:paraId="11787E3F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1EDBA" w14:textId="77777777" w:rsidR="0098179A" w:rsidRPr="00EB19A6" w:rsidRDefault="0098179A" w:rsidP="00EB19A6">
            <w:pPr>
              <w:rPr>
                <w:rFonts w:ascii="Arial" w:hAnsi="Arial"/>
                <w:sz w:val="16"/>
                <w:lang w:val="en-GB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t>14/03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BC88" w14:textId="77777777" w:rsidR="0098179A" w:rsidRPr="00EB19A6" w:rsidRDefault="0098179A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27D94" w14:textId="26B02EE4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Closure of so-called “non-essential” businesses and </w:t>
            </w:r>
            <w:r w:rsidR="00204A59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establishments open to the public (restaurants, </w:t>
            </w:r>
            <w:r w:rsidR="005F5B74">
              <w:rPr>
                <w:rFonts w:ascii="Arial" w:hAnsi="Arial" w:cs="Arial"/>
                <w:sz w:val="16"/>
                <w:szCs w:val="16"/>
                <w:lang w:val="en-GB"/>
              </w:rPr>
              <w:t>bars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, cinemas, nightclubs, etc.)</w:t>
            </w:r>
          </w:p>
        </w:tc>
      </w:tr>
      <w:tr w:rsidR="0098179A" w:rsidRPr="0021004D" w14:paraId="782FB765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FE471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7/03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BADAC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8B88" w14:textId="0EBBD540" w:rsidR="0098179A" w:rsidRPr="004E3CE5" w:rsidRDefault="00FC402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an on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>leaving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the </w:t>
            </w:r>
            <w:r w:rsidR="0085710E">
              <w:rPr>
                <w:rFonts w:ascii="Arial" w:hAnsi="Arial" w:cs="Arial"/>
                <w:sz w:val="16"/>
                <w:szCs w:val="16"/>
                <w:lang w:val="en-GB"/>
              </w:rPr>
              <w:t>house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>, except for certain reasons requiring a daily covid travel certificate</w:t>
            </w:r>
          </w:p>
        </w:tc>
      </w:tr>
      <w:tr w:rsidR="0098179A" w:rsidRPr="0021004D" w14:paraId="46BABD1C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B9979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7/03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937E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62F1F" w14:textId="56F0ACB3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Closure of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external European Union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 xml:space="preserve"> borders</w:t>
            </w:r>
          </w:p>
        </w:tc>
      </w:tr>
      <w:tr w:rsidR="0098179A" w:rsidRPr="0021004D" w14:paraId="0F9D41EF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5B6F7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1/05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8C266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6A462" w14:textId="22ED147E" w:rsidR="0098179A" w:rsidRPr="004E3CE5" w:rsidRDefault="00FC402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Wearing a face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mask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s mandatory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in public transport</w:t>
            </w:r>
          </w:p>
        </w:tc>
      </w:tr>
      <w:tr w:rsidR="0098179A" w14:paraId="37A4240F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2AE5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1/07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54818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B7D57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Gradual reopening of borders</w:t>
            </w:r>
          </w:p>
        </w:tc>
      </w:tr>
      <w:tr w:rsidR="0098179A" w:rsidRPr="0021004D" w14:paraId="2AD321E2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828CB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0/07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1C950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4EC89" w14:textId="7C37F8DE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Wearing a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 xml:space="preserve">face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mask is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>mandatory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in closed public places</w:t>
            </w:r>
          </w:p>
        </w:tc>
      </w:tr>
      <w:tr w:rsidR="0098179A" w:rsidRPr="0021004D" w14:paraId="22E93E97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793FA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7/08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48C21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08B36" w14:textId="0A53475A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Wearing a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 xml:space="preserve">face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mask is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>mandatory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in all closed places</w:t>
            </w:r>
          </w:p>
        </w:tc>
      </w:tr>
      <w:tr w:rsidR="0098179A" w:rsidRPr="0021004D" w14:paraId="6684A32C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2E241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30/10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EBAE5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4B084" w14:textId="377871AA" w:rsidR="0098179A" w:rsidRPr="004E3CE5" w:rsidRDefault="00FC402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an on leaving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the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house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>, except for certain reasons requiring a daily covid travel certificate</w:t>
            </w:r>
          </w:p>
        </w:tc>
      </w:tr>
      <w:tr w:rsidR="0098179A" w:rsidRPr="0021004D" w14:paraId="51DB3009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4CC6B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30/10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2DAE5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45B9C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Closure of so-called “non-essential” businesses and establishments open to the public </w:t>
            </w:r>
            <w:r w:rsidR="006E32E4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(restaurants, cafes, cinemas, nightclubs, etc.)</w:t>
            </w:r>
          </w:p>
        </w:tc>
      </w:tr>
      <w:tr w:rsidR="0098179A" w:rsidRPr="0021004D" w14:paraId="1B30FE31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EA43B" w14:textId="77777777" w:rsidR="0098179A" w:rsidRPr="00EB19A6" w:rsidRDefault="0098179A" w:rsidP="00EB19A6">
            <w:pPr>
              <w:rPr>
                <w:rFonts w:ascii="Arial" w:hAnsi="Arial"/>
                <w:sz w:val="16"/>
                <w:lang w:val="en-GB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lastRenderedPageBreak/>
              <w:t>28/11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F58E7" w14:textId="77777777" w:rsidR="0098179A" w:rsidRPr="00EB19A6" w:rsidRDefault="0098179A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27E39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Reopening of shops (except bars, restaurants and sports halls)</w:t>
            </w:r>
          </w:p>
        </w:tc>
      </w:tr>
      <w:tr w:rsidR="0098179A" w:rsidRPr="0021004D" w14:paraId="7F24548C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45B18" w14:textId="77777777" w:rsidR="0098179A" w:rsidRPr="00EB19A6" w:rsidRDefault="0098179A" w:rsidP="00EB19A6">
            <w:pPr>
              <w:rPr>
                <w:rFonts w:ascii="Arial" w:hAnsi="Arial"/>
                <w:sz w:val="16"/>
                <w:lang w:val="en-GB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t>31/01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7185" w14:textId="77777777" w:rsidR="0098179A" w:rsidRPr="00EB19A6" w:rsidRDefault="0098179A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AF84C" w14:textId="22AD5FC6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Closure of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 xml:space="preserve">the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external European Union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 xml:space="preserve"> borders</w:t>
            </w:r>
          </w:p>
        </w:tc>
      </w:tr>
      <w:tr w:rsidR="0098179A" w:rsidRPr="0021004D" w14:paraId="484211F0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C7001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3/04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194A1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FBC27" w14:textId="704000AD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Limitation of travel to a radius of 10 </w:t>
            </w:r>
            <w:r w:rsidR="00FC402F" w:rsidRPr="004E3CE5">
              <w:rPr>
                <w:rFonts w:ascii="Arial" w:hAnsi="Arial" w:cs="Arial"/>
                <w:sz w:val="16"/>
                <w:szCs w:val="16"/>
                <w:lang w:val="en-GB"/>
              </w:rPr>
              <w:t>kilometres</w:t>
            </w:r>
          </w:p>
        </w:tc>
      </w:tr>
      <w:tr w:rsidR="0098179A" w:rsidRPr="0021004D" w14:paraId="7FC744A1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70200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3/04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7D5C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A1794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Closure of so-called “non-essential” businesses</w:t>
            </w:r>
          </w:p>
        </w:tc>
      </w:tr>
      <w:tr w:rsidR="0098179A" w:rsidRPr="0021004D" w14:paraId="54E47C6C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0D9B7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9/05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CF376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4AF42" w14:textId="6266CD34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Reopening of terraces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 xml:space="preserve"> (in cafes, bars and restaurants)</w:t>
            </w:r>
            <w:r w:rsidR="00FC402F" w:rsidRPr="004E3CE5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shops and cultural and sports venues </w:t>
            </w:r>
            <w:r w:rsidR="00204A59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(with restrictions)</w:t>
            </w:r>
          </w:p>
        </w:tc>
      </w:tr>
      <w:tr w:rsidR="0098179A" w:rsidRPr="0021004D" w14:paraId="7AD45148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62867" w14:textId="77777777" w:rsidR="0098179A" w:rsidRPr="00EB19A6" w:rsidRDefault="0098179A" w:rsidP="00EB19A6">
            <w:pPr>
              <w:rPr>
                <w:rFonts w:ascii="Arial" w:hAnsi="Arial"/>
                <w:sz w:val="16"/>
                <w:lang w:val="en-GB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t>09/06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8EA36" w14:textId="77777777" w:rsidR="0098179A" w:rsidRPr="00EB19A6" w:rsidRDefault="0098179A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DD795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Reopening of cafes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>, bars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restaurants, easing of restrictions</w:t>
            </w:r>
          </w:p>
        </w:tc>
      </w:tr>
      <w:tr w:rsidR="0098179A" w:rsidRPr="0021004D" w14:paraId="7A037503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F3569" w14:textId="77777777" w:rsidR="0098179A" w:rsidRPr="00EB19A6" w:rsidRDefault="0098179A" w:rsidP="00EB19A6">
            <w:pPr>
              <w:rPr>
                <w:rFonts w:ascii="Arial" w:hAnsi="Arial"/>
                <w:sz w:val="16"/>
                <w:lang w:val="en-GB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t>09/06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0D989" w14:textId="77777777" w:rsidR="0098179A" w:rsidRPr="00EB19A6" w:rsidRDefault="0098179A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0ED2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Reopening of borders, subject to conditions depending on the country</w:t>
            </w:r>
          </w:p>
        </w:tc>
      </w:tr>
      <w:tr w:rsidR="0098179A" w14:paraId="7500970E" w14:textId="77777777" w:rsidTr="00EB19A6">
        <w:trPr>
          <w:trHeight w:val="17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A064D" w14:textId="77777777" w:rsidR="0098179A" w:rsidRPr="004E3CE5" w:rsidRDefault="009817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E3CE5">
              <w:rPr>
                <w:rFonts w:ascii="Arial" w:hAnsi="Arial" w:cs="Arial"/>
                <w:b/>
                <w:bCs/>
                <w:sz w:val="16"/>
                <w:szCs w:val="16"/>
              </w:rPr>
              <w:t>Tests, vaccination, health pass</w:t>
            </w:r>
          </w:p>
        </w:tc>
      </w:tr>
      <w:tr w:rsidR="0098179A" w:rsidRPr="0021004D" w14:paraId="5270ED57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FE12F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7/01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E8D89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882DB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Development of a screening test (Pasteur)</w:t>
            </w:r>
          </w:p>
        </w:tc>
      </w:tr>
      <w:tr w:rsidR="0098179A" w:rsidRPr="0021004D" w14:paraId="0924CE17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DFE04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6/04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6D05F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49C16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Beginning of screening of vulnerable people</w:t>
            </w:r>
          </w:p>
        </w:tc>
      </w:tr>
      <w:tr w:rsidR="0098179A" w:rsidRPr="0021004D" w14:paraId="39864025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2F084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2/05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1DF94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B12A0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SI-DEP centralizes test results in a national database</w:t>
            </w:r>
          </w:p>
        </w:tc>
      </w:tr>
      <w:tr w:rsidR="0098179A" w:rsidRPr="0021004D" w14:paraId="3B29715C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791DF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8/05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40E53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658CC" w14:textId="1CDB3483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Test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>reimbursed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by </w:t>
            </w:r>
            <w:r w:rsidR="0021185C">
              <w:rPr>
                <w:rFonts w:ascii="Arial" w:hAnsi="Arial" w:cs="Arial"/>
                <w:sz w:val="16"/>
                <w:szCs w:val="16"/>
                <w:lang w:val="en-GB"/>
              </w:rPr>
              <w:t xml:space="preserve">the French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health insurance on prescription</w:t>
            </w:r>
          </w:p>
        </w:tc>
      </w:tr>
      <w:tr w:rsidR="0098179A" w:rsidRPr="0021004D" w14:paraId="76AC4422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EBBCD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5/07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77818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71BA4" w14:textId="207A394B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Test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>reimbursed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by</w:t>
            </w:r>
            <w:r w:rsidR="0021185C">
              <w:rPr>
                <w:rFonts w:ascii="Arial" w:hAnsi="Arial" w:cs="Arial"/>
                <w:sz w:val="16"/>
                <w:szCs w:val="16"/>
                <w:lang w:val="en-GB"/>
              </w:rPr>
              <w:t xml:space="preserve"> the French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health insurance without medical prescription</w:t>
            </w:r>
          </w:p>
        </w:tc>
      </w:tr>
      <w:tr w:rsidR="0098179A" w:rsidRPr="0021004D" w14:paraId="331DBFF4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EB939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7/10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496B3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62672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Deployment of rapid antigenic tests</w:t>
            </w:r>
          </w:p>
        </w:tc>
      </w:tr>
      <w:tr w:rsidR="0098179A" w:rsidRPr="0021004D" w14:paraId="21FF410D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9B3A2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7/12/202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D05F9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AFD2C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Beginning of the vaccination campaign (residents and staff of </w:t>
            </w:r>
            <w:r w:rsidR="00204A59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accommodation establishments for the elderly)</w:t>
            </w:r>
          </w:p>
        </w:tc>
      </w:tr>
      <w:tr w:rsidR="0098179A" w:rsidRPr="0021004D" w14:paraId="4316F306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F4ED0" w14:textId="77777777" w:rsidR="0098179A" w:rsidRPr="00EB19A6" w:rsidRDefault="0098179A" w:rsidP="00EB19A6">
            <w:pPr>
              <w:rPr>
                <w:rFonts w:ascii="Arial" w:hAnsi="Arial"/>
                <w:sz w:val="16"/>
                <w:lang w:val="en-GB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t>02/01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F5927" w14:textId="77777777" w:rsidR="0098179A" w:rsidRPr="00EB19A6" w:rsidRDefault="0098179A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C13F8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Opening of vaccination to health workers, caregivers and firefighters caregivers aged 50 or over </w:t>
            </w:r>
          </w:p>
        </w:tc>
      </w:tr>
      <w:tr w:rsidR="0098179A" w:rsidRPr="0021004D" w14:paraId="27CB20AC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61687" w14:textId="77777777" w:rsidR="0098179A" w:rsidRPr="00EB19A6" w:rsidRDefault="0098179A" w:rsidP="00EB19A6">
            <w:pPr>
              <w:rPr>
                <w:rFonts w:ascii="Arial" w:hAnsi="Arial"/>
                <w:sz w:val="16"/>
                <w:lang w:val="en-GB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t>18/01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B21B7" w14:textId="77777777" w:rsidR="0098179A" w:rsidRPr="00EB19A6" w:rsidRDefault="0098179A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9602B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Opening of vaccination to persons aged 75 or over, then gradually to younger ages</w:t>
            </w:r>
          </w:p>
        </w:tc>
      </w:tr>
      <w:tr w:rsidR="0098179A" w:rsidRPr="0021004D" w14:paraId="5AF61EE6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1322A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6/02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E3A44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E27B5" w14:textId="0BF4B2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Opening of vaccination to health </w:t>
            </w:r>
            <w:r w:rsidR="00FC402F" w:rsidRPr="004E3CE5">
              <w:rPr>
                <w:rFonts w:ascii="Arial" w:hAnsi="Arial" w:cs="Arial"/>
                <w:sz w:val="16"/>
                <w:szCs w:val="16"/>
                <w:lang w:val="en-GB"/>
              </w:rPr>
              <w:t>worker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, caregivers and firefighters</w:t>
            </w:r>
          </w:p>
        </w:tc>
      </w:tr>
      <w:tr w:rsidR="0098179A" w:rsidRPr="0021004D" w14:paraId="134166C1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C36B9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9/02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1088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2E329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Opening of vaccination to persons aged 50 to 64 with comorbidities</w:t>
            </w:r>
          </w:p>
        </w:tc>
      </w:tr>
      <w:tr w:rsidR="0098179A" w:rsidRPr="0021004D" w14:paraId="2B7FFDA2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FAFD6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2/03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987A6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5BC27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Opening of vaccination to persons aged 65 to 74 with comorbidities </w:t>
            </w:r>
          </w:p>
        </w:tc>
      </w:tr>
      <w:tr w:rsidR="0098179A" w:rsidRPr="0021004D" w14:paraId="7321477C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2050B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7/03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864FD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730A1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Opening of vaccination to persons aged 70 or over</w:t>
            </w:r>
          </w:p>
        </w:tc>
      </w:tr>
      <w:tr w:rsidR="0098179A" w:rsidRPr="0021004D" w14:paraId="49032095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04653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2/04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6B5BF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720D3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Opening of vaccination to persons aged 55 or over</w:t>
            </w:r>
          </w:p>
        </w:tc>
      </w:tr>
      <w:tr w:rsidR="0098179A" w:rsidRPr="0021004D" w14:paraId="6550DB6A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5DD7B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1/05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79FF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AFBF6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Opening of vaccination to all adults with comorbidities</w:t>
            </w:r>
          </w:p>
        </w:tc>
      </w:tr>
      <w:tr w:rsidR="0098179A" w:rsidRPr="0021004D" w14:paraId="02A66DD6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E638C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0/05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DDD3B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056F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Opening of vaccination to persons aged 50 or over</w:t>
            </w:r>
          </w:p>
        </w:tc>
      </w:tr>
      <w:tr w:rsidR="0098179A" w:rsidRPr="0021004D" w14:paraId="2AC6792B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05D8B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31/05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17D2E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C3CD3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Opening of vaccination to all adults without condition</w:t>
            </w:r>
          </w:p>
        </w:tc>
      </w:tr>
      <w:tr w:rsidR="0098179A" w:rsidRPr="0021004D" w14:paraId="2AC8F860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32CAE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9/06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5E2AF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1463" w14:textId="540D918A" w:rsidR="0098179A" w:rsidRPr="004E3CE5" w:rsidRDefault="00FC402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ealth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pass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is mandatory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for public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gatherings of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more than 1,000 people</w:t>
            </w:r>
          </w:p>
        </w:tc>
      </w:tr>
      <w:tr w:rsidR="0098179A" w:rsidRPr="0021004D" w14:paraId="2D944D34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D4F9E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5/06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44AF1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C0B25" w14:textId="279542AF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Opening of vaccination to 12-17 </w:t>
            </w:r>
            <w:r w:rsidR="00FC402F" w:rsidRPr="004E3CE5">
              <w:rPr>
                <w:rFonts w:ascii="Arial" w:hAnsi="Arial" w:cs="Arial"/>
                <w:sz w:val="16"/>
                <w:szCs w:val="16"/>
                <w:lang w:val="en-GB"/>
              </w:rPr>
              <w:t>year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>s</w:t>
            </w:r>
            <w:r w:rsidR="00FC402F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old</w:t>
            </w:r>
          </w:p>
        </w:tc>
      </w:tr>
      <w:tr w:rsidR="0098179A" w:rsidRPr="0021004D" w14:paraId="7E5007D3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297A9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21/07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10B15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2F28E" w14:textId="242C0E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Extension of the use of the health pass to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>public gatherings off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more than 50 people</w:t>
            </w:r>
          </w:p>
        </w:tc>
      </w:tr>
      <w:tr w:rsidR="0098179A" w:rsidRPr="0021004D" w14:paraId="6ECAEFC1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92C7A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09/08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C23DB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852BD" w14:textId="4933AB5E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Extension of the use of the health pass to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 xml:space="preserve">all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places of </w:t>
            </w:r>
            <w:r w:rsidR="00FC402F">
              <w:rPr>
                <w:rFonts w:ascii="Arial" w:hAnsi="Arial" w:cs="Arial"/>
                <w:sz w:val="16"/>
                <w:szCs w:val="16"/>
                <w:lang w:val="en-GB"/>
              </w:rPr>
              <w:t>sociability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without size criteria, to </w:t>
            </w:r>
            <w:r w:rsidR="00204A59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interregional public transport, etc.</w:t>
            </w:r>
          </w:p>
        </w:tc>
      </w:tr>
      <w:tr w:rsidR="0098179A" w:rsidRPr="0021004D" w14:paraId="78AC35DB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CA9CF" w14:textId="77777777" w:rsidR="0098179A" w:rsidRPr="00EB19A6" w:rsidRDefault="0098179A" w:rsidP="00EB19A6">
            <w:pPr>
              <w:rPr>
                <w:rFonts w:ascii="Arial" w:hAnsi="Arial"/>
                <w:sz w:val="16"/>
                <w:lang w:val="en-GB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t>01/09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B5D37" w14:textId="77777777" w:rsidR="0098179A" w:rsidRPr="00EB19A6" w:rsidRDefault="0098179A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3D9EE" w14:textId="77777777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Opening of booster dose to persons aged 65 or over, elderly home residents, persons with comorbidities</w:t>
            </w:r>
            <w:r w:rsidR="006E32E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6E32E4">
              <w:rPr>
                <w:rFonts w:ascii="Arial" w:hAnsi="Arial" w:cs="Arial"/>
                <w:sz w:val="16"/>
                <w:szCs w:val="16"/>
                <w:lang w:val="en-GB"/>
              </w:rPr>
              <w:br/>
              <w:t>six months after the initial complete vaccination</w:t>
            </w:r>
          </w:p>
        </w:tc>
      </w:tr>
      <w:tr w:rsidR="0098179A" w:rsidRPr="0021004D" w14:paraId="342FB96B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B0DD2" w14:textId="77777777" w:rsidR="0098179A" w:rsidRPr="00EB19A6" w:rsidRDefault="0098179A" w:rsidP="00EB19A6">
            <w:pPr>
              <w:rPr>
                <w:rFonts w:ascii="Arial" w:hAnsi="Arial"/>
                <w:sz w:val="16"/>
                <w:lang w:val="en-GB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t>15/09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DDD20" w14:textId="77777777" w:rsidR="0098179A" w:rsidRPr="00EB19A6" w:rsidRDefault="0098179A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8D210" w14:textId="10BCAF68" w:rsidR="0098179A" w:rsidRPr="004E3CE5" w:rsidRDefault="00FC402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ndatory v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accination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for health </w:t>
            </w:r>
            <w:r w:rsidR="0021185C">
              <w:rPr>
                <w:rFonts w:ascii="Arial" w:hAnsi="Arial" w:cs="Arial"/>
                <w:sz w:val="16"/>
                <w:szCs w:val="16"/>
                <w:lang w:val="en-GB"/>
              </w:rPr>
              <w:t>workers</w:t>
            </w:r>
            <w:r w:rsidR="0098179A"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and certain professions </w:t>
            </w:r>
            <w:r w:rsidR="0021185C">
              <w:rPr>
                <w:rFonts w:ascii="Arial" w:hAnsi="Arial" w:cs="Arial"/>
                <w:sz w:val="16"/>
                <w:szCs w:val="16"/>
                <w:lang w:val="en-GB"/>
              </w:rPr>
              <w:t>dealing with people</w:t>
            </w:r>
          </w:p>
        </w:tc>
      </w:tr>
      <w:tr w:rsidR="0098179A" w:rsidRPr="0021004D" w14:paraId="5260AB27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91B02" w14:textId="77777777" w:rsidR="0098179A" w:rsidRPr="004E3CE5" w:rsidRDefault="0098179A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4E3CE5">
              <w:rPr>
                <w:rFonts w:ascii="Arial" w:hAnsi="Arial" w:cs="Arial"/>
                <w:sz w:val="16"/>
                <w:szCs w:val="16"/>
              </w:rPr>
              <w:t>15/10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DED18" w14:textId="77777777" w:rsidR="0098179A" w:rsidRPr="004E3CE5" w:rsidRDefault="0098179A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DBBF6" w14:textId="31A1E0D4" w:rsidR="0098179A" w:rsidRPr="004E3CE5" w:rsidRDefault="0098179A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End of reimbursement of tests by </w:t>
            </w:r>
            <w:r w:rsidR="0021185C">
              <w:rPr>
                <w:rFonts w:ascii="Arial" w:hAnsi="Arial" w:cs="Arial"/>
                <w:sz w:val="16"/>
                <w:szCs w:val="16"/>
                <w:lang w:val="en-GB"/>
              </w:rPr>
              <w:t>the French h</w:t>
            </w:r>
            <w:r w:rsidR="00FC402F" w:rsidRPr="004E3CE5">
              <w:rPr>
                <w:rFonts w:ascii="Arial" w:hAnsi="Arial" w:cs="Arial"/>
                <w:sz w:val="16"/>
                <w:szCs w:val="16"/>
                <w:lang w:val="en-GB"/>
              </w:rPr>
              <w:t>ealth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Insurance, </w:t>
            </w:r>
            <w:r w:rsidR="00204A59"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except on prescription and for vaccinated persons and minors</w:t>
            </w:r>
          </w:p>
        </w:tc>
      </w:tr>
      <w:tr w:rsidR="00F827AD" w:rsidRPr="0021004D" w14:paraId="4B008A21" w14:textId="77777777" w:rsidTr="00EB19A6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E4C42" w14:textId="2CB849F2" w:rsidR="00F827AD" w:rsidRPr="004E3CE5" w:rsidRDefault="00F827AD" w:rsidP="00EB19A6">
            <w:pPr>
              <w:rPr>
                <w:rFonts w:ascii="Arial" w:hAnsi="Arial" w:cs="Arial"/>
                <w:sz w:val="16"/>
                <w:szCs w:val="16"/>
              </w:rPr>
            </w:pPr>
            <w:r w:rsidRPr="00EB19A6">
              <w:rPr>
                <w:rFonts w:ascii="Arial" w:hAnsi="Arial"/>
                <w:sz w:val="16"/>
                <w:lang w:val="en-GB"/>
              </w:rPr>
              <w:t>27/11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403AE0" w14:textId="77777777" w:rsidR="00F827AD" w:rsidRPr="004E3CE5" w:rsidRDefault="00F827AD" w:rsidP="00F827AD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F4E03" w14:textId="2A3AF9C3" w:rsidR="00F827AD" w:rsidRPr="004E3CE5" w:rsidRDefault="00F827AD" w:rsidP="00F827A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Opening of booster dose to all eligible adults and eligibility for the booster vaccination is lowered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br/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to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five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 months after the initial complete vaccination</w:t>
            </w:r>
          </w:p>
        </w:tc>
      </w:tr>
      <w:tr w:rsidR="00F827AD" w:rsidRPr="0021004D" w14:paraId="52B2D952" w14:textId="77777777" w:rsidTr="00F827AD">
        <w:trPr>
          <w:trHeight w:val="170"/>
        </w:trPr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2C863" w14:textId="3EDF99FC" w:rsidR="00F827AD" w:rsidRPr="00F827AD" w:rsidRDefault="00F827AD" w:rsidP="00F827AD">
            <w:pPr>
              <w:rPr>
                <w:rFonts w:ascii="Arial" w:hAnsi="Arial"/>
                <w:sz w:val="16"/>
                <w:lang w:val="en-GB"/>
              </w:rPr>
            </w:pPr>
            <w:r w:rsidRPr="00F827AD">
              <w:rPr>
                <w:rFonts w:ascii="Arial" w:hAnsi="Arial"/>
                <w:sz w:val="16"/>
                <w:lang w:val="en-GB"/>
              </w:rPr>
              <w:lastRenderedPageBreak/>
              <w:t>2</w:t>
            </w:r>
            <w:r>
              <w:rPr>
                <w:rFonts w:ascii="Arial" w:hAnsi="Arial"/>
                <w:sz w:val="16"/>
                <w:lang w:val="en-GB"/>
              </w:rPr>
              <w:t>8</w:t>
            </w:r>
            <w:r w:rsidRPr="00F827AD">
              <w:rPr>
                <w:rFonts w:ascii="Arial" w:hAnsi="Arial"/>
                <w:sz w:val="16"/>
                <w:lang w:val="en-GB"/>
              </w:rPr>
              <w:t>/1</w:t>
            </w:r>
            <w:r>
              <w:rPr>
                <w:rFonts w:ascii="Arial" w:hAnsi="Arial"/>
                <w:sz w:val="16"/>
                <w:lang w:val="en-GB"/>
              </w:rPr>
              <w:t>2</w:t>
            </w:r>
            <w:r w:rsidRPr="00F827AD">
              <w:rPr>
                <w:rFonts w:ascii="Arial" w:hAnsi="Arial"/>
                <w:sz w:val="16"/>
                <w:lang w:val="en-GB"/>
              </w:rPr>
              <w:t>/2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E7A45" w14:textId="77777777" w:rsidR="00F827AD" w:rsidRPr="00F827AD" w:rsidRDefault="00F827AD" w:rsidP="00F827AD">
            <w:pPr>
              <w:jc w:val="right"/>
              <w:rPr>
                <w:rFonts w:ascii="Arial" w:hAnsi="Arial"/>
                <w:sz w:val="16"/>
                <w:lang w:val="en-GB"/>
              </w:rPr>
            </w:pPr>
          </w:p>
        </w:tc>
        <w:tc>
          <w:tcPr>
            <w:tcW w:w="29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5A0DF" w14:textId="77777777" w:rsidR="00F827AD" w:rsidRDefault="00F827AD" w:rsidP="00F827A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E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 xml:space="preserve">ligibility for the booster vaccination is lowered to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three </w:t>
            </w:r>
            <w:r w:rsidRPr="004E3CE5">
              <w:rPr>
                <w:rFonts w:ascii="Arial" w:hAnsi="Arial" w:cs="Arial"/>
                <w:sz w:val="16"/>
                <w:szCs w:val="16"/>
                <w:lang w:val="en-GB"/>
              </w:rPr>
              <w:t>months after the initial complete vaccination</w:t>
            </w:r>
          </w:p>
          <w:p w14:paraId="47459005" w14:textId="51A69B03" w:rsidR="008223D1" w:rsidRPr="004E3CE5" w:rsidRDefault="008223D1" w:rsidP="00F827A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5C6E771F" w14:textId="63EF85B6" w:rsidR="00FC37D1" w:rsidRDefault="0067785B" w:rsidP="000D40B7">
      <w:pPr>
        <w:rPr>
          <w:rFonts w:cs="Arial"/>
          <w:b/>
          <w:lang w:val="en-US"/>
        </w:rPr>
      </w:pPr>
      <w:r w:rsidRPr="007B61EC">
        <w:rPr>
          <w:rFonts w:cs="Arial"/>
          <w:b/>
          <w:lang w:val="en-US"/>
        </w:rPr>
        <w:t xml:space="preserve">Appendix </w:t>
      </w:r>
      <w:r w:rsidR="00376A34" w:rsidRPr="007B61EC">
        <w:rPr>
          <w:rFonts w:cs="Arial"/>
          <w:b/>
          <w:lang w:val="en-US"/>
        </w:rPr>
        <w:t>2</w:t>
      </w:r>
      <w:r w:rsidR="000D40B7" w:rsidRPr="007B61EC">
        <w:rPr>
          <w:rFonts w:cs="Arial"/>
          <w:b/>
          <w:lang w:val="en-US"/>
        </w:rPr>
        <w:t xml:space="preserve"> </w:t>
      </w:r>
      <w:r w:rsidR="000D40B7" w:rsidRPr="007B61EC">
        <w:rPr>
          <w:lang w:val="en-US"/>
        </w:rPr>
        <w:t>•</w:t>
      </w:r>
      <w:r w:rsidR="000D40B7" w:rsidRPr="007B61EC">
        <w:rPr>
          <w:sz w:val="20"/>
          <w:lang w:val="en-US"/>
        </w:rPr>
        <w:t xml:space="preserve"> </w:t>
      </w:r>
      <w:r w:rsidR="000D40B7" w:rsidRPr="007B61EC">
        <w:rPr>
          <w:rFonts w:cs="Arial"/>
          <w:b/>
          <w:lang w:val="en-US"/>
        </w:rPr>
        <w:t>Desc</w:t>
      </w:r>
      <w:r w:rsidR="000D2689" w:rsidRPr="007B61EC">
        <w:rPr>
          <w:rFonts w:cs="Arial"/>
          <w:b/>
          <w:lang w:val="en-US"/>
        </w:rPr>
        <w:t>ription of the study population</w:t>
      </w:r>
    </w:p>
    <w:p w14:paraId="7FE6F8C4" w14:textId="048109E8" w:rsidR="00A6792F" w:rsidRPr="007B61EC" w:rsidRDefault="00A6792F" w:rsidP="000D40B7">
      <w:pPr>
        <w:rPr>
          <w:rFonts w:cs="Arial"/>
          <w:b/>
          <w:lang w:val="en-US"/>
        </w:rPr>
      </w:pPr>
      <w:r>
        <w:rPr>
          <w:sz w:val="20"/>
          <w:lang w:val="en-US"/>
        </w:rPr>
        <w:t>Table 1.</w:t>
      </w:r>
      <w:r w:rsidRPr="00A6792F">
        <w:rPr>
          <w:sz w:val="20"/>
          <w:lang w:val="en-US"/>
        </w:rPr>
        <w:t xml:space="preserve"> </w:t>
      </w:r>
      <w:r w:rsidRPr="007B61EC">
        <w:rPr>
          <w:sz w:val="20"/>
          <w:lang w:val="en-US"/>
        </w:rPr>
        <w:t xml:space="preserve">• </w:t>
      </w:r>
      <w:r>
        <w:rPr>
          <w:sz w:val="20"/>
          <w:lang w:val="en-US"/>
        </w:rPr>
        <w:t>Descriptive characteristics of the sample</w:t>
      </w:r>
      <w:r w:rsidRPr="007B61EC">
        <w:rPr>
          <w:sz w:val="20"/>
          <w:lang w:val="en-US"/>
        </w:rPr>
        <w:t>, data collected from January 1</w:t>
      </w:r>
      <w:r w:rsidRPr="007B61EC">
        <w:rPr>
          <w:sz w:val="20"/>
          <w:vertAlign w:val="superscript"/>
          <w:lang w:val="en-US"/>
        </w:rPr>
        <w:t>st</w:t>
      </w:r>
      <w:r>
        <w:rPr>
          <w:sz w:val="20"/>
          <w:lang w:val="en-US"/>
        </w:rPr>
        <w:t xml:space="preserve"> to December 12, 2021.</w:t>
      </w:r>
    </w:p>
    <w:tbl>
      <w:tblPr>
        <w:tblpPr w:leftFromText="141" w:rightFromText="141" w:vertAnchor="text" w:horzAnchor="page" w:tblpX="453" w:tblpY="83"/>
        <w:tblW w:w="10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0"/>
        <w:gridCol w:w="2600"/>
        <w:gridCol w:w="2600"/>
        <w:gridCol w:w="2600"/>
      </w:tblGrid>
      <w:tr w:rsidR="00EA6C01" w:rsidRPr="00EA6C01" w14:paraId="46ACDA17" w14:textId="77777777" w:rsidTr="00EA6C01">
        <w:trPr>
          <w:trHeight w:val="300"/>
        </w:trPr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939CFD" w14:textId="77777777" w:rsidR="00EA6C01" w:rsidRPr="006C227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</w:pPr>
            <w:r w:rsidRPr="006C2271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FA5DEA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ymptomatic negative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F1C934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ymptomatic positive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C098A6" w14:textId="4DBFA404" w:rsidR="00EA6C01" w:rsidRPr="00EA6C01" w:rsidRDefault="00EA6C01" w:rsidP="003F3DF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Hosp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</w:t>
            </w: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liz</w:t>
            </w:r>
            <w:r w:rsidR="003F3D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e</w:t>
            </w: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</w:t>
            </w:r>
          </w:p>
        </w:tc>
      </w:tr>
      <w:tr w:rsidR="00EA6C01" w:rsidRPr="00EA6C01" w14:paraId="7F37684A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790A0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umber of person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43606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N=1,475,037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94D3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N=437,694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4D475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N=45,802 </w:t>
            </w:r>
          </w:p>
        </w:tc>
      </w:tr>
      <w:tr w:rsidR="00EA6C01" w:rsidRPr="00EA6C01" w14:paraId="0B2FB687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8E349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haracteristi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4197F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2FCE6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CBC47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A6C01" w:rsidRPr="00EA6C01" w14:paraId="60EBF2D6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7A1E80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Sex — no.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F0FCF4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24D80F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8192D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A6C01" w:rsidRPr="00EA6C01" w14:paraId="49AC32B8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FF1AE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7764F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848,818 (57.5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25CD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26,306 (51.7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14B8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8,592 (40.6) </w:t>
            </w:r>
          </w:p>
        </w:tc>
      </w:tr>
      <w:tr w:rsidR="00EA6C01" w:rsidRPr="00EA6C01" w14:paraId="4A7242E0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29628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76A27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626,208 (42.5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02A1E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11,387 (48.3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C9378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7,210 (59.4) </w:t>
            </w:r>
          </w:p>
        </w:tc>
      </w:tr>
      <w:tr w:rsidR="00EA6C01" w:rsidRPr="00EA6C01" w14:paraId="4251A576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74E0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Missing dat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C859F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1 (&lt;0.1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F1335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 (&lt;0.1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0A834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EA6C01" w:rsidRPr="00EA6C01" w14:paraId="312FB813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458026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Age — no.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521B4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EE4F95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6FF5A7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A6C01" w:rsidRPr="00EA6C01" w14:paraId="73C0AB17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716B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0-64 y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CD868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815,682 (55.3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6F303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76,597 (63.2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57CC6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4,323 (31.3) </w:t>
            </w:r>
          </w:p>
        </w:tc>
      </w:tr>
      <w:tr w:rsidR="00EA6C01" w:rsidRPr="00EA6C01" w14:paraId="2199EAC3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09887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5-74 y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84099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48,718 (23.6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2E0FC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95,273 (21.8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DEE3F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1,733 (25.6) </w:t>
            </w:r>
          </w:p>
        </w:tc>
      </w:tr>
      <w:tr w:rsidR="00EA6C01" w:rsidRPr="00EA6C01" w14:paraId="42C097B7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008B1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-84 y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A3D93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74,709 (11.8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910FC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9,127 (8.9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D728E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9,690 (21.2) </w:t>
            </w:r>
          </w:p>
        </w:tc>
      </w:tr>
      <w:tr w:rsidR="00EA6C01" w:rsidRPr="00EA6C01" w14:paraId="50E05B76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9110F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≥ 85 y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05487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35,928 (9.2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7E0F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6,697 (6.1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BD613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0,056 (22.0) </w:t>
            </w:r>
          </w:p>
        </w:tc>
      </w:tr>
      <w:tr w:rsidR="00EA6C01" w:rsidRPr="00EA6C01" w14:paraId="1DA1A38D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219F6C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Comorbidity — no.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EDDF1C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94E5B9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3DDF05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A6C01" w:rsidRPr="00EA6C01" w14:paraId="21F567EE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C1ECE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6A2B9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89,793 (19.6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D5D89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62,870 (37.2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A31C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2,051 (26.3) </w:t>
            </w:r>
          </w:p>
        </w:tc>
      </w:tr>
      <w:tr w:rsidR="00EA6C01" w:rsidRPr="00EA6C01" w14:paraId="1DD40076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0E2DC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C041C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,185,244 (80.4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A69F7A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74,824 (62.8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10E72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3,751 (73.7) </w:t>
            </w:r>
          </w:p>
        </w:tc>
      </w:tr>
      <w:tr w:rsidR="00EA6C01" w:rsidRPr="00EA6C01" w14:paraId="281DD42C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22688F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ne dose — no.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1230E8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EB10E5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F3E827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A6C01" w:rsidRPr="00EA6C01" w14:paraId="5C9E4C08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151B6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87B28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812,653 (55.1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9B364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91,036 (66.5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3DD51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6,345 (79.4) </w:t>
            </w:r>
          </w:p>
        </w:tc>
      </w:tr>
      <w:tr w:rsidR="00EA6C01" w:rsidRPr="00EA6C01" w14:paraId="247711C1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C66B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3C5D8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662,384 (44.9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DA8A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46,658 (33.5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1CFA1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9457 (20.6) </w:t>
            </w:r>
          </w:p>
        </w:tc>
      </w:tr>
      <w:tr w:rsidR="00EA6C01" w:rsidRPr="00EA6C01" w14:paraId="35126E33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0F0C8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One dose type — no.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51F010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373A0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627847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A6C01" w:rsidRPr="00EA6C01" w14:paraId="0D9BAC08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A7C9C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irnaty (Pfizer/BioNTech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3D98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471,622 (71.2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D0A7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00,159 (68.3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DF67B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6,597 (69.8) </w:t>
            </w:r>
          </w:p>
        </w:tc>
      </w:tr>
      <w:tr w:rsidR="00EA6C01" w:rsidRPr="00EA6C01" w14:paraId="3022929D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77BD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ikevax (Modern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5566A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55,554 (8.4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108A9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8,314 (5.7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60174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605 (6.4) </w:t>
            </w:r>
          </w:p>
        </w:tc>
      </w:tr>
      <w:tr w:rsidR="00EA6C01" w:rsidRPr="00EA6C01" w14:paraId="0161B255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F51D9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xzevria (AstraZenec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3D03F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21,270 (18.3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8AF45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2,864 (22.4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8AE40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,865 (19.7) </w:t>
            </w:r>
          </w:p>
        </w:tc>
      </w:tr>
      <w:tr w:rsidR="00EA6C01" w:rsidRPr="00EA6C01" w14:paraId="4F3CCB8B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31BA2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Jansse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7C489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3,938 (2.1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B80F7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5,321 (3.6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9F66F0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90 (4.1) </w:t>
            </w:r>
          </w:p>
        </w:tc>
      </w:tr>
      <w:tr w:rsidR="00EA6C01" w:rsidRPr="00EA6C01" w14:paraId="42659ED0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A5982D6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wo doses — no.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FD48C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DE9A05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C7787A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A6C01" w:rsidRPr="00EA6C01" w14:paraId="4150041C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A57C5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601FA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970,735 (65.8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68C64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30,638 (75.5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4B77E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41,262 (90.1) </w:t>
            </w:r>
          </w:p>
        </w:tc>
      </w:tr>
      <w:tr w:rsidR="00EA6C01" w:rsidRPr="00EA6C01" w14:paraId="13CF9896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A8DE0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1984D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504,302 (34.2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C9836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107,056 (24.5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85272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4,540 (9.9) </w:t>
            </w:r>
          </w:p>
        </w:tc>
      </w:tr>
      <w:tr w:rsidR="00EA6C01" w:rsidRPr="00EA6C01" w14:paraId="5DBA3EF9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1D7CAC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wo doses type— no. (%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C44A594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910977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24E6E1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EA6C01" w:rsidRPr="00EA6C01" w14:paraId="6915118E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EAC66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Comirnaty (Pfizer/BioNTech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8AC02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90,933 (77.5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923B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78,262 (73.1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55C28B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,373 (74.3) </w:t>
            </w:r>
          </w:p>
        </w:tc>
      </w:tr>
      <w:tr w:rsidR="00EA6C01" w:rsidRPr="00EA6C01" w14:paraId="76960110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F643A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Spikevax (Modern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4F7A3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47,118 (9.3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CF7A4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6,116 (5.7)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516BC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78 (6.1) </w:t>
            </w:r>
          </w:p>
        </w:tc>
      </w:tr>
      <w:tr w:rsidR="00EA6C01" w:rsidRPr="00EA6C01" w14:paraId="5D438056" w14:textId="77777777" w:rsidTr="00EA6C01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B3A9B0" w14:textId="77777777" w:rsidR="00EA6C01" w:rsidRPr="00EA6C01" w:rsidRDefault="00EA6C01" w:rsidP="00EA6C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Vaxzevria (AstraZeneca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81ADE9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66,251 (13.1)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F9AFEA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2,678 (21.2) 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DE8FE9" w14:textId="77777777" w:rsidR="00EA6C01" w:rsidRPr="00EA6C01" w:rsidRDefault="00EA6C01" w:rsidP="00EA6C0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EA6C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889 (19.6) </w:t>
            </w:r>
          </w:p>
        </w:tc>
      </w:tr>
    </w:tbl>
    <w:p w14:paraId="03218ED1" w14:textId="2363817D" w:rsidR="00EA6C01" w:rsidRDefault="00EA6C01" w:rsidP="0075491D">
      <w:pPr>
        <w:ind w:right="-1136"/>
        <w:rPr>
          <w:rFonts w:cs="Arial"/>
          <w:b/>
        </w:rPr>
      </w:pPr>
    </w:p>
    <w:p w14:paraId="72245EE5" w14:textId="1346185E" w:rsidR="00FC37D1" w:rsidRDefault="00FC37D1" w:rsidP="0075491D">
      <w:pPr>
        <w:ind w:right="-1136"/>
        <w:rPr>
          <w:rFonts w:cs="Arial"/>
          <w:b/>
        </w:rPr>
      </w:pPr>
    </w:p>
    <w:p w14:paraId="02D1FFC7" w14:textId="77777777" w:rsidR="0075491D" w:rsidRDefault="0075491D" w:rsidP="0075491D">
      <w:pPr>
        <w:ind w:right="-1136"/>
        <w:rPr>
          <w:rFonts w:cs="Arial"/>
          <w:b/>
        </w:rPr>
      </w:pPr>
    </w:p>
    <w:p w14:paraId="472AB8BC" w14:textId="4D7E9A8E" w:rsidR="00FC37D1" w:rsidRPr="004E3CE5" w:rsidRDefault="0075491D">
      <w:pPr>
        <w:rPr>
          <w:rFonts w:cs="Arial"/>
          <w:b/>
          <w:lang w:val="en-US"/>
        </w:rPr>
      </w:pPr>
      <w:r w:rsidRPr="004E3CE5">
        <w:rPr>
          <w:lang w:val="en-US"/>
        </w:rPr>
        <w:t xml:space="preserve"> </w:t>
      </w:r>
      <w:r w:rsidR="00FC37D1" w:rsidRPr="004E3CE5">
        <w:rPr>
          <w:rFonts w:cs="Arial"/>
          <w:b/>
          <w:lang w:val="en-US"/>
        </w:rPr>
        <w:br w:type="page"/>
      </w:r>
    </w:p>
    <w:p w14:paraId="363CA229" w14:textId="4E6A818E" w:rsidR="0047299C" w:rsidRPr="007B61EC" w:rsidRDefault="0047299C" w:rsidP="00355C86">
      <w:pPr>
        <w:rPr>
          <w:sz w:val="20"/>
          <w:lang w:val="en-US"/>
        </w:rPr>
      </w:pPr>
      <w:r w:rsidRPr="007B61EC">
        <w:rPr>
          <w:lang w:val="en-US"/>
        </w:rPr>
        <w:lastRenderedPageBreak/>
        <w:br/>
      </w:r>
      <w:r w:rsidRPr="007B61EC">
        <w:rPr>
          <w:sz w:val="20"/>
          <w:lang w:val="en-US"/>
        </w:rPr>
        <w:t xml:space="preserve">Figure </w:t>
      </w:r>
      <w:r w:rsidR="00AA6AFE">
        <w:rPr>
          <w:sz w:val="20"/>
          <w:lang w:val="en-US"/>
        </w:rPr>
        <w:t>6</w:t>
      </w:r>
      <w:r w:rsidRPr="007B61EC">
        <w:rPr>
          <w:sz w:val="20"/>
          <w:lang w:val="en-US"/>
        </w:rPr>
        <w:t xml:space="preserve"> • </w:t>
      </w:r>
      <w:r w:rsidR="007D41D5" w:rsidRPr="007B61EC">
        <w:rPr>
          <w:sz w:val="20"/>
          <w:lang w:val="en-US"/>
        </w:rPr>
        <w:t xml:space="preserve">Daily </w:t>
      </w:r>
      <w:r w:rsidR="001A0CDE">
        <w:rPr>
          <w:sz w:val="20"/>
          <w:lang w:val="en-US"/>
        </w:rPr>
        <w:t>counts</w:t>
      </w:r>
      <w:r w:rsidR="008223D1">
        <w:rPr>
          <w:sz w:val="20"/>
          <w:lang w:val="en-US"/>
        </w:rPr>
        <w:t xml:space="preserve"> </w:t>
      </w:r>
      <w:r w:rsidR="007D41D5" w:rsidRPr="007B61EC">
        <w:rPr>
          <w:sz w:val="20"/>
          <w:lang w:val="en-US"/>
        </w:rPr>
        <w:t>of controls, symptomatic and hospitalized cases (averaged over the last 7 days)</w:t>
      </w:r>
      <w:r w:rsidR="00362F79" w:rsidRPr="007B61EC">
        <w:rPr>
          <w:sz w:val="20"/>
          <w:lang w:val="en-US"/>
        </w:rPr>
        <w:t>, data collected from January 1</w:t>
      </w:r>
      <w:r w:rsidR="00362F79" w:rsidRPr="007B61EC">
        <w:rPr>
          <w:sz w:val="20"/>
          <w:vertAlign w:val="superscript"/>
          <w:lang w:val="en-US"/>
        </w:rPr>
        <w:t>st</w:t>
      </w:r>
      <w:r w:rsidR="00362F79" w:rsidRPr="007B61EC">
        <w:rPr>
          <w:sz w:val="20"/>
          <w:lang w:val="en-US"/>
        </w:rPr>
        <w:t xml:space="preserve"> to December 12, 2021</w:t>
      </w:r>
    </w:p>
    <w:p w14:paraId="4D46F14A" w14:textId="5B8115BC" w:rsidR="0047299C" w:rsidRPr="0047299C" w:rsidRDefault="007D41D5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  <w:r>
        <w:rPr>
          <w:rFonts w:eastAsia="Times New Roman" w:cs="Times New Roman"/>
          <w:b/>
          <w:noProof/>
          <w:color w:val="FFFFFF" w:themeColor="background1"/>
          <w:sz w:val="20"/>
          <w:szCs w:val="20"/>
          <w:shd w:val="clear" w:color="auto" w:fill="44546A" w:themeFill="text2"/>
          <w:lang w:val="en-US"/>
        </w:rPr>
        <w:drawing>
          <wp:inline distT="0" distB="0" distL="0" distR="0" wp14:anchorId="022BB23B" wp14:editId="51615E8B">
            <wp:extent cx="5759450" cy="2879725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ppendix1_fig (3)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8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299C" w:rsidRPr="0047299C"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  <w:br/>
      </w:r>
    </w:p>
    <w:p w14:paraId="1FA2350C" w14:textId="34ED5576" w:rsidR="0047299C" w:rsidRPr="009530B1" w:rsidRDefault="0047299C" w:rsidP="0047299C">
      <w:pPr>
        <w:pStyle w:val="BodyText"/>
        <w:rPr>
          <w:rFonts w:ascii="Arial" w:hAnsi="Arial" w:cs="Arial"/>
          <w:sz w:val="16"/>
          <w:szCs w:val="16"/>
          <w:lang w:val="en-GB"/>
        </w:rPr>
      </w:pPr>
      <w:r w:rsidRPr="009530B1">
        <w:rPr>
          <w:rFonts w:ascii="Arial" w:hAnsi="Arial" w:cs="Arial"/>
          <w:sz w:val="16"/>
          <w:szCs w:val="16"/>
          <w:lang w:val="en-GB"/>
        </w:rPr>
        <w:t>Abbreviations: Sympto+ (cases): symptomatic individuals with a laboratory confirmed SARS-CoV-2 infection (cases); Sympto+ &amp; H (hospitalized cases): symptomatic individuals with a laboratory confirmed SARS-CoV-2 infection and hospital admission for Covid-19. Sympto- (controls):  individuals with symptoms non-related to SARS-CoV-2 infection.</w:t>
      </w:r>
    </w:p>
    <w:p w14:paraId="3215470F" w14:textId="04D26133" w:rsidR="0047299C" w:rsidRDefault="0047299C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15E7A437" w14:textId="0E570475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3B52B081" w14:textId="7ACC086B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006BEA1C" w14:textId="45EB1EAB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6804504C" w14:textId="2F85A338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34D35AA9" w14:textId="6AC69CC7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6079665E" w14:textId="1F6EB7F6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7594228B" w14:textId="12F464E1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44CED9B4" w14:textId="5B02ED7E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1A5DE28D" w14:textId="071B6724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41509649" w14:textId="401CA5C6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26107DD0" w14:textId="599E360B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258C22B5" w14:textId="40059566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314145FE" w14:textId="4E309CA5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39F63F42" w14:textId="141F7E61" w:rsidR="00E9769D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174005CA" w14:textId="77777777" w:rsidR="00E9769D" w:rsidRPr="0047299C" w:rsidRDefault="00E9769D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1972806B" w14:textId="77777777" w:rsidR="0047299C" w:rsidRPr="0047299C" w:rsidRDefault="0047299C" w:rsidP="00355C86">
      <w:pPr>
        <w:rPr>
          <w:rStyle w:val="Cartouchepourtitre"/>
          <w:rFonts w:eastAsia="Times New Roman" w:cs="Times New Roman"/>
          <w:b/>
          <w:sz w:val="20"/>
          <w:szCs w:val="20"/>
          <w:lang w:val="en-GB" w:eastAsia="fr-FR"/>
        </w:rPr>
      </w:pPr>
    </w:p>
    <w:p w14:paraId="797BB7C4" w14:textId="1ACF3009" w:rsidR="00355C86" w:rsidRPr="0075491D" w:rsidRDefault="000D40B7" w:rsidP="00355C86">
      <w:pPr>
        <w:rPr>
          <w:sz w:val="20"/>
          <w:lang w:val="en-US"/>
        </w:rPr>
      </w:pPr>
      <w:r w:rsidRPr="0075491D">
        <w:rPr>
          <w:rFonts w:cs="Arial"/>
          <w:b/>
          <w:lang w:val="en-US"/>
        </w:rPr>
        <w:lastRenderedPageBreak/>
        <w:t xml:space="preserve">Appendix </w:t>
      </w:r>
      <w:r w:rsidR="00376A34" w:rsidRPr="0075491D">
        <w:rPr>
          <w:rFonts w:cs="Arial"/>
          <w:b/>
          <w:lang w:val="en-US"/>
        </w:rPr>
        <w:t>3</w:t>
      </w:r>
      <w:r w:rsidRPr="0075491D">
        <w:rPr>
          <w:rFonts w:cs="Arial"/>
          <w:b/>
          <w:lang w:val="en-US"/>
        </w:rPr>
        <w:t xml:space="preserve"> • </w:t>
      </w:r>
    </w:p>
    <w:p w14:paraId="48F583E9" w14:textId="093D1A5E" w:rsidR="00086ACC" w:rsidRPr="00427862" w:rsidRDefault="009530B1" w:rsidP="00355C86">
      <w:pPr>
        <w:rPr>
          <w:lang w:val="en-GB"/>
        </w:rPr>
      </w:pPr>
      <w:r>
        <w:rPr>
          <w:sz w:val="20"/>
          <w:lang w:val="en-US"/>
        </w:rPr>
        <w:t>Table 2.</w:t>
      </w:r>
      <w:r w:rsidR="00A6792F" w:rsidRPr="00A6792F">
        <w:rPr>
          <w:sz w:val="20"/>
          <w:lang w:val="en-US"/>
        </w:rPr>
        <w:t xml:space="preserve"> </w:t>
      </w:r>
      <w:r w:rsidR="00A6792F" w:rsidRPr="007B61EC">
        <w:rPr>
          <w:sz w:val="20"/>
          <w:lang w:val="en-US"/>
        </w:rPr>
        <w:t xml:space="preserve">• </w:t>
      </w:r>
      <w:r>
        <w:rPr>
          <w:sz w:val="20"/>
          <w:lang w:val="en-US"/>
        </w:rPr>
        <w:t>Covid</w:t>
      </w:r>
      <w:r w:rsidR="00355C86" w:rsidRPr="007B61EC">
        <w:rPr>
          <w:sz w:val="20"/>
          <w:lang w:val="en-US"/>
        </w:rPr>
        <w:t>-19 vaccine effectiveness</w:t>
      </w:r>
      <w:r w:rsidR="0037725E">
        <w:rPr>
          <w:sz w:val="20"/>
          <w:lang w:val="en-US"/>
        </w:rPr>
        <w:t xml:space="preserve"> (in %)</w:t>
      </w:r>
      <w:r w:rsidR="00355C86" w:rsidRPr="007B61EC">
        <w:rPr>
          <w:sz w:val="20"/>
          <w:lang w:val="en-US"/>
        </w:rPr>
        <w:t xml:space="preserve"> against symptomatic infections and hospitalizations among persons aged 50 years or over, according to the time elapsed since the </w:t>
      </w:r>
      <w:r w:rsidR="00115084">
        <w:rPr>
          <w:sz w:val="20"/>
          <w:lang w:val="en-US"/>
        </w:rPr>
        <w:t>receipt</w:t>
      </w:r>
      <w:r w:rsidR="00115084" w:rsidRPr="007B61EC">
        <w:rPr>
          <w:sz w:val="20"/>
          <w:lang w:val="en-US"/>
        </w:rPr>
        <w:t xml:space="preserve"> </w:t>
      </w:r>
      <w:r w:rsidR="00355C86" w:rsidRPr="007B61EC">
        <w:rPr>
          <w:sz w:val="20"/>
          <w:lang w:val="en-US"/>
        </w:rPr>
        <w:t>of each vaccine dose, data collected from January 1</w:t>
      </w:r>
      <w:r w:rsidR="00355C86" w:rsidRPr="007B61EC">
        <w:rPr>
          <w:sz w:val="20"/>
          <w:vertAlign w:val="superscript"/>
          <w:lang w:val="en-US"/>
        </w:rPr>
        <w:t>st</w:t>
      </w:r>
      <w:r w:rsidR="00355C86" w:rsidRPr="007B61EC">
        <w:rPr>
          <w:sz w:val="20"/>
          <w:lang w:val="en-US"/>
        </w:rPr>
        <w:t xml:space="preserve"> to December 12, 2021.</w:t>
      </w:r>
      <w:r w:rsidR="00355C86" w:rsidRPr="007B61EC">
        <w:rPr>
          <w:sz w:val="20"/>
          <w:lang w:val="en-US"/>
        </w:rPr>
        <w:tab/>
      </w:r>
      <w:r w:rsidR="00D77B3F">
        <w:rPr>
          <w:sz w:val="20"/>
          <w:lang w:val="en-US"/>
        </w:rPr>
        <w:br/>
      </w:r>
      <w:r w:rsidR="00086ACC">
        <w:rPr>
          <w:sz w:val="20"/>
          <w:lang w:val="en-US"/>
        </w:rPr>
        <w:fldChar w:fldCharType="begin"/>
      </w:r>
      <w:r w:rsidR="00086ACC">
        <w:rPr>
          <w:sz w:val="20"/>
          <w:lang w:val="en-US"/>
        </w:rPr>
        <w:instrText xml:space="preserve"> LINK Excel.Sheet.12 "C:\\Users\\hamid.khaoua\\Documents\\etude epidemio\\projet_R\\output\\list_tableau.xlsx" "fig 2!L1C1:L16C5" \a \f 4 \h  \* MERGEFORMAT </w:instrText>
      </w:r>
      <w:r w:rsidR="00086ACC">
        <w:rPr>
          <w:sz w:val="20"/>
          <w:lang w:val="en-US"/>
        </w:rPr>
        <w:fldChar w:fldCharType="separate"/>
      </w:r>
    </w:p>
    <w:tbl>
      <w:tblPr>
        <w:tblW w:w="9846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2098"/>
        <w:gridCol w:w="1848"/>
        <w:gridCol w:w="1972"/>
        <w:gridCol w:w="1974"/>
      </w:tblGrid>
      <w:tr w:rsidR="00086ACC" w:rsidRPr="0021004D" w14:paraId="7B9E89BB" w14:textId="77777777" w:rsidTr="00427862">
        <w:trPr>
          <w:trHeight w:val="272"/>
        </w:trPr>
        <w:tc>
          <w:tcPr>
            <w:tcW w:w="1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BD243C" w14:textId="61AFD112" w:rsidR="00086ACC" w:rsidRPr="00427862" w:rsidRDefault="00086ACC" w:rsidP="0042786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FR"/>
              </w:rPr>
              <w:t>Age</w:t>
            </w:r>
          </w:p>
        </w:tc>
        <w:tc>
          <w:tcPr>
            <w:tcW w:w="3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623F4A1" w14:textId="3F598595" w:rsidR="00086ACC" w:rsidRPr="00427862" w:rsidRDefault="00086ACC" w:rsidP="002619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FR"/>
              </w:rPr>
              <w:t>50 years or over</w:t>
            </w:r>
          </w:p>
        </w:tc>
        <w:tc>
          <w:tcPr>
            <w:tcW w:w="3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4C6C8E5E" w14:textId="77777777" w:rsidR="00086ACC" w:rsidRPr="00427862" w:rsidRDefault="00086AC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US"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6"/>
                <w:lang w:val="en-US" w:eastAsia="fr-FR"/>
              </w:rPr>
              <w:t>50 years and older With Comorbity</w:t>
            </w:r>
          </w:p>
        </w:tc>
      </w:tr>
      <w:tr w:rsidR="00086ACC" w:rsidRPr="00086ACC" w14:paraId="4DAA35AD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16C61F" w14:textId="56A2D9D6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FR"/>
              </w:rPr>
              <w:t>Vaccinatio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FR"/>
              </w:rPr>
              <w:t xml:space="preserve"> s</w:t>
            </w: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fr-FR"/>
              </w:rPr>
              <w:t>tatus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B380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lang w:eastAsia="fr-FR"/>
              </w:rPr>
              <w:t>VE(S+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622BAF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lang w:eastAsia="fr-FR"/>
              </w:rPr>
              <w:t>VE(H+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28DB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lang w:eastAsia="fr-FR"/>
              </w:rPr>
              <w:t>VE(S+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72DD8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lang w:eastAsia="fr-FR"/>
              </w:rPr>
              <w:t>VE(H+)</w:t>
            </w:r>
          </w:p>
        </w:tc>
      </w:tr>
      <w:tr w:rsidR="00086ACC" w:rsidRPr="00086ACC" w14:paraId="65809026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A0451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1: 0-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4626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-20.8 (-23.3--18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0E8F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15 (11.1-18.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6C8E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-5.5 (-8.5--2.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2689C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 (24.2-31.7)</w:t>
            </w:r>
          </w:p>
        </w:tc>
      </w:tr>
      <w:tr w:rsidR="00086ACC" w:rsidRPr="00086ACC" w14:paraId="5B827482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7017C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1: 15-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0B94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6.2 (23.9-28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81B53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9.9 (56.8-62.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11A43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28.5 (25.5-31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5DCBF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61.6 (58.4-64.9)</w:t>
            </w:r>
          </w:p>
        </w:tc>
      </w:tr>
      <w:tr w:rsidR="00086ACC" w:rsidRPr="00086ACC" w14:paraId="71792A6B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C995C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1: 22-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43B1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44.5 (42.5-46.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6C6F1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76 (73.7-78.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EE853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44.6 (41.9-47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3949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76.3 (73.8-78.9)</w:t>
            </w:r>
          </w:p>
        </w:tc>
      </w:tr>
      <w:tr w:rsidR="00086ACC" w:rsidRPr="00086ACC" w14:paraId="6AFD2D8C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D2D7A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2: 0-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67CA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0.4 (47.4-53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922F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76.7 (73-80.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FCAE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7.6 (54.0-61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6EF7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80 (76.5-83.5)</w:t>
            </w:r>
          </w:p>
        </w:tc>
      </w:tr>
      <w:tr w:rsidR="00086ACC" w:rsidRPr="00086ACC" w14:paraId="1A00102B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95018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2: 8-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2627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70 (68.1-71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5930F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84.5 (82.1-87.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8991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71 (68.6-73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6296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85.6 (83-88.2)</w:t>
            </w:r>
          </w:p>
        </w:tc>
      </w:tr>
      <w:tr w:rsidR="00086ACC" w:rsidRPr="00086ACC" w14:paraId="3D013E61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905BC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2: 15-3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DB50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82.4 (81.5-83.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7463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0.9 (89.6-92.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E1A1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82.9 (81.7-84.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C3B07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1 (89.5-92.4)</w:t>
            </w:r>
          </w:p>
        </w:tc>
      </w:tr>
      <w:tr w:rsidR="00086ACC" w:rsidRPr="00086ACC" w14:paraId="16F42FCE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C2E9F9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2: 1M-2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96F463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76.7 (76-77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2A486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4.1 (93.4-94.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8EB2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78.4 (77.4-79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2903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4.5 (93.9-95.2)</w:t>
            </w:r>
          </w:p>
        </w:tc>
      </w:tr>
      <w:tr w:rsidR="00086ACC" w:rsidRPr="00086ACC" w14:paraId="2D642813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DABBCB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2: 2M-3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318F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70.5 (69.7-71.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C07FE3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3.5 (92.8-94.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6F2F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69.9 (68.5-71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4D7B6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3.2 (92.4-94)</w:t>
            </w:r>
          </w:p>
        </w:tc>
      </w:tr>
      <w:tr w:rsidR="00086ACC" w:rsidRPr="00086ACC" w14:paraId="42AC0373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23B43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2: 3M-4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87BC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65.7 (64.8-66.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1D75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2.7 (92.0-93.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FE29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66 (64.6-67.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5034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2.5 (91.6-93.3)</w:t>
            </w:r>
          </w:p>
        </w:tc>
      </w:tr>
      <w:tr w:rsidR="00086ACC" w:rsidRPr="00086ACC" w14:paraId="10A34EC5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0D3D66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2: 4M-5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95E1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6.2 (55.2-57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BE27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1.7 (91.0-92.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4AB81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6.2 (54.5-57.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5D75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1.4 (90.6-92.2)</w:t>
            </w:r>
          </w:p>
        </w:tc>
      </w:tr>
      <w:tr w:rsidR="00086ACC" w:rsidRPr="00086ACC" w14:paraId="2A9926F5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1A272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2: 5M-6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1E92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3.7 (52.6-54.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AB1D3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2.2 (91.6-92.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8BC35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49.6 (47.8-51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1684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1.2 (90.4-91.9)</w:t>
            </w:r>
          </w:p>
        </w:tc>
      </w:tr>
      <w:tr w:rsidR="00086ACC" w:rsidRPr="00086ACC" w14:paraId="7681A61C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85853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2: &gt; 6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E1416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3.1 (51.9-54.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67FF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89.8 (89.1-90.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B8942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47 (44.9-49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973F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88.1 (87.0-89.1)</w:t>
            </w:r>
          </w:p>
        </w:tc>
      </w:tr>
      <w:tr w:rsidR="00086ACC" w:rsidRPr="00086ACC" w14:paraId="0A253CA7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E7DE6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R: 1-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0D8F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6.6 (54.3-5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0519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1.3 (89.7-93.0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73A9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51.7 (47.9-55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E9A6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0.2 (88.1-92.2)</w:t>
            </w:r>
          </w:p>
        </w:tc>
      </w:tr>
      <w:tr w:rsidR="00086ACC" w:rsidRPr="00086ACC" w14:paraId="658FE4D8" w14:textId="77777777" w:rsidTr="00427862">
        <w:trPr>
          <w:trHeight w:val="272"/>
        </w:trPr>
        <w:tc>
          <w:tcPr>
            <w:tcW w:w="1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49C19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DR &gt; 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5453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1.9 (91.6-92.3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D62E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8.7 (98.5-99.0)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78DB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0.5 (89.9-91.1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5350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6"/>
                <w:szCs w:val="20"/>
                <w:lang w:eastAsia="fr-FR"/>
              </w:rPr>
              <w:t>98.4 (98.2-98.7)</w:t>
            </w:r>
          </w:p>
        </w:tc>
      </w:tr>
    </w:tbl>
    <w:p w14:paraId="4FD838A3" w14:textId="42EB989D" w:rsidR="005F1023" w:rsidRDefault="00086ACC" w:rsidP="00355C86">
      <w:pPr>
        <w:rPr>
          <w:sz w:val="20"/>
          <w:lang w:val="en-US"/>
        </w:rPr>
      </w:pPr>
      <w:r>
        <w:rPr>
          <w:sz w:val="20"/>
          <w:lang w:val="en-US"/>
        </w:rPr>
        <w:fldChar w:fldCharType="end"/>
      </w:r>
      <w:r w:rsidR="00D77B3F">
        <w:rPr>
          <w:sz w:val="20"/>
          <w:lang w:val="en-US"/>
        </w:rPr>
        <w:br/>
      </w:r>
      <w:r w:rsidR="00D77B3F">
        <w:rPr>
          <w:sz w:val="20"/>
          <w:lang w:val="en-US"/>
        </w:rPr>
        <w:br/>
      </w:r>
      <w:r w:rsidR="00D77B3F">
        <w:rPr>
          <w:sz w:val="20"/>
          <w:lang w:val="en-US"/>
        </w:rPr>
        <w:br/>
      </w:r>
      <w:r w:rsidR="00D77B3F">
        <w:rPr>
          <w:sz w:val="20"/>
          <w:lang w:val="en-US"/>
        </w:rPr>
        <w:br/>
      </w:r>
      <w:r w:rsidR="00D77B3F">
        <w:rPr>
          <w:sz w:val="20"/>
          <w:lang w:val="en-US"/>
        </w:rPr>
        <w:br/>
      </w:r>
    </w:p>
    <w:p w14:paraId="076A099E" w14:textId="66D0885E" w:rsidR="00D77B3F" w:rsidRDefault="00D77B3F" w:rsidP="00355C86">
      <w:pPr>
        <w:rPr>
          <w:sz w:val="20"/>
          <w:lang w:val="en-US"/>
        </w:rPr>
      </w:pPr>
    </w:p>
    <w:p w14:paraId="690C62B3" w14:textId="058A6678" w:rsidR="00D77B3F" w:rsidRDefault="00D77B3F" w:rsidP="00355C86">
      <w:pPr>
        <w:rPr>
          <w:sz w:val="20"/>
          <w:lang w:val="en-US"/>
        </w:rPr>
      </w:pPr>
    </w:p>
    <w:p w14:paraId="2989B5E1" w14:textId="71C42243" w:rsidR="00D77B3F" w:rsidRDefault="00D77B3F" w:rsidP="00355C86">
      <w:pPr>
        <w:rPr>
          <w:sz w:val="20"/>
          <w:lang w:val="en-US"/>
        </w:rPr>
      </w:pPr>
    </w:p>
    <w:p w14:paraId="0C635376" w14:textId="339BC747" w:rsidR="00D77B3F" w:rsidRDefault="00D77B3F" w:rsidP="00355C86">
      <w:pPr>
        <w:rPr>
          <w:sz w:val="20"/>
          <w:lang w:val="en-US"/>
        </w:rPr>
      </w:pPr>
    </w:p>
    <w:p w14:paraId="7A38B0F4" w14:textId="29EF0F56" w:rsidR="00D77B3F" w:rsidRDefault="00D77B3F" w:rsidP="00355C86">
      <w:pPr>
        <w:rPr>
          <w:sz w:val="20"/>
          <w:lang w:val="en-US"/>
        </w:rPr>
      </w:pPr>
    </w:p>
    <w:p w14:paraId="532C134F" w14:textId="051C15B3" w:rsidR="00D77B3F" w:rsidRDefault="00D77B3F" w:rsidP="00355C86">
      <w:pPr>
        <w:rPr>
          <w:sz w:val="20"/>
          <w:lang w:val="en-US"/>
        </w:rPr>
      </w:pPr>
    </w:p>
    <w:p w14:paraId="21792ACD" w14:textId="7B7568AF" w:rsidR="00D77B3F" w:rsidRDefault="00D77B3F" w:rsidP="00355C86">
      <w:pPr>
        <w:rPr>
          <w:sz w:val="20"/>
          <w:lang w:val="en-US"/>
        </w:rPr>
      </w:pPr>
    </w:p>
    <w:p w14:paraId="623E0D04" w14:textId="5D789EB0" w:rsidR="00D77B3F" w:rsidRDefault="00D77B3F" w:rsidP="00355C86">
      <w:pPr>
        <w:rPr>
          <w:sz w:val="20"/>
          <w:lang w:val="en-US"/>
        </w:rPr>
      </w:pPr>
    </w:p>
    <w:p w14:paraId="776CB92D" w14:textId="6B21C040" w:rsidR="00D77B3F" w:rsidRDefault="00D77B3F" w:rsidP="00355C86">
      <w:pPr>
        <w:rPr>
          <w:sz w:val="20"/>
          <w:lang w:val="en-US"/>
        </w:rPr>
      </w:pPr>
    </w:p>
    <w:p w14:paraId="08D934EA" w14:textId="3E00E576" w:rsidR="00D77B3F" w:rsidRDefault="00D77B3F" w:rsidP="00355C86">
      <w:pPr>
        <w:rPr>
          <w:sz w:val="20"/>
          <w:lang w:val="en-US"/>
        </w:rPr>
      </w:pPr>
    </w:p>
    <w:p w14:paraId="436FB9C8" w14:textId="6B8BD477" w:rsidR="00D77B3F" w:rsidRDefault="00D77B3F" w:rsidP="00355C86">
      <w:pPr>
        <w:rPr>
          <w:sz w:val="20"/>
          <w:lang w:val="en-US"/>
        </w:rPr>
      </w:pPr>
    </w:p>
    <w:p w14:paraId="0285AAD1" w14:textId="77777777" w:rsidR="00D77B3F" w:rsidRDefault="00D77B3F" w:rsidP="00355C86">
      <w:pPr>
        <w:rPr>
          <w:sz w:val="20"/>
          <w:lang w:val="en-US"/>
        </w:rPr>
        <w:sectPr w:rsidR="00D77B3F" w:rsidSect="0052168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1BC07A4" w14:textId="3062C07D" w:rsidR="00086ACC" w:rsidRPr="00427862" w:rsidRDefault="009530B1">
      <w:pPr>
        <w:rPr>
          <w:sz w:val="18"/>
          <w:lang w:val="en-GB"/>
        </w:rPr>
      </w:pPr>
      <w:r>
        <w:rPr>
          <w:sz w:val="20"/>
          <w:lang w:val="en-US"/>
        </w:rPr>
        <w:lastRenderedPageBreak/>
        <w:t xml:space="preserve">Table 3. </w:t>
      </w:r>
      <w:r w:rsidR="00A6792F" w:rsidRPr="007B61EC">
        <w:rPr>
          <w:sz w:val="20"/>
          <w:lang w:val="en-US"/>
        </w:rPr>
        <w:t xml:space="preserve">• </w:t>
      </w:r>
      <w:r w:rsidR="00A6792F">
        <w:rPr>
          <w:sz w:val="20"/>
          <w:lang w:val="en-US"/>
        </w:rPr>
        <w:t xml:space="preserve"> </w:t>
      </w:r>
      <w:r w:rsidRPr="007B61EC">
        <w:rPr>
          <w:sz w:val="20"/>
          <w:lang w:val="en-US"/>
        </w:rPr>
        <w:t xml:space="preserve">Covid-19 vaccine effectiveness </w:t>
      </w:r>
      <w:r w:rsidR="0037725E">
        <w:rPr>
          <w:sz w:val="20"/>
          <w:lang w:val="en-US"/>
        </w:rPr>
        <w:t xml:space="preserve">(in %) </w:t>
      </w:r>
      <w:r>
        <w:rPr>
          <w:sz w:val="20"/>
          <w:lang w:val="en-US"/>
        </w:rPr>
        <w:t xml:space="preserve">by age group </w:t>
      </w:r>
      <w:r w:rsidRPr="007B61EC">
        <w:rPr>
          <w:sz w:val="20"/>
          <w:lang w:val="en-US"/>
        </w:rPr>
        <w:t xml:space="preserve">against symptomatic infections and hospitalizations among persons aged 50 years or over, according to the time elapsed since the </w:t>
      </w:r>
      <w:r w:rsidR="00115084">
        <w:rPr>
          <w:sz w:val="20"/>
          <w:lang w:val="en-US"/>
        </w:rPr>
        <w:t>receipt</w:t>
      </w:r>
      <w:r w:rsidR="00115084" w:rsidRPr="007B61EC">
        <w:rPr>
          <w:sz w:val="20"/>
          <w:lang w:val="en-US"/>
        </w:rPr>
        <w:t xml:space="preserve"> </w:t>
      </w:r>
      <w:r w:rsidRPr="007B61EC">
        <w:rPr>
          <w:sz w:val="20"/>
          <w:lang w:val="en-US"/>
        </w:rPr>
        <w:t>of each vaccine dose, data collected from January 1</w:t>
      </w:r>
      <w:r w:rsidRPr="007B61EC">
        <w:rPr>
          <w:sz w:val="20"/>
          <w:vertAlign w:val="superscript"/>
          <w:lang w:val="en-US"/>
        </w:rPr>
        <w:t>st</w:t>
      </w:r>
      <w:r w:rsidRPr="007B61EC">
        <w:rPr>
          <w:sz w:val="20"/>
          <w:lang w:val="en-US"/>
        </w:rPr>
        <w:t xml:space="preserve"> to December 12, 2021.</w:t>
      </w:r>
      <w:r w:rsidR="00D77B3F">
        <w:rPr>
          <w:sz w:val="20"/>
          <w:lang w:val="en-US"/>
        </w:rPr>
        <w:br/>
      </w:r>
      <w:r w:rsidR="00D77B3F" w:rsidRPr="007B61EC">
        <w:rPr>
          <w:sz w:val="20"/>
          <w:lang w:val="en-US"/>
        </w:rPr>
        <w:tab/>
      </w:r>
      <w:r w:rsidR="00086ACC" w:rsidRPr="00427862">
        <w:rPr>
          <w:sz w:val="16"/>
          <w:lang w:val="en-US"/>
        </w:rPr>
        <w:fldChar w:fldCharType="begin"/>
      </w:r>
      <w:r w:rsidR="00086ACC" w:rsidRPr="00427862">
        <w:rPr>
          <w:sz w:val="16"/>
          <w:lang w:val="en-US"/>
        </w:rPr>
        <w:instrText xml:space="preserve"> LINK Excel.Sheet.12 "C:\\Users\\hamid.khaoua\\Documents\\etude epidemio\\projet_R\\output\\list_tableau.xlsx" "fig 4!L1C1:L16C9" \a \f 4 \h  \* MERGEFORMAT </w:instrText>
      </w:r>
      <w:r w:rsidR="00086ACC" w:rsidRPr="00427862">
        <w:rPr>
          <w:sz w:val="16"/>
          <w:lang w:val="en-US"/>
        </w:rPr>
        <w:fldChar w:fldCharType="separate"/>
      </w:r>
    </w:p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1526"/>
        <w:gridCol w:w="1495"/>
        <w:gridCol w:w="1684"/>
        <w:gridCol w:w="1495"/>
        <w:gridCol w:w="1526"/>
        <w:gridCol w:w="1495"/>
        <w:gridCol w:w="1684"/>
        <w:gridCol w:w="1495"/>
      </w:tblGrid>
      <w:tr w:rsidR="00086ACC" w:rsidRPr="00EB220F" w14:paraId="07A7AF34" w14:textId="77777777" w:rsidTr="00427862">
        <w:trPr>
          <w:trHeight w:val="3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B21F01" w14:textId="48D15523" w:rsidR="00086ACC" w:rsidRPr="00427862" w:rsidRDefault="00086AC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Ag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A5C509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50-64 y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28D7C6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65-74 y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8EABF22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75-85 y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0B33FE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 xml:space="preserve"> ≥ 85 yr</w:t>
            </w:r>
          </w:p>
        </w:tc>
      </w:tr>
      <w:tr w:rsidR="00EB220F" w:rsidRPr="00EB220F" w14:paraId="6DF0EA37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F92466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Vaccination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633F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S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4A5E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H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D95F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S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FDFE2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H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C7343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S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EC1A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H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82EA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S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2E10F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H+)</w:t>
            </w:r>
          </w:p>
        </w:tc>
      </w:tr>
      <w:tr w:rsidR="00EB220F" w:rsidRPr="00EB220F" w14:paraId="6D1DE8D2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64427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1: 0-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8175E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-17.2 (-20.4-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9490F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3.3 (5.8-2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ACF4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-23.7 (-29.2--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E34A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.5 (-2.1-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75BE8F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-29.9 (-37.7-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1C4506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-4.9 (-15.5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90BF3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-20.5 (-28.8--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35D46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0 (-8.4-12.4)</w:t>
            </w:r>
          </w:p>
        </w:tc>
      </w:tr>
      <w:tr w:rsidR="00EB220F" w:rsidRPr="00EB220F" w14:paraId="12E48931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9A871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1: 15-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FBD1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3.0 (30.1-3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6AEA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2.2 (67.2-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6B0C2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5.2 (20.4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7BA86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6.7 (50.1-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B7B6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5.9 (9-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5AC8C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6.0 (37.8-5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585B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5.9 (7.5-2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8586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9.1 (29.3-49)</w:t>
            </w:r>
          </w:p>
        </w:tc>
      </w:tr>
      <w:tr w:rsidR="00EB220F" w:rsidRPr="00EB220F" w14:paraId="33F17AF4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D67E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1: 22-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849AB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7.0 (44.3-4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0D48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3.0 (78.8-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6C5D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5.8 (41.6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FBD4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0.6 (76.3-8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3D9BF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2.9 (37.4-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955C0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8.6 (62.6-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73CD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3.4 (14.6-3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62A4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2.3 (43.2-61.5)</w:t>
            </w:r>
          </w:p>
        </w:tc>
      </w:tr>
      <w:tr w:rsidR="00EB220F" w:rsidRPr="00EB220F" w14:paraId="17E9DDA4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6B835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0-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5B3B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1.0 (46.9-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CC4A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2.5 (75.4-8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22673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6.6 (50.7-6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9B816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6.6 (81.1-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D7E13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9.3 (41.5-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7977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3.0 (64.8-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A17E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5.6 (47.1-6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2EB4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0.7 (49-72.5)</w:t>
            </w:r>
          </w:p>
        </w:tc>
      </w:tr>
      <w:tr w:rsidR="00EB220F" w:rsidRPr="00EB220F" w14:paraId="56A089C4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888F1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8-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DA270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1.4 (69.0-7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18B24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0.2 (74.1-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7B4F9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3.5 (69.8-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AA185F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2.7 (76.9-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5C24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7.4 (62.2-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B593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2.3 (76.6-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96B2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8.4 (62.8-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E022B6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5.0 (80-90.1)</w:t>
            </w:r>
          </w:p>
        </w:tc>
      </w:tr>
      <w:tr w:rsidR="00EB220F" w:rsidRPr="00EB220F" w14:paraId="0F17FBEE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20263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15-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2762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1.1 (79.9-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6C202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1.8 (89.4-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AF5A7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3.8 (81.9-8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ECDF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9.1 (85.9-9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FCBA6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6.4 (84.4-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4A07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2.6 (90.2-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D6E37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4.7 (82.2-8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A248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9.8 (86.7-92.8)</w:t>
            </w:r>
          </w:p>
        </w:tc>
      </w:tr>
      <w:tr w:rsidR="00EB220F" w:rsidRPr="00EB220F" w14:paraId="7031F9D8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8855F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1M-2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9151E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5.9 (75.0-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009E5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5.4 (94.4-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7D7C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5.6 (74-7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EF65F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4.0 (92.6-9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E49A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2.5 (80.8-8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CBFC1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3.8 (92.3-9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293D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2.3 (80.2-8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F3DC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2.0 (90.2-93.8)</w:t>
            </w:r>
          </w:p>
        </w:tc>
      </w:tr>
      <w:tr w:rsidR="00EB220F" w:rsidRPr="00EB220F" w14:paraId="0704D941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ACBA7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2M-3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3ACF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1.4 (70.4-7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078A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5.5 (94.5-9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0386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0.1 (68.3-7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10D6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2.6 (91.2-9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CB180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1.7 (68.7-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65C3E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0.1 (87.8-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A067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5.9 (72.7-7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77D0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0.7 (88.4-93.1)</w:t>
            </w:r>
          </w:p>
        </w:tc>
      </w:tr>
      <w:tr w:rsidR="00EB220F" w:rsidRPr="00EB220F" w14:paraId="46019B55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4650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3M-4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0951A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8.4 (67.4-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DCD9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4.6 (93.6-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1582A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2.8 (60.7-6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424E9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2.4 (91-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D850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3.4 (59.9-6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4D0F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8.4 (86.1-9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10D1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0.9 (56-6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DEF24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2.7 (78.9-86.6)</w:t>
            </w:r>
          </w:p>
        </w:tc>
      </w:tr>
      <w:tr w:rsidR="00EB220F" w:rsidRPr="00EB220F" w14:paraId="672B7884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0EA4A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4M-5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8EDA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0.3 (59.1-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0FDA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4.7 (93.7-9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F0949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7.1 (54.9-5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0336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1.0 (89.5-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41B1A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2.3 (48.2-5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48C0A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7 (84.6-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301C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8.2 (31-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93ED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2.1 (66.6-77.5)</w:t>
            </w:r>
          </w:p>
        </w:tc>
      </w:tr>
      <w:tr w:rsidR="00EB220F" w:rsidRPr="00EB220F" w14:paraId="440159A1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B60AF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5M-6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78CF4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9.3 (58.1-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57983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5.5 (94.7-9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38DC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2.5 (50.2-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63CAEF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2.4 (91.2-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D2E6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4.1 (39.7-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992D5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2.6 (79.9-8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6C031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0.4 (23-3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BF8FE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3.2 (68.3-78.1)</w:t>
            </w:r>
          </w:p>
        </w:tc>
      </w:tr>
      <w:tr w:rsidR="00EB220F" w:rsidRPr="00EB220F" w14:paraId="1F9FF7A0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60DB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&gt; 6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860E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8.6 (57.2-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AC30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4 (92.9-9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9DCF5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2.8 (50.2-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E79E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0.0 (88.3-9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8212F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6.9 (32-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DE8B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2.2 (79.5-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633E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7.4 (20-3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253A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9.8 (64.8-74.8)</w:t>
            </w:r>
          </w:p>
        </w:tc>
      </w:tr>
      <w:tr w:rsidR="00EB220F" w:rsidRPr="00EB220F" w14:paraId="29110FDB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B7350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R: 1-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3BB20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4.8 (62-6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E8628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5.7 (93.1-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D639B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3.4 (49-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2F831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3.1 (90.4-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84332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8.3 (28.9-4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6B55F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5.8 (80.7-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8E00C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7.3 (21.5-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7DA5D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2.8 (47.9-77.8)</w:t>
            </w:r>
          </w:p>
        </w:tc>
      </w:tr>
      <w:tr w:rsidR="00EB220F" w:rsidRPr="00EB220F" w14:paraId="729B3F1E" w14:textId="77777777" w:rsidTr="00427862">
        <w:trPr>
          <w:trHeight w:val="3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A17E2" w14:textId="77777777" w:rsidR="00086ACC" w:rsidRPr="00427862" w:rsidRDefault="00086ACC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R &gt; 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2EBFA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3.0 (92.3-9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3BC7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8.8 (98.0-9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241F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2.5 (91.8-9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78F8DE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9.0 (98.7-99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F04494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9.9 (88.8-90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392C6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8.2 (97.7-9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26177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9.0 (87.5-9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1DA29" w14:textId="77777777" w:rsidR="00086ACC" w:rsidRPr="00427862" w:rsidRDefault="00086ACC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7.3 (96.5-98.1)</w:t>
            </w:r>
          </w:p>
        </w:tc>
      </w:tr>
    </w:tbl>
    <w:p w14:paraId="382DB363" w14:textId="4334EF0D" w:rsidR="00D77B3F" w:rsidRPr="00427862" w:rsidRDefault="00086ACC">
      <w:pPr>
        <w:rPr>
          <w:sz w:val="16"/>
          <w:lang w:val="en-US"/>
        </w:rPr>
      </w:pPr>
      <w:r w:rsidRPr="00427862">
        <w:rPr>
          <w:sz w:val="16"/>
          <w:lang w:val="en-US"/>
        </w:rPr>
        <w:fldChar w:fldCharType="end"/>
      </w:r>
    </w:p>
    <w:p w14:paraId="09211714" w14:textId="6B04F81D" w:rsidR="00D77B3F" w:rsidRDefault="00D77B3F" w:rsidP="00D77B3F">
      <w:pPr>
        <w:rPr>
          <w:sz w:val="20"/>
          <w:lang w:val="en-US"/>
        </w:rPr>
      </w:pPr>
    </w:p>
    <w:p w14:paraId="50CCFEC3" w14:textId="77777777" w:rsidR="00D77B3F" w:rsidRDefault="00D77B3F" w:rsidP="00D77B3F">
      <w:pPr>
        <w:rPr>
          <w:sz w:val="20"/>
          <w:lang w:val="en-US"/>
        </w:rPr>
      </w:pPr>
    </w:p>
    <w:p w14:paraId="103224F3" w14:textId="77777777" w:rsidR="00D77B3F" w:rsidRDefault="00D77B3F" w:rsidP="00D77B3F">
      <w:pPr>
        <w:rPr>
          <w:sz w:val="20"/>
          <w:lang w:val="en-US"/>
        </w:rPr>
      </w:pPr>
    </w:p>
    <w:p w14:paraId="2065BCD2" w14:textId="77777777" w:rsidR="00D77B3F" w:rsidRDefault="00D77B3F" w:rsidP="00D77B3F">
      <w:pPr>
        <w:rPr>
          <w:sz w:val="20"/>
          <w:lang w:val="en-US"/>
        </w:rPr>
      </w:pPr>
    </w:p>
    <w:p w14:paraId="301517EB" w14:textId="577F4A4F" w:rsidR="00D97522" w:rsidRPr="00427862" w:rsidRDefault="009530B1" w:rsidP="00355C86">
      <w:pPr>
        <w:rPr>
          <w:lang w:val="en-GB"/>
        </w:rPr>
      </w:pPr>
      <w:r>
        <w:rPr>
          <w:sz w:val="20"/>
          <w:lang w:val="en-US"/>
        </w:rPr>
        <w:lastRenderedPageBreak/>
        <w:t xml:space="preserve">Table 4. </w:t>
      </w:r>
      <w:r w:rsidR="00A6792F" w:rsidRPr="007B61EC">
        <w:rPr>
          <w:sz w:val="20"/>
          <w:lang w:val="en-US"/>
        </w:rPr>
        <w:t xml:space="preserve">• </w:t>
      </w:r>
      <w:r w:rsidRPr="007B61EC">
        <w:rPr>
          <w:sz w:val="20"/>
          <w:lang w:val="en-US"/>
        </w:rPr>
        <w:t>Covid-19 vaccine effectiveness</w:t>
      </w:r>
      <w:r w:rsidR="0037725E">
        <w:rPr>
          <w:sz w:val="20"/>
          <w:lang w:val="en-US"/>
        </w:rPr>
        <w:t xml:space="preserve"> (in %)</w:t>
      </w:r>
      <w:r w:rsidRPr="007B61EC">
        <w:rPr>
          <w:sz w:val="20"/>
          <w:lang w:val="en-US"/>
        </w:rPr>
        <w:t xml:space="preserve"> </w:t>
      </w:r>
      <w:r>
        <w:rPr>
          <w:sz w:val="20"/>
          <w:lang w:val="en-US"/>
        </w:rPr>
        <w:t xml:space="preserve">by variant of concern </w:t>
      </w:r>
      <w:r w:rsidRPr="007B61EC">
        <w:rPr>
          <w:sz w:val="20"/>
          <w:lang w:val="en-US"/>
        </w:rPr>
        <w:t xml:space="preserve">against symptomatic infections and hospitalizations among persons aged 50 years or over, according to the time elapsed since the </w:t>
      </w:r>
      <w:r w:rsidR="00115084">
        <w:rPr>
          <w:sz w:val="20"/>
          <w:lang w:val="en-US"/>
        </w:rPr>
        <w:t>receipt</w:t>
      </w:r>
      <w:r w:rsidR="00115084" w:rsidRPr="007B61EC">
        <w:rPr>
          <w:sz w:val="20"/>
          <w:lang w:val="en-US"/>
        </w:rPr>
        <w:t xml:space="preserve"> </w:t>
      </w:r>
      <w:r w:rsidRPr="007B61EC">
        <w:rPr>
          <w:sz w:val="20"/>
          <w:lang w:val="en-US"/>
        </w:rPr>
        <w:t>of each vaccine dose, data collected from January 1</w:t>
      </w:r>
      <w:r w:rsidRPr="007B61EC">
        <w:rPr>
          <w:sz w:val="20"/>
          <w:vertAlign w:val="superscript"/>
          <w:lang w:val="en-US"/>
        </w:rPr>
        <w:t>st</w:t>
      </w:r>
      <w:r w:rsidRPr="007B61EC">
        <w:rPr>
          <w:sz w:val="20"/>
          <w:lang w:val="en-US"/>
        </w:rPr>
        <w:t xml:space="preserve"> to December 12, 2021.</w:t>
      </w:r>
      <w:r w:rsidR="00D77B3F">
        <w:rPr>
          <w:sz w:val="20"/>
          <w:lang w:val="en-US"/>
        </w:rPr>
        <w:br/>
      </w:r>
      <w:r w:rsidR="00D77B3F">
        <w:rPr>
          <w:sz w:val="20"/>
          <w:lang w:val="en-US"/>
        </w:rPr>
        <w:br/>
      </w:r>
      <w:r w:rsidR="00D97522">
        <w:rPr>
          <w:sz w:val="20"/>
          <w:lang w:val="en-US"/>
        </w:rPr>
        <w:fldChar w:fldCharType="begin"/>
      </w:r>
      <w:r w:rsidR="00D97522">
        <w:rPr>
          <w:sz w:val="20"/>
          <w:lang w:val="en-US"/>
        </w:rPr>
        <w:instrText xml:space="preserve"> LINK Excel.Sheet.12 "C:\\Users\\hamid.khaoua\\Documents\\etude epidemio\\projet_R\\output\\list_tableau.xlsx" "fig 5!L1C1:L16C9" \a \f 4 \h  \* MERGEFORMAT </w:instrText>
      </w:r>
      <w:r w:rsidR="00D97522">
        <w:rPr>
          <w:sz w:val="20"/>
          <w:lang w:val="en-US"/>
        </w:rPr>
        <w:fldChar w:fldCharType="separate"/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1"/>
        <w:gridCol w:w="1601"/>
        <w:gridCol w:w="1521"/>
        <w:gridCol w:w="1601"/>
        <w:gridCol w:w="1421"/>
        <w:gridCol w:w="1501"/>
        <w:gridCol w:w="1521"/>
        <w:gridCol w:w="1421"/>
        <w:gridCol w:w="1421"/>
      </w:tblGrid>
      <w:tr w:rsidR="00D97522" w:rsidRPr="00D97522" w14:paraId="21756A97" w14:textId="77777777" w:rsidTr="0042786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47F4F1" w14:textId="29F827A1" w:rsidR="00D97522" w:rsidRPr="00427862" w:rsidRDefault="00D9752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Varia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608C8BCE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Original Stra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ADC37E7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Alph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D59592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Beta/Gamm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7BD3A6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Delta</w:t>
            </w:r>
          </w:p>
        </w:tc>
      </w:tr>
      <w:tr w:rsidR="00D97522" w:rsidRPr="00D97522" w14:paraId="73BD9F2D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6E40B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b/>
                <w:bCs/>
                <w:color w:val="000000"/>
                <w:sz w:val="18"/>
                <w:lang w:eastAsia="fr-FR"/>
              </w:rPr>
              <w:t>Vaccination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E754E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S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0489A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H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E285E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S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F719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H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6A193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S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2162D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H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89A4E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S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48CE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VE(H+)</w:t>
            </w:r>
          </w:p>
        </w:tc>
      </w:tr>
      <w:tr w:rsidR="00D97522" w:rsidRPr="00D97522" w14:paraId="1E85E515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9082E6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1: 0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A8DA4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-32.6 (-43.5--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8AF7C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.7 (-16.7-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0F8E5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-23.9 (-27.6--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942A7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.8 (-1.3-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EFC39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-20.1 (-33.7--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F04C7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.2 (-20.4-2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7199D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.5 (-0.2-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E7547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16.7 (6.0-27.4)</w:t>
            </w:r>
          </w:p>
        </w:tc>
      </w:tr>
      <w:tr w:rsidR="00D97522" w:rsidRPr="00D97522" w14:paraId="617040F3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22AA0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1: 15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A075A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4.0 (14.3-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8EF9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1.3 (48.2-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D7E33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6.5 (23.2-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4F69C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6.6 (51.9-6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8FB6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.6 (-11.2-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F2C7DB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0.8 (19.3-6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EA2A66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8.9 (34.6-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95F0D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3.3 (55.4-71.3)</w:t>
            </w:r>
          </w:p>
        </w:tc>
      </w:tr>
      <w:tr w:rsidR="00D97522" w:rsidRPr="00D97522" w14:paraId="3BB190DB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89234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1: 22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DAC4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9.4 (41.7-5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631D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9.6 (57.4-8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4266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3.8 (40.8-4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C1466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5.7 (72.3-7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B7D915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30.6 (17.3-4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FBC6B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5.8 (36.8-7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C1AC8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1.3 (47.4-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C303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9.9 (73.9-85.8)</w:t>
            </w:r>
          </w:p>
        </w:tc>
      </w:tr>
      <w:tr w:rsidR="00D97522" w:rsidRPr="00D97522" w14:paraId="6AA3F068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EFF39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0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1E32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4.6 (51.6-7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53566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0.8 (62.5-9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5CEEE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8.4 (53.9-6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07ECA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9.4 (74.2-8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CEED0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28.3 (3.7-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27CD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0.7 (17.3-8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6B8DA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48.4 (43.7-5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557B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9.3 (72.7-85.9)</w:t>
            </w:r>
          </w:p>
        </w:tc>
      </w:tr>
      <w:tr w:rsidR="00D97522" w:rsidRPr="00D97522" w14:paraId="1FB55390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AC490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8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6388AE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2.3 (75.5-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F2FC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3.6 (86.8-10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5A05AB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5.6 (72.7-7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98596B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7.9 (84.3-9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B5814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7.7 (42.0-7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EDAEB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9.2 (59.1-9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01598B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9.4 (66.9-7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4D9D4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0.6 (75.8-85.3)</w:t>
            </w:r>
          </w:p>
        </w:tc>
      </w:tr>
      <w:tr w:rsidR="00D97522" w:rsidRPr="00D97522" w14:paraId="70735210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38D7A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1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72819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1.9 (88.3-9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7A0DB5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5.8 (91.6-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C809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1.3 (90.1-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8EF926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3.7 (91.8-9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91925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4.2 (78.2-9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68153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8.2 (95.7-10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DC21AD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8.6 (77.4-7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49920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9.3 (87.2-91.4)</w:t>
            </w:r>
          </w:p>
        </w:tc>
      </w:tr>
      <w:tr w:rsidR="00D97522" w:rsidRPr="00D97522" w14:paraId="7898A560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0302B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1M-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E49AF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4.5 (78.5-9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18E7AA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7.2 (93.1-10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C55FA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7.0 (85.8-8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FB1CE8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5.2 (94-9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90B5E3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8.0 (59.1-7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EBBDB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0.6 (83.3-9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973BD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74.0 (73.1-7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9CF75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4.1 (93.3-95.0)</w:t>
            </w:r>
          </w:p>
        </w:tc>
      </w:tr>
      <w:tr w:rsidR="00D97522" w:rsidRPr="00D97522" w14:paraId="7B9D4BC1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D46F8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2M-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84B9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8.7 (78.9-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7F1B6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3.3 (78.7-10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0ACA9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4.0 (81.8-8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C853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6.9 (95.4-9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AE92AC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1.2 (45.7-7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3DC3A6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6.7 (90.1-10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87981E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8.6 (67.6-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35E16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2.7 (91.9-93.6)</w:t>
            </w:r>
          </w:p>
        </w:tc>
      </w:tr>
      <w:tr w:rsidR="00D97522" w:rsidRPr="00D97522" w14:paraId="01FD7126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70332F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3M-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686684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31CAFD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5417A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D9893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2FC2C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90E35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6FA6F9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64.6 (63.6-6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59B24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2.2 (91.4-93)</w:t>
            </w:r>
          </w:p>
        </w:tc>
      </w:tr>
      <w:tr w:rsidR="00D97522" w:rsidRPr="00D97522" w14:paraId="4C172176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EA73B4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4M-5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5A360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96256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7E2329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178BED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FD2A3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076A4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45558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6.3 (55.2-5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AF85F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1.5 (90.7-92.2)</w:t>
            </w:r>
          </w:p>
        </w:tc>
      </w:tr>
      <w:tr w:rsidR="00D97522" w:rsidRPr="00D97522" w14:paraId="1814EED9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6B9A9D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5M-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173E57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BF907C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6A8B6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53026C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09479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9C9203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A75CC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3.8 (52.7-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604DA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2 (91.4-92.6)</w:t>
            </w:r>
          </w:p>
        </w:tc>
      </w:tr>
      <w:tr w:rsidR="00D97522" w:rsidRPr="00D97522" w14:paraId="69C15E9D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BB187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2: &gt; 6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678D0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58547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D6B3BC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B9FCF4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29E55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4F5BF8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8297C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2.4 (51.1-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C659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89.5 (88.7-90.3)</w:t>
            </w:r>
          </w:p>
        </w:tc>
      </w:tr>
      <w:tr w:rsidR="00D97522" w:rsidRPr="00D97522" w14:paraId="20769309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79F4D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R: 1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726E3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BAB1B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00014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DFCDDE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985E1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1E679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392B7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55.9 (53.5-5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03965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0.9 (89.1-92.7)</w:t>
            </w:r>
          </w:p>
        </w:tc>
      </w:tr>
      <w:tr w:rsidR="00D97522" w:rsidRPr="00D97522" w14:paraId="286AF2FA" w14:textId="77777777" w:rsidTr="00427862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F394B6" w14:textId="77777777" w:rsidR="00D97522" w:rsidRPr="00427862" w:rsidRDefault="00D97522" w:rsidP="004278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DR &gt;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D1629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7E91B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66BDA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4692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1F626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CDD82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A8590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1.9 (91.5-9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2CE24" w14:textId="77777777" w:rsidR="00D97522" w:rsidRPr="00427862" w:rsidRDefault="00D97522" w:rsidP="004278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</w:pPr>
            <w:r w:rsidRPr="00427862">
              <w:rPr>
                <w:rFonts w:ascii="Arial" w:eastAsia="Times New Roman" w:hAnsi="Arial" w:cs="Arial"/>
                <w:color w:val="000000"/>
                <w:sz w:val="18"/>
                <w:lang w:eastAsia="fr-FR"/>
              </w:rPr>
              <w:t>98.7 (98.5-99.0)</w:t>
            </w:r>
          </w:p>
        </w:tc>
      </w:tr>
    </w:tbl>
    <w:p w14:paraId="2822D466" w14:textId="2DAA38E0" w:rsidR="007B61EC" w:rsidRDefault="00D97522" w:rsidP="00355C86">
      <w:pPr>
        <w:rPr>
          <w:noProof/>
          <w:lang w:val="en-GB" w:eastAsia="fr-FR"/>
        </w:rPr>
      </w:pPr>
      <w:r>
        <w:rPr>
          <w:sz w:val="20"/>
          <w:lang w:val="en-US"/>
        </w:rPr>
        <w:fldChar w:fldCharType="end"/>
      </w:r>
      <w:r w:rsidR="00D77B3F">
        <w:rPr>
          <w:sz w:val="20"/>
          <w:lang w:val="en-US"/>
        </w:rPr>
        <w:br/>
      </w:r>
      <w:r w:rsidR="009530B1" w:rsidRPr="009530B1">
        <w:rPr>
          <w:noProof/>
          <w:lang w:val="en-GB" w:eastAsia="fr-FR"/>
        </w:rPr>
        <w:t xml:space="preserve"> </w:t>
      </w:r>
    </w:p>
    <w:p w14:paraId="3D71F99E" w14:textId="62D68501" w:rsidR="00D77B3F" w:rsidRPr="00D77B3F" w:rsidRDefault="009530B1" w:rsidP="00355C86">
      <w:pPr>
        <w:rPr>
          <w:sz w:val="20"/>
          <w:lang w:val="en-US"/>
        </w:rPr>
        <w:sectPr w:rsidR="00D77B3F" w:rsidRPr="00D77B3F" w:rsidSect="00D77B3F">
          <w:pgSz w:w="16838" w:h="11906" w:orient="landscape" w:code="9"/>
          <w:pgMar w:top="1418" w:right="1418" w:bottom="1418" w:left="1418" w:header="709" w:footer="709" w:gutter="0"/>
          <w:lnNumType w:countBy="5" w:restart="continuous"/>
          <w:cols w:space="708"/>
          <w:docGrid w:linePitch="360"/>
        </w:sectPr>
      </w:pPr>
      <w:r w:rsidRPr="009530B1">
        <w:rPr>
          <w:sz w:val="16"/>
          <w:szCs w:val="16"/>
          <w:lang w:val="en-US"/>
        </w:rPr>
        <w:t xml:space="preserve">Delta variant cases are </w:t>
      </w:r>
      <w:r>
        <w:rPr>
          <w:sz w:val="16"/>
          <w:szCs w:val="16"/>
          <w:lang w:val="en-US"/>
        </w:rPr>
        <w:t xml:space="preserve">approximated by </w:t>
      </w:r>
      <w:r w:rsidRPr="009530B1">
        <w:rPr>
          <w:sz w:val="16"/>
          <w:szCs w:val="16"/>
          <w:lang w:val="en-US"/>
        </w:rPr>
        <w:t>cases from July</w:t>
      </w:r>
      <w:r w:rsidR="00444FB9">
        <w:rPr>
          <w:sz w:val="16"/>
          <w:szCs w:val="16"/>
          <w:lang w:val="en-US"/>
        </w:rPr>
        <w:t xml:space="preserve"> 7 </w:t>
      </w:r>
      <w:r w:rsidRPr="009530B1">
        <w:rPr>
          <w:sz w:val="16"/>
          <w:szCs w:val="16"/>
          <w:lang w:val="en-US"/>
        </w:rPr>
        <w:t>to December</w:t>
      </w:r>
      <w:r w:rsidR="00444FB9">
        <w:rPr>
          <w:sz w:val="16"/>
          <w:szCs w:val="16"/>
          <w:lang w:val="en-US"/>
        </w:rPr>
        <w:t xml:space="preserve"> 12, 2021</w:t>
      </w:r>
      <w:r w:rsidRPr="009530B1">
        <w:rPr>
          <w:sz w:val="16"/>
          <w:szCs w:val="16"/>
          <w:lang w:val="en-US"/>
        </w:rPr>
        <w:t>.</w:t>
      </w:r>
      <w:r>
        <w:rPr>
          <w:sz w:val="20"/>
          <w:lang w:val="en-US"/>
        </w:rPr>
        <w:t xml:space="preserve">  </w:t>
      </w:r>
    </w:p>
    <w:p w14:paraId="17BA7E9E" w14:textId="4806C461" w:rsidR="00A96ABE" w:rsidRPr="007B61EC" w:rsidRDefault="000D40B7" w:rsidP="00FD2B8B">
      <w:pPr>
        <w:jc w:val="both"/>
        <w:rPr>
          <w:lang w:val="en-US"/>
        </w:rPr>
      </w:pPr>
      <w:r w:rsidRPr="00FF08F4">
        <w:rPr>
          <w:rFonts w:cs="Arial"/>
          <w:b/>
          <w:lang w:val="en-GB"/>
        </w:rPr>
        <w:lastRenderedPageBreak/>
        <w:t xml:space="preserve">Appendix </w:t>
      </w:r>
      <w:r w:rsidR="00376A34" w:rsidRPr="00FF08F4">
        <w:rPr>
          <w:rFonts w:cs="Arial"/>
          <w:b/>
          <w:lang w:val="en-GB"/>
        </w:rPr>
        <w:t>4</w:t>
      </w:r>
      <w:r w:rsidRPr="00FF08F4">
        <w:rPr>
          <w:rFonts w:cs="Arial"/>
          <w:b/>
          <w:lang w:val="en-GB"/>
        </w:rPr>
        <w:t xml:space="preserve"> </w:t>
      </w:r>
      <w:r w:rsidRPr="00FF08F4">
        <w:rPr>
          <w:b/>
          <w:lang w:val="en-GB"/>
        </w:rPr>
        <w:t>•</w:t>
      </w:r>
      <w:r w:rsidR="00864104">
        <w:rPr>
          <w:rFonts w:cs="Arial"/>
          <w:b/>
          <w:lang w:val="en-GB"/>
        </w:rPr>
        <w:t>Downward bias due to targeting vulnerable individuals</w:t>
      </w:r>
      <w:r w:rsidR="008223D1">
        <w:rPr>
          <w:rFonts w:cs="Arial"/>
          <w:b/>
          <w:lang w:val="en-GB"/>
        </w:rPr>
        <w:tab/>
      </w:r>
      <w:r w:rsidR="008223D1">
        <w:rPr>
          <w:rFonts w:cs="Arial"/>
          <w:b/>
          <w:lang w:val="en-GB"/>
        </w:rPr>
        <w:br/>
      </w:r>
      <w:r w:rsidR="008223D1">
        <w:rPr>
          <w:rFonts w:cs="Arial"/>
          <w:b/>
          <w:lang w:val="en-GB"/>
        </w:rPr>
        <w:br/>
      </w:r>
      <w:r w:rsidR="000940EB">
        <w:rPr>
          <w:lang w:val="en-GB"/>
        </w:rPr>
        <w:t>Presence of comorbidities is derived either from</w:t>
      </w:r>
      <w:r w:rsidR="006913C0">
        <w:rPr>
          <w:lang w:val="en-GB"/>
        </w:rPr>
        <w:t xml:space="preserve"> </w:t>
      </w:r>
      <w:r w:rsidR="006913C0" w:rsidRPr="00FF08F4">
        <w:rPr>
          <w:lang w:val="en-GB"/>
        </w:rPr>
        <w:t>prior k</w:t>
      </w:r>
      <w:r w:rsidR="008223D1">
        <w:rPr>
          <w:lang w:val="en-GB"/>
        </w:rPr>
        <w:t>nowledge from the health insurance</w:t>
      </w:r>
      <w:r w:rsidR="006913C0" w:rsidRPr="00FF08F4">
        <w:rPr>
          <w:lang w:val="en-GB"/>
        </w:rPr>
        <w:t xml:space="preserve"> on the person status</w:t>
      </w:r>
      <w:r w:rsidR="006913C0">
        <w:rPr>
          <w:lang w:val="en-GB"/>
        </w:rPr>
        <w:t xml:space="preserve"> </w:t>
      </w:r>
      <w:r w:rsidR="000940EB">
        <w:rPr>
          <w:lang w:val="en-GB"/>
        </w:rPr>
        <w:t xml:space="preserve">or </w:t>
      </w:r>
      <w:r w:rsidR="006913C0">
        <w:rPr>
          <w:lang w:val="en-GB"/>
        </w:rPr>
        <w:t xml:space="preserve">because a </w:t>
      </w:r>
      <w:r w:rsidR="000940EB">
        <w:rPr>
          <w:lang w:val="en-GB"/>
        </w:rPr>
        <w:t>physician recommend</w:t>
      </w:r>
      <w:r w:rsidR="006913C0">
        <w:rPr>
          <w:lang w:val="en-GB"/>
        </w:rPr>
        <w:t>ed to prioritize a non-eligible (at-the-time) individual during the vaccination campaign</w:t>
      </w:r>
      <w:r w:rsidR="000940EB">
        <w:rPr>
          <w:lang w:val="en-GB"/>
        </w:rPr>
        <w:t xml:space="preserve">. </w:t>
      </w:r>
      <w:r w:rsidR="006913C0">
        <w:rPr>
          <w:lang w:val="en-GB"/>
        </w:rPr>
        <w:t xml:space="preserve">Thus, the latter is rare for </w:t>
      </w:r>
      <w:r w:rsidR="006913C0" w:rsidRPr="007B61EC">
        <w:rPr>
          <w:lang w:val="en-US"/>
        </w:rPr>
        <w:t xml:space="preserve">unvaccinated </w:t>
      </w:r>
      <w:r w:rsidR="006913C0">
        <w:rPr>
          <w:lang w:val="en-US"/>
        </w:rPr>
        <w:t>persons</w:t>
      </w:r>
      <w:r w:rsidR="006913C0" w:rsidRPr="007B61EC">
        <w:rPr>
          <w:lang w:val="en-US"/>
        </w:rPr>
        <w:t>.</w:t>
      </w:r>
      <w:r w:rsidR="006913C0">
        <w:rPr>
          <w:lang w:val="en-US"/>
        </w:rPr>
        <w:t xml:space="preserve"> </w:t>
      </w:r>
      <w:r w:rsidR="00A96ABE" w:rsidRPr="00FF08F4">
        <w:rPr>
          <w:lang w:val="en-GB"/>
        </w:rPr>
        <w:t>An alternative specification excludes from the sample persons who are</w:t>
      </w:r>
      <w:r w:rsidR="00AE5E71">
        <w:rPr>
          <w:lang w:val="en-GB"/>
        </w:rPr>
        <w:t xml:space="preserve"> </w:t>
      </w:r>
      <w:r w:rsidR="00A96ABE" w:rsidRPr="00FF08F4">
        <w:rPr>
          <w:lang w:val="en-GB"/>
        </w:rPr>
        <w:t xml:space="preserve">classified as comorbid on a physician recommendation </w:t>
      </w:r>
      <w:r w:rsidR="00DA7D00">
        <w:rPr>
          <w:lang w:val="en-GB"/>
        </w:rPr>
        <w:t>in order</w:t>
      </w:r>
      <w:r w:rsidR="00A96ABE" w:rsidRPr="00FF08F4">
        <w:rPr>
          <w:lang w:val="en-GB"/>
        </w:rPr>
        <w:t xml:space="preserve"> to benefit from the vaccine in priority. In this</w:t>
      </w:r>
      <w:r w:rsidR="00E9165E" w:rsidRPr="00FF08F4">
        <w:rPr>
          <w:lang w:val="en-GB"/>
        </w:rPr>
        <w:t xml:space="preserve"> alternative</w:t>
      </w:r>
      <w:r w:rsidR="00A96ABE" w:rsidRPr="00FF08F4">
        <w:rPr>
          <w:lang w:val="en-GB"/>
        </w:rPr>
        <w:t xml:space="preserve"> specification, the odd ratio in the early period post first </w:t>
      </w:r>
      <w:r w:rsidR="00115084">
        <w:rPr>
          <w:lang w:val="en-GB"/>
        </w:rPr>
        <w:t>dose</w:t>
      </w:r>
      <w:r w:rsidR="00115084" w:rsidRPr="00FF08F4">
        <w:rPr>
          <w:lang w:val="en-GB"/>
        </w:rPr>
        <w:t xml:space="preserve"> </w:t>
      </w:r>
      <w:r w:rsidR="00A96ABE" w:rsidRPr="00FF08F4">
        <w:rPr>
          <w:lang w:val="en-GB"/>
        </w:rPr>
        <w:t xml:space="preserve">indicates a decreased risk [OR: </w:t>
      </w:r>
      <w:r w:rsidR="00FF08F4">
        <w:rPr>
          <w:lang w:val="en-GB"/>
        </w:rPr>
        <w:t>0.93</w:t>
      </w:r>
      <w:r w:rsidR="00A96ABE" w:rsidRPr="00FF08F4">
        <w:rPr>
          <w:lang w:val="en-GB"/>
        </w:rPr>
        <w:t xml:space="preserve"> (CI 95% </w:t>
      </w:r>
      <w:r w:rsidR="00FF08F4">
        <w:rPr>
          <w:lang w:val="en-GB"/>
        </w:rPr>
        <w:t>91-95</w:t>
      </w:r>
      <w:r w:rsidR="00A96ABE" w:rsidRPr="00FF08F4">
        <w:rPr>
          <w:lang w:val="en-GB"/>
        </w:rPr>
        <w:t>)]</w:t>
      </w:r>
      <w:r w:rsidR="006913C0">
        <w:rPr>
          <w:lang w:val="en-GB"/>
        </w:rPr>
        <w:t xml:space="preserve"> instead of the increase risk observed in the baseline specification</w:t>
      </w:r>
      <w:r w:rsidR="00A96ABE" w:rsidRPr="00FF08F4">
        <w:rPr>
          <w:lang w:val="en-GB"/>
        </w:rPr>
        <w:t xml:space="preserve">. </w:t>
      </w:r>
      <w:r w:rsidR="00A96ABE" w:rsidRPr="007B61EC">
        <w:rPr>
          <w:lang w:val="en-US"/>
        </w:rPr>
        <w:t xml:space="preserve">The comparison of our estimates to this alternative may inform on the extent of the downward bias due to targeting individuals on unobserved factors. </w:t>
      </w:r>
      <w:r w:rsidR="00DA7D00">
        <w:rPr>
          <w:lang w:val="en-US"/>
        </w:rPr>
        <w:t>T</w:t>
      </w:r>
      <w:r w:rsidR="00DA7D00" w:rsidRPr="00FF08F4">
        <w:rPr>
          <w:lang w:val="en-GB"/>
        </w:rPr>
        <w:t>he downward bias in the vaccine effectiveness against symptomatic diseases</w:t>
      </w:r>
      <w:r w:rsidR="00DA7D00">
        <w:rPr>
          <w:lang w:val="en-GB"/>
        </w:rPr>
        <w:t xml:space="preserve"> is</w:t>
      </w:r>
      <w:r w:rsidR="006913C0">
        <w:rPr>
          <w:lang w:val="en-GB"/>
        </w:rPr>
        <w:t xml:space="preserve"> </w:t>
      </w:r>
      <w:r w:rsidR="00DA7D00">
        <w:rPr>
          <w:lang w:val="en-GB"/>
        </w:rPr>
        <w:t>v</w:t>
      </w:r>
      <w:r w:rsidR="00A96ABE" w:rsidRPr="00FF08F4">
        <w:rPr>
          <w:lang w:val="en-GB"/>
        </w:rPr>
        <w:t xml:space="preserve">ery limited in the first month following the second </w:t>
      </w:r>
      <w:r w:rsidR="00115084">
        <w:rPr>
          <w:lang w:val="en-GB"/>
        </w:rPr>
        <w:t>dose</w:t>
      </w:r>
      <w:r w:rsidR="00A96ABE" w:rsidRPr="00FF08F4">
        <w:rPr>
          <w:lang w:val="en-GB"/>
        </w:rPr>
        <w:t xml:space="preserve">, </w:t>
      </w:r>
      <w:r w:rsidR="00DA7D00">
        <w:rPr>
          <w:lang w:val="en-GB"/>
        </w:rPr>
        <w:t xml:space="preserve">but </w:t>
      </w:r>
      <w:r w:rsidR="00A96ABE" w:rsidRPr="00FF08F4">
        <w:rPr>
          <w:lang w:val="en-GB"/>
        </w:rPr>
        <w:t xml:space="preserve">could reach </w:t>
      </w:r>
      <w:r w:rsidR="00FD2B8B">
        <w:rPr>
          <w:lang w:val="en-GB"/>
        </w:rPr>
        <w:t>six p</w:t>
      </w:r>
      <w:r w:rsidR="00A96ABE" w:rsidRPr="00FF08F4">
        <w:rPr>
          <w:lang w:val="en-GB"/>
        </w:rPr>
        <w:t xml:space="preserve">ercentage points after </w:t>
      </w:r>
      <w:r w:rsidR="00E9165E" w:rsidRPr="00FF08F4">
        <w:rPr>
          <w:lang w:val="en-GB"/>
        </w:rPr>
        <w:t>four</w:t>
      </w:r>
      <w:r w:rsidR="00A96ABE" w:rsidRPr="00FF08F4">
        <w:rPr>
          <w:lang w:val="en-GB"/>
        </w:rPr>
        <w:t xml:space="preserve"> months. </w:t>
      </w:r>
      <w:r w:rsidR="00A96ABE" w:rsidRPr="007B61EC">
        <w:rPr>
          <w:lang w:val="en-US"/>
        </w:rPr>
        <w:t xml:space="preserve">In contrast, vaccine effectiveness against hospitalization are very similar in both alternatives. </w:t>
      </w:r>
    </w:p>
    <w:p w14:paraId="6AC87C49" w14:textId="5BEE4237" w:rsidR="00281A65" w:rsidRPr="00A6792F" w:rsidRDefault="00A96ABE" w:rsidP="00E9646F">
      <w:pPr>
        <w:rPr>
          <w:lang w:val="en-US"/>
        </w:rPr>
      </w:pPr>
      <w:r w:rsidRPr="007B61EC">
        <w:rPr>
          <w:sz w:val="20"/>
          <w:lang w:val="en-US"/>
        </w:rPr>
        <w:t xml:space="preserve">Figure </w:t>
      </w:r>
      <w:r w:rsidR="005A7A5F">
        <w:rPr>
          <w:sz w:val="20"/>
          <w:lang w:val="en-US"/>
        </w:rPr>
        <w:t>9</w:t>
      </w:r>
      <w:r w:rsidR="005A7A5F" w:rsidRPr="007B61EC">
        <w:rPr>
          <w:sz w:val="20"/>
          <w:lang w:val="en-US"/>
        </w:rPr>
        <w:t xml:space="preserve"> </w:t>
      </w:r>
      <w:r w:rsidRPr="007B61EC">
        <w:rPr>
          <w:sz w:val="20"/>
          <w:lang w:val="en-US"/>
        </w:rPr>
        <w:t xml:space="preserve">• Covid-19 vaccine effectiveness against symptomatic infections and hospitalizations among persons aged 50 years or over, according to the time elapsed since the </w:t>
      </w:r>
      <w:r w:rsidR="00115084">
        <w:rPr>
          <w:sz w:val="20"/>
          <w:lang w:val="en-US"/>
        </w:rPr>
        <w:t>receipt</w:t>
      </w:r>
      <w:r w:rsidR="00115084" w:rsidRPr="007B61EC">
        <w:rPr>
          <w:sz w:val="20"/>
          <w:lang w:val="en-US"/>
        </w:rPr>
        <w:t xml:space="preserve"> </w:t>
      </w:r>
      <w:r w:rsidRPr="007B61EC">
        <w:rPr>
          <w:sz w:val="20"/>
          <w:lang w:val="en-US"/>
        </w:rPr>
        <w:t>of each vaccine dose, data collected from January 1</w:t>
      </w:r>
      <w:r w:rsidRPr="007B61EC">
        <w:rPr>
          <w:sz w:val="20"/>
          <w:vertAlign w:val="superscript"/>
          <w:lang w:val="en-US"/>
        </w:rPr>
        <w:t>st</w:t>
      </w:r>
      <w:r w:rsidRPr="007B61EC">
        <w:rPr>
          <w:sz w:val="20"/>
          <w:lang w:val="en-US"/>
        </w:rPr>
        <w:t xml:space="preserve"> to December 12, 2021, when excluding persons prioritized by a physician for vaccine administration.</w:t>
      </w:r>
      <w:r w:rsidRPr="007B61EC">
        <w:rPr>
          <w:rFonts w:cs="Arial"/>
          <w:b/>
          <w:i/>
          <w:noProof/>
          <w:lang w:val="en-US" w:eastAsia="fr-FR"/>
        </w:rPr>
        <w:t xml:space="preserve"> </w:t>
      </w:r>
      <w:r w:rsidR="005C2367" w:rsidRPr="007B61EC">
        <w:rPr>
          <w:rFonts w:cs="Arial"/>
          <w:b/>
          <w:i/>
          <w:noProof/>
          <w:lang w:val="en-US" w:eastAsia="fr-FR"/>
        </w:rPr>
        <w:tab/>
      </w:r>
      <w:r w:rsidRPr="007B61EC">
        <w:rPr>
          <w:rFonts w:cs="Arial"/>
          <w:b/>
          <w:i/>
          <w:noProof/>
          <w:lang w:val="en-US" w:eastAsia="fr-FR"/>
        </w:rPr>
        <w:tab/>
      </w:r>
      <w:r w:rsidR="00EB20C5">
        <w:rPr>
          <w:noProof/>
          <w:lang w:val="en-US"/>
        </w:rPr>
        <w:drawing>
          <wp:inline distT="0" distB="0" distL="0" distR="0" wp14:anchorId="2EDCA89E" wp14:editId="1CF8D308">
            <wp:extent cx="5759450" cy="3599815"/>
            <wp:effectExtent l="0" t="0" r="0" b="63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7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4675C" w14:textId="77777777" w:rsidR="006913C0" w:rsidRDefault="006913C0" w:rsidP="00F31730">
      <w:pPr>
        <w:rPr>
          <w:rFonts w:cs="Arial"/>
          <w:b/>
          <w:lang w:val="en-US"/>
        </w:rPr>
      </w:pPr>
    </w:p>
    <w:p w14:paraId="160489E0" w14:textId="77777777" w:rsidR="006913C0" w:rsidRDefault="006913C0" w:rsidP="00F31730">
      <w:pPr>
        <w:rPr>
          <w:rFonts w:cs="Arial"/>
          <w:b/>
          <w:lang w:val="en-US"/>
        </w:rPr>
      </w:pPr>
    </w:p>
    <w:p w14:paraId="1E77C42E" w14:textId="77777777" w:rsidR="006913C0" w:rsidRDefault="006913C0" w:rsidP="00F31730">
      <w:pPr>
        <w:rPr>
          <w:rFonts w:cs="Arial"/>
          <w:b/>
          <w:lang w:val="en-US"/>
        </w:rPr>
      </w:pPr>
    </w:p>
    <w:p w14:paraId="568CBB4C" w14:textId="2810FC37" w:rsidR="006913C0" w:rsidRDefault="006913C0" w:rsidP="00F31730">
      <w:pPr>
        <w:rPr>
          <w:rFonts w:cs="Arial"/>
          <w:b/>
          <w:lang w:val="en-US"/>
        </w:rPr>
      </w:pPr>
    </w:p>
    <w:p w14:paraId="1EFCAFF8" w14:textId="7370E210" w:rsidR="008223D1" w:rsidRDefault="008223D1" w:rsidP="00F31730">
      <w:pPr>
        <w:rPr>
          <w:rFonts w:cs="Arial"/>
          <w:b/>
          <w:lang w:val="en-US"/>
        </w:rPr>
      </w:pPr>
    </w:p>
    <w:p w14:paraId="67ABDE13" w14:textId="77777777" w:rsidR="008223D1" w:rsidRDefault="004E574B">
      <w:pPr>
        <w:rPr>
          <w:rFonts w:cs="Arial"/>
          <w:b/>
          <w:lang w:val="en-GB"/>
        </w:rPr>
      </w:pPr>
      <w:r>
        <w:rPr>
          <w:rFonts w:cs="Arial"/>
          <w:b/>
          <w:lang w:val="en-US"/>
        </w:rPr>
        <w:t>Appendix 5</w:t>
      </w:r>
      <w:r w:rsidRPr="00FF08F4">
        <w:rPr>
          <w:rFonts w:cs="Arial"/>
          <w:b/>
          <w:lang w:val="en-GB"/>
        </w:rPr>
        <w:t xml:space="preserve"> </w:t>
      </w:r>
      <w:r w:rsidRPr="00FF08F4">
        <w:rPr>
          <w:b/>
          <w:lang w:val="en-GB"/>
        </w:rPr>
        <w:t>•</w:t>
      </w:r>
      <w:r w:rsidRPr="00FF08F4">
        <w:rPr>
          <w:rFonts w:cs="Arial"/>
          <w:b/>
          <w:lang w:val="en-GB"/>
        </w:rPr>
        <w:t xml:space="preserve"> </w:t>
      </w:r>
      <w:r>
        <w:rPr>
          <w:rFonts w:cs="Arial"/>
          <w:b/>
          <w:lang w:val="en-GB"/>
        </w:rPr>
        <w:t>Matching</w:t>
      </w:r>
      <w:r w:rsidR="00834006">
        <w:rPr>
          <w:rFonts w:cs="Arial"/>
          <w:b/>
          <w:lang w:val="en-GB"/>
        </w:rPr>
        <w:t xml:space="preserve"> characteristics</w:t>
      </w:r>
    </w:p>
    <w:p w14:paraId="6D1E4DA8" w14:textId="5E6F0EF8" w:rsidR="00FD2B8B" w:rsidRPr="008223D1" w:rsidRDefault="00A800D6" w:rsidP="008223D1">
      <w:pPr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lastRenderedPageBreak/>
        <w:br/>
      </w:r>
      <w:r w:rsidRPr="008223D1">
        <w:rPr>
          <w:lang w:val="en-GB"/>
        </w:rPr>
        <w:t xml:space="preserve">Among persons aged 50 years or over hospitalized for Covid-19 (data source: SI-VIC), </w:t>
      </w:r>
      <w:r w:rsidR="00386031" w:rsidRPr="008223D1">
        <w:rPr>
          <w:lang w:val="en-GB"/>
        </w:rPr>
        <w:t>72</w:t>
      </w:r>
      <w:r w:rsidRPr="008223D1">
        <w:rPr>
          <w:lang w:val="en-GB"/>
        </w:rPr>
        <w:t xml:space="preserve"> % have a </w:t>
      </w:r>
      <w:r w:rsidR="00970051">
        <w:rPr>
          <w:lang w:val="en-GB"/>
        </w:rPr>
        <w:t xml:space="preserve">linked </w:t>
      </w:r>
      <w:r w:rsidRPr="008223D1">
        <w:rPr>
          <w:lang w:val="en-GB"/>
        </w:rPr>
        <w:t>positive RT-PCR</w:t>
      </w:r>
      <w:r w:rsidR="00800D28" w:rsidRPr="008223D1">
        <w:rPr>
          <w:lang w:val="en-GB"/>
        </w:rPr>
        <w:t xml:space="preserve"> test, collected </w:t>
      </w:r>
      <w:r w:rsidRPr="008223D1">
        <w:rPr>
          <w:lang w:val="en-GB"/>
        </w:rPr>
        <w:t xml:space="preserve">from fifteen days before admission </w:t>
      </w:r>
      <w:r w:rsidR="00800D28" w:rsidRPr="008223D1">
        <w:rPr>
          <w:lang w:val="en-GB"/>
        </w:rPr>
        <w:t xml:space="preserve">to the end of their stay </w:t>
      </w:r>
      <w:r w:rsidRPr="008223D1">
        <w:rPr>
          <w:lang w:val="en-GB"/>
        </w:rPr>
        <w:t>(source: SI-DEP) over our analysis period.</w:t>
      </w:r>
      <w:r w:rsidR="00800D28" w:rsidRPr="008223D1">
        <w:rPr>
          <w:lang w:val="en-GB"/>
        </w:rPr>
        <w:t xml:space="preserve"> </w:t>
      </w:r>
      <w:r w:rsidRPr="008223D1">
        <w:rPr>
          <w:lang w:val="en-GB"/>
        </w:rPr>
        <w:t xml:space="preserve">Among persons aged 50 years or over hospitalized for Covid-19 (data source: SI-VIC), </w:t>
      </w:r>
      <w:r w:rsidR="00386031" w:rsidRPr="008223D1">
        <w:rPr>
          <w:lang w:val="en-GB"/>
        </w:rPr>
        <w:t xml:space="preserve">73 </w:t>
      </w:r>
      <w:r w:rsidRPr="008223D1">
        <w:rPr>
          <w:lang w:val="en-GB"/>
        </w:rPr>
        <w:t>% have a match in the VAC-SI</w:t>
      </w:r>
      <w:r w:rsidR="00247B6D" w:rsidRPr="008223D1">
        <w:rPr>
          <w:lang w:val="en-GB"/>
        </w:rPr>
        <w:t xml:space="preserve"> register</w:t>
      </w:r>
      <w:r w:rsidRPr="008223D1">
        <w:rPr>
          <w:lang w:val="en-GB"/>
        </w:rPr>
        <w:t>, which covers nearly all French residents</w:t>
      </w:r>
      <w:r w:rsidR="00800D28" w:rsidRPr="008223D1">
        <w:rPr>
          <w:lang w:val="en-GB"/>
        </w:rPr>
        <w:t xml:space="preserve"> and allows to recover the vaccination status.  </w:t>
      </w:r>
      <w:r w:rsidRPr="008223D1">
        <w:rPr>
          <w:lang w:val="en-GB"/>
        </w:rPr>
        <w:t xml:space="preserve">Among persons aged 50 years reporting symptoms in the last seven days before a RT-PCR test (data source: SI-DEP), </w:t>
      </w:r>
      <w:r w:rsidR="00386031" w:rsidRPr="008223D1">
        <w:rPr>
          <w:lang w:val="en-GB"/>
        </w:rPr>
        <w:t xml:space="preserve">84 </w:t>
      </w:r>
      <w:r w:rsidRPr="008223D1">
        <w:rPr>
          <w:lang w:val="en-GB"/>
        </w:rPr>
        <w:t>% have a match in the VAC-SI register</w:t>
      </w:r>
      <w:r w:rsidR="00247B6D" w:rsidRPr="008223D1">
        <w:rPr>
          <w:lang w:val="en-GB"/>
        </w:rPr>
        <w:t>, thus a known vaccination status.</w:t>
      </w:r>
    </w:p>
    <w:p w14:paraId="75DBCAD3" w14:textId="4E3BBB16" w:rsidR="004544BC" w:rsidRPr="0056784D" w:rsidRDefault="004544BC" w:rsidP="008223D1">
      <w:pPr>
        <w:rPr>
          <w:rFonts w:cstheme="minorHAnsi"/>
          <w:lang w:val="en-GB"/>
        </w:rPr>
      </w:pPr>
    </w:p>
    <w:sectPr w:rsidR="004544BC" w:rsidRPr="0056784D" w:rsidSect="006E6946">
      <w:footerReference w:type="default" r:id="rId16"/>
      <w:pgSz w:w="11906" w:h="16838"/>
      <w:pgMar w:top="1418" w:right="1418" w:bottom="1418" w:left="1418" w:header="709" w:footer="709" w:gutter="0"/>
      <w:lnNumType w:countBy="5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C885BE" w14:textId="77777777" w:rsidR="001C0F52" w:rsidRDefault="001C0F52" w:rsidP="006E6946">
      <w:pPr>
        <w:spacing w:line="240" w:lineRule="auto"/>
      </w:pPr>
      <w:r>
        <w:separator/>
      </w:r>
    </w:p>
  </w:endnote>
  <w:endnote w:type="continuationSeparator" w:id="0">
    <w:p w14:paraId="149EF435" w14:textId="77777777" w:rsidR="001C0F52" w:rsidRDefault="001C0F52" w:rsidP="006E6946">
      <w:pPr>
        <w:spacing w:line="240" w:lineRule="auto"/>
      </w:pPr>
      <w:r>
        <w:continuationSeparator/>
      </w:r>
    </w:p>
  </w:endnote>
  <w:endnote w:type="continuationNotice" w:id="1">
    <w:p w14:paraId="1B508452" w14:textId="77777777" w:rsidR="001C0F52" w:rsidRDefault="001C0F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ACF0E8" w14:textId="77777777" w:rsidR="0021004D" w:rsidRDefault="002100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99579330"/>
      <w:docPartObj>
        <w:docPartGallery w:val="Page Numbers (Bottom of Page)"/>
        <w:docPartUnique/>
      </w:docPartObj>
    </w:sdtPr>
    <w:sdtEndPr/>
    <w:sdtContent>
      <w:p w14:paraId="19B1D23B" w14:textId="5AD31EC9" w:rsidR="006666E3" w:rsidRDefault="006666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3CB3">
          <w:rPr>
            <w:noProof/>
          </w:rPr>
          <w:t>1</w:t>
        </w:r>
        <w:r>
          <w:fldChar w:fldCharType="end"/>
        </w:r>
      </w:p>
    </w:sdtContent>
  </w:sdt>
  <w:p w14:paraId="55DADF2C" w14:textId="77777777" w:rsidR="006666E3" w:rsidRDefault="006666E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346DE9" w14:textId="77777777" w:rsidR="0021004D" w:rsidRDefault="0021004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84837732"/>
      <w:docPartObj>
        <w:docPartGallery w:val="Page Numbers (Bottom of Page)"/>
        <w:docPartUnique/>
      </w:docPartObj>
    </w:sdtPr>
    <w:sdtEndPr/>
    <w:sdtContent>
      <w:p w14:paraId="71ABFCF9" w14:textId="7134198A" w:rsidR="006666E3" w:rsidRDefault="006666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3CB3">
          <w:rPr>
            <w:noProof/>
          </w:rPr>
          <w:t>28</w:t>
        </w:r>
        <w:r>
          <w:fldChar w:fldCharType="end"/>
        </w:r>
      </w:p>
    </w:sdtContent>
  </w:sdt>
  <w:p w14:paraId="7A30CEDB" w14:textId="77777777" w:rsidR="006666E3" w:rsidRDefault="006666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A30788" w14:textId="77777777" w:rsidR="001C0F52" w:rsidRDefault="001C0F52" w:rsidP="006E6946">
      <w:pPr>
        <w:spacing w:line="240" w:lineRule="auto"/>
      </w:pPr>
      <w:r>
        <w:separator/>
      </w:r>
    </w:p>
  </w:footnote>
  <w:footnote w:type="continuationSeparator" w:id="0">
    <w:p w14:paraId="26712770" w14:textId="77777777" w:rsidR="001C0F52" w:rsidRDefault="001C0F52" w:rsidP="006E6946">
      <w:pPr>
        <w:spacing w:line="240" w:lineRule="auto"/>
      </w:pPr>
      <w:r>
        <w:continuationSeparator/>
      </w:r>
    </w:p>
  </w:footnote>
  <w:footnote w:type="continuationNotice" w:id="1">
    <w:p w14:paraId="28F30F7D" w14:textId="77777777" w:rsidR="001C0F52" w:rsidRDefault="001C0F5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33C982" w14:textId="77777777" w:rsidR="0021004D" w:rsidRDefault="002100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DFB061" w14:textId="77777777" w:rsidR="0021004D" w:rsidRDefault="0021004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E83C36" w14:textId="77777777" w:rsidR="0021004D" w:rsidRDefault="002100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4953E5"/>
    <w:multiLevelType w:val="hybridMultilevel"/>
    <w:tmpl w:val="AB84834C"/>
    <w:lvl w:ilvl="0" w:tplc="8A9ACD0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2775B"/>
    <w:multiLevelType w:val="multilevel"/>
    <w:tmpl w:val="DC4CEF3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8981AD4"/>
    <w:multiLevelType w:val="hybridMultilevel"/>
    <w:tmpl w:val="9372EB50"/>
    <w:lvl w:ilvl="0" w:tplc="0BB2065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9227D1"/>
    <w:multiLevelType w:val="hybridMultilevel"/>
    <w:tmpl w:val="9022CF0E"/>
    <w:lvl w:ilvl="0" w:tplc="D8CCA58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1004C4"/>
    <w:multiLevelType w:val="hybridMultilevel"/>
    <w:tmpl w:val="48C66B96"/>
    <w:lvl w:ilvl="0" w:tplc="0898012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010D31"/>
    <w:multiLevelType w:val="multilevel"/>
    <w:tmpl w:val="AC40B56C"/>
    <w:lvl w:ilvl="0">
      <w:start w:val="1"/>
      <w:numFmt w:val="none"/>
      <w:pStyle w:val="LgendeSource"/>
      <w:suff w:val="space"/>
      <w:lvlText w:val="Source &gt;"/>
      <w:lvlJc w:val="left"/>
      <w:pPr>
        <w:ind w:left="0" w:firstLine="0"/>
      </w:pPr>
      <w:rPr>
        <w:rFonts w:hint="default"/>
        <w:b/>
        <w:bCs w:val="0"/>
      </w:rPr>
    </w:lvl>
    <w:lvl w:ilvl="1">
      <w:start w:val="1"/>
      <w:numFmt w:val="none"/>
      <w:pStyle w:val="LgendeNote"/>
      <w:suff w:val="space"/>
      <w:lvlText w:val="Note &gt;"/>
      <w:lvlJc w:val="left"/>
      <w:pPr>
        <w:ind w:left="0" w:firstLine="0"/>
      </w:pPr>
      <w:rPr>
        <w:rFonts w:hint="default"/>
        <w:b/>
        <w:bCs/>
      </w:rPr>
    </w:lvl>
    <w:lvl w:ilvl="2">
      <w:start w:val="1"/>
      <w:numFmt w:val="none"/>
      <w:pStyle w:val="LgendeLecture"/>
      <w:suff w:val="space"/>
      <w:lvlText w:val="Lecture &gt;"/>
      <w:lvlJc w:val="left"/>
      <w:pPr>
        <w:ind w:left="0" w:firstLine="0"/>
      </w:pPr>
      <w:rPr>
        <w:rFonts w:hint="default"/>
        <w:b/>
        <w:bCs/>
      </w:rPr>
    </w:lvl>
    <w:lvl w:ilvl="3">
      <w:start w:val="1"/>
      <w:numFmt w:val="none"/>
      <w:pStyle w:val="LgendeChamp"/>
      <w:suff w:val="space"/>
      <w:lvlText w:val="Champ &gt;"/>
      <w:lvlJc w:val="left"/>
      <w:pPr>
        <w:ind w:left="0" w:firstLine="0"/>
      </w:pPr>
      <w:rPr>
        <w:rFonts w:asciiTheme="minorHAnsi" w:hAnsiTheme="minorHAnsi" w:hint="default"/>
        <w:b/>
        <w:bCs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911E13"/>
    <w:multiLevelType w:val="multilevel"/>
    <w:tmpl w:val="040C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7" w15:restartNumberingAfterBreak="0">
    <w:nsid w:val="72D226C1"/>
    <w:multiLevelType w:val="hybridMultilevel"/>
    <w:tmpl w:val="E5407E60"/>
    <w:lvl w:ilvl="0" w:tplc="AB28B70C">
      <w:start w:val="1"/>
      <w:numFmt w:val="upperLetter"/>
      <w:pStyle w:val="Titreannexe"/>
      <w:lvlText w:val="Annexe %1."/>
      <w:lvlJc w:val="left"/>
      <w:pPr>
        <w:ind w:left="89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473EA508" w:tentative="1">
      <w:start w:val="1"/>
      <w:numFmt w:val="lowerLetter"/>
      <w:lvlText w:val="%2."/>
      <w:lvlJc w:val="left"/>
      <w:pPr>
        <w:ind w:left="1440" w:hanging="360"/>
      </w:pPr>
    </w:lvl>
    <w:lvl w:ilvl="2" w:tplc="D2140558" w:tentative="1">
      <w:start w:val="1"/>
      <w:numFmt w:val="lowerRoman"/>
      <w:lvlText w:val="%3."/>
      <w:lvlJc w:val="right"/>
      <w:pPr>
        <w:ind w:left="2160" w:hanging="180"/>
      </w:pPr>
    </w:lvl>
    <w:lvl w:ilvl="3" w:tplc="39246AD8" w:tentative="1">
      <w:start w:val="1"/>
      <w:numFmt w:val="decimal"/>
      <w:lvlText w:val="%4."/>
      <w:lvlJc w:val="left"/>
      <w:pPr>
        <w:ind w:left="2880" w:hanging="360"/>
      </w:pPr>
    </w:lvl>
    <w:lvl w:ilvl="4" w:tplc="467673D4" w:tentative="1">
      <w:start w:val="1"/>
      <w:numFmt w:val="lowerLetter"/>
      <w:lvlText w:val="%5."/>
      <w:lvlJc w:val="left"/>
      <w:pPr>
        <w:ind w:left="3600" w:hanging="360"/>
      </w:pPr>
    </w:lvl>
    <w:lvl w:ilvl="5" w:tplc="06F6439A" w:tentative="1">
      <w:start w:val="1"/>
      <w:numFmt w:val="lowerRoman"/>
      <w:lvlText w:val="%6."/>
      <w:lvlJc w:val="right"/>
      <w:pPr>
        <w:ind w:left="4320" w:hanging="180"/>
      </w:pPr>
    </w:lvl>
    <w:lvl w:ilvl="6" w:tplc="FE908846" w:tentative="1">
      <w:start w:val="1"/>
      <w:numFmt w:val="decimal"/>
      <w:lvlText w:val="%7."/>
      <w:lvlJc w:val="left"/>
      <w:pPr>
        <w:ind w:left="5040" w:hanging="360"/>
      </w:pPr>
    </w:lvl>
    <w:lvl w:ilvl="7" w:tplc="4BAEA014" w:tentative="1">
      <w:start w:val="1"/>
      <w:numFmt w:val="lowerLetter"/>
      <w:lvlText w:val="%8."/>
      <w:lvlJc w:val="left"/>
      <w:pPr>
        <w:ind w:left="5760" w:hanging="360"/>
      </w:pPr>
    </w:lvl>
    <w:lvl w:ilvl="8" w:tplc="B6B8390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6"/>
  </w:num>
  <w:num w:numId="3">
    <w:abstractNumId w:val="0"/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removeDateAndTime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fr-FR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85D41"/>
    <w:rsid w:val="00000E73"/>
    <w:rsid w:val="00005D34"/>
    <w:rsid w:val="000118AB"/>
    <w:rsid w:val="00011E31"/>
    <w:rsid w:val="00014ACB"/>
    <w:rsid w:val="00022462"/>
    <w:rsid w:val="00022FA0"/>
    <w:rsid w:val="00032BB7"/>
    <w:rsid w:val="00036FB4"/>
    <w:rsid w:val="00037AEE"/>
    <w:rsid w:val="00042191"/>
    <w:rsid w:val="00046118"/>
    <w:rsid w:val="0004651F"/>
    <w:rsid w:val="000500C2"/>
    <w:rsid w:val="000522AE"/>
    <w:rsid w:val="0005380F"/>
    <w:rsid w:val="00071261"/>
    <w:rsid w:val="0007135D"/>
    <w:rsid w:val="0007470C"/>
    <w:rsid w:val="00075CE5"/>
    <w:rsid w:val="00081333"/>
    <w:rsid w:val="00082CCA"/>
    <w:rsid w:val="00084E86"/>
    <w:rsid w:val="00086ACC"/>
    <w:rsid w:val="000940EB"/>
    <w:rsid w:val="000A40F9"/>
    <w:rsid w:val="000B2D0C"/>
    <w:rsid w:val="000B4FD6"/>
    <w:rsid w:val="000B647E"/>
    <w:rsid w:val="000B7B85"/>
    <w:rsid w:val="000C090D"/>
    <w:rsid w:val="000C4701"/>
    <w:rsid w:val="000D2689"/>
    <w:rsid w:val="000D40B7"/>
    <w:rsid w:val="000E009E"/>
    <w:rsid w:val="000E147F"/>
    <w:rsid w:val="000E1EA0"/>
    <w:rsid w:val="000E2B0D"/>
    <w:rsid w:val="000E2BC7"/>
    <w:rsid w:val="000F4C13"/>
    <w:rsid w:val="001017B2"/>
    <w:rsid w:val="00105C62"/>
    <w:rsid w:val="00105CFF"/>
    <w:rsid w:val="00107D11"/>
    <w:rsid w:val="001100E5"/>
    <w:rsid w:val="00115084"/>
    <w:rsid w:val="00132430"/>
    <w:rsid w:val="00132AAC"/>
    <w:rsid w:val="00140863"/>
    <w:rsid w:val="0014121B"/>
    <w:rsid w:val="001431D0"/>
    <w:rsid w:val="00145412"/>
    <w:rsid w:val="001518A2"/>
    <w:rsid w:val="00151E36"/>
    <w:rsid w:val="00152451"/>
    <w:rsid w:val="00153DBB"/>
    <w:rsid w:val="0015724D"/>
    <w:rsid w:val="001616C9"/>
    <w:rsid w:val="00165448"/>
    <w:rsid w:val="00165DB3"/>
    <w:rsid w:val="00165EB4"/>
    <w:rsid w:val="00166678"/>
    <w:rsid w:val="0017750C"/>
    <w:rsid w:val="0018141F"/>
    <w:rsid w:val="0018209D"/>
    <w:rsid w:val="00183574"/>
    <w:rsid w:val="00190CFC"/>
    <w:rsid w:val="00191A52"/>
    <w:rsid w:val="00192040"/>
    <w:rsid w:val="00194CAC"/>
    <w:rsid w:val="001951A0"/>
    <w:rsid w:val="001A0CDE"/>
    <w:rsid w:val="001A4B55"/>
    <w:rsid w:val="001A587B"/>
    <w:rsid w:val="001B03DB"/>
    <w:rsid w:val="001C0F52"/>
    <w:rsid w:val="001C24C9"/>
    <w:rsid w:val="001C41AB"/>
    <w:rsid w:val="001C4977"/>
    <w:rsid w:val="001D37AD"/>
    <w:rsid w:val="001D5E8A"/>
    <w:rsid w:val="001D6D57"/>
    <w:rsid w:val="001E1827"/>
    <w:rsid w:val="001E1CF2"/>
    <w:rsid w:val="001E2683"/>
    <w:rsid w:val="001F0AA2"/>
    <w:rsid w:val="001F2C77"/>
    <w:rsid w:val="001F455C"/>
    <w:rsid w:val="001F5CE9"/>
    <w:rsid w:val="002011B3"/>
    <w:rsid w:val="00201DEC"/>
    <w:rsid w:val="00204A59"/>
    <w:rsid w:val="0020695D"/>
    <w:rsid w:val="0021004D"/>
    <w:rsid w:val="0021185C"/>
    <w:rsid w:val="00212EFF"/>
    <w:rsid w:val="002143D4"/>
    <w:rsid w:val="002148E6"/>
    <w:rsid w:val="0021521F"/>
    <w:rsid w:val="0022184E"/>
    <w:rsid w:val="0023488F"/>
    <w:rsid w:val="00236573"/>
    <w:rsid w:val="002378E6"/>
    <w:rsid w:val="0024085F"/>
    <w:rsid w:val="00240F72"/>
    <w:rsid w:val="002413DF"/>
    <w:rsid w:val="00247B6D"/>
    <w:rsid w:val="00251154"/>
    <w:rsid w:val="00255736"/>
    <w:rsid w:val="0026193C"/>
    <w:rsid w:val="00261E57"/>
    <w:rsid w:val="00262375"/>
    <w:rsid w:val="0026501E"/>
    <w:rsid w:val="0027159E"/>
    <w:rsid w:val="00272477"/>
    <w:rsid w:val="00274D1F"/>
    <w:rsid w:val="00280D9F"/>
    <w:rsid w:val="00281A65"/>
    <w:rsid w:val="00283DCE"/>
    <w:rsid w:val="00284FF2"/>
    <w:rsid w:val="002851C0"/>
    <w:rsid w:val="002861FB"/>
    <w:rsid w:val="00290242"/>
    <w:rsid w:val="002A2705"/>
    <w:rsid w:val="002B391A"/>
    <w:rsid w:val="002B5377"/>
    <w:rsid w:val="002B5D6D"/>
    <w:rsid w:val="002C08D7"/>
    <w:rsid w:val="002C6F3A"/>
    <w:rsid w:val="002D4992"/>
    <w:rsid w:val="002D4EDD"/>
    <w:rsid w:val="002D5FAE"/>
    <w:rsid w:val="002D6297"/>
    <w:rsid w:val="002E02AD"/>
    <w:rsid w:val="002F5532"/>
    <w:rsid w:val="0030343E"/>
    <w:rsid w:val="0031079E"/>
    <w:rsid w:val="003113CA"/>
    <w:rsid w:val="00314307"/>
    <w:rsid w:val="003169E0"/>
    <w:rsid w:val="00322C29"/>
    <w:rsid w:val="003240EA"/>
    <w:rsid w:val="00330795"/>
    <w:rsid w:val="00330A74"/>
    <w:rsid w:val="00331F71"/>
    <w:rsid w:val="00332DE3"/>
    <w:rsid w:val="00332EB9"/>
    <w:rsid w:val="00334EC4"/>
    <w:rsid w:val="00335EC0"/>
    <w:rsid w:val="0033666C"/>
    <w:rsid w:val="00341A85"/>
    <w:rsid w:val="00341BE8"/>
    <w:rsid w:val="003458FD"/>
    <w:rsid w:val="00345E0D"/>
    <w:rsid w:val="003470E2"/>
    <w:rsid w:val="00350BC1"/>
    <w:rsid w:val="00352A85"/>
    <w:rsid w:val="0035414D"/>
    <w:rsid w:val="00355A9F"/>
    <w:rsid w:val="00355C86"/>
    <w:rsid w:val="00362F79"/>
    <w:rsid w:val="0036355E"/>
    <w:rsid w:val="003664F5"/>
    <w:rsid w:val="00367053"/>
    <w:rsid w:val="0037519C"/>
    <w:rsid w:val="00376A34"/>
    <w:rsid w:val="0037725E"/>
    <w:rsid w:val="00380602"/>
    <w:rsid w:val="00384F85"/>
    <w:rsid w:val="00386031"/>
    <w:rsid w:val="0038645D"/>
    <w:rsid w:val="003948F7"/>
    <w:rsid w:val="003968B5"/>
    <w:rsid w:val="00397227"/>
    <w:rsid w:val="003A216F"/>
    <w:rsid w:val="003A387A"/>
    <w:rsid w:val="003B49EA"/>
    <w:rsid w:val="003C0D8D"/>
    <w:rsid w:val="003C3B02"/>
    <w:rsid w:val="003D5294"/>
    <w:rsid w:val="003D7D0E"/>
    <w:rsid w:val="003E60D6"/>
    <w:rsid w:val="003F3DFC"/>
    <w:rsid w:val="003F5A90"/>
    <w:rsid w:val="00401FE5"/>
    <w:rsid w:val="00403327"/>
    <w:rsid w:val="00413BA0"/>
    <w:rsid w:val="00415D9C"/>
    <w:rsid w:val="00416D65"/>
    <w:rsid w:val="00420F3B"/>
    <w:rsid w:val="00421461"/>
    <w:rsid w:val="0042239F"/>
    <w:rsid w:val="00427862"/>
    <w:rsid w:val="00427D49"/>
    <w:rsid w:val="00431160"/>
    <w:rsid w:val="0043358E"/>
    <w:rsid w:val="00434EE8"/>
    <w:rsid w:val="00444FB9"/>
    <w:rsid w:val="00447B33"/>
    <w:rsid w:val="004513B2"/>
    <w:rsid w:val="004544BC"/>
    <w:rsid w:val="004636DA"/>
    <w:rsid w:val="00466571"/>
    <w:rsid w:val="0047179A"/>
    <w:rsid w:val="00471CB3"/>
    <w:rsid w:val="0047299C"/>
    <w:rsid w:val="00482F9B"/>
    <w:rsid w:val="00485D41"/>
    <w:rsid w:val="00491E71"/>
    <w:rsid w:val="00492D40"/>
    <w:rsid w:val="00493827"/>
    <w:rsid w:val="00495A34"/>
    <w:rsid w:val="004A3A7E"/>
    <w:rsid w:val="004A4285"/>
    <w:rsid w:val="004B1897"/>
    <w:rsid w:val="004B195A"/>
    <w:rsid w:val="004B1CDD"/>
    <w:rsid w:val="004B2897"/>
    <w:rsid w:val="004B30D4"/>
    <w:rsid w:val="004B4808"/>
    <w:rsid w:val="004B5370"/>
    <w:rsid w:val="004B6E83"/>
    <w:rsid w:val="004C6F95"/>
    <w:rsid w:val="004D07CD"/>
    <w:rsid w:val="004D3C93"/>
    <w:rsid w:val="004D4D1D"/>
    <w:rsid w:val="004D6F71"/>
    <w:rsid w:val="004E3CE5"/>
    <w:rsid w:val="004E44A2"/>
    <w:rsid w:val="004E574B"/>
    <w:rsid w:val="004F6099"/>
    <w:rsid w:val="005057CC"/>
    <w:rsid w:val="0050651D"/>
    <w:rsid w:val="00506CD7"/>
    <w:rsid w:val="00507A58"/>
    <w:rsid w:val="00514D7E"/>
    <w:rsid w:val="00514DF6"/>
    <w:rsid w:val="00521687"/>
    <w:rsid w:val="00523510"/>
    <w:rsid w:val="005268DA"/>
    <w:rsid w:val="00532340"/>
    <w:rsid w:val="00532C7A"/>
    <w:rsid w:val="005404A5"/>
    <w:rsid w:val="00541E70"/>
    <w:rsid w:val="00552B3B"/>
    <w:rsid w:val="00556D82"/>
    <w:rsid w:val="0056186A"/>
    <w:rsid w:val="00564790"/>
    <w:rsid w:val="00565A31"/>
    <w:rsid w:val="00565CD5"/>
    <w:rsid w:val="0056784D"/>
    <w:rsid w:val="00572BFC"/>
    <w:rsid w:val="00576543"/>
    <w:rsid w:val="00580EC8"/>
    <w:rsid w:val="00581D91"/>
    <w:rsid w:val="00582315"/>
    <w:rsid w:val="00583308"/>
    <w:rsid w:val="005867A7"/>
    <w:rsid w:val="00593AD9"/>
    <w:rsid w:val="00595899"/>
    <w:rsid w:val="005A0565"/>
    <w:rsid w:val="005A095E"/>
    <w:rsid w:val="005A13D4"/>
    <w:rsid w:val="005A34EA"/>
    <w:rsid w:val="005A3737"/>
    <w:rsid w:val="005A548C"/>
    <w:rsid w:val="005A68D8"/>
    <w:rsid w:val="005A7A5F"/>
    <w:rsid w:val="005B519A"/>
    <w:rsid w:val="005C1B2C"/>
    <w:rsid w:val="005C1EC3"/>
    <w:rsid w:val="005C2367"/>
    <w:rsid w:val="005D3F0E"/>
    <w:rsid w:val="005D49FB"/>
    <w:rsid w:val="005D4A67"/>
    <w:rsid w:val="005D7445"/>
    <w:rsid w:val="005E0360"/>
    <w:rsid w:val="005E7D6E"/>
    <w:rsid w:val="005F1023"/>
    <w:rsid w:val="005F3708"/>
    <w:rsid w:val="005F5B74"/>
    <w:rsid w:val="005F6028"/>
    <w:rsid w:val="005F70CB"/>
    <w:rsid w:val="00601038"/>
    <w:rsid w:val="00610149"/>
    <w:rsid w:val="00613DE6"/>
    <w:rsid w:val="00614186"/>
    <w:rsid w:val="0061693F"/>
    <w:rsid w:val="006202FB"/>
    <w:rsid w:val="00624926"/>
    <w:rsid w:val="006347E7"/>
    <w:rsid w:val="00640F01"/>
    <w:rsid w:val="00644D0C"/>
    <w:rsid w:val="00644FE4"/>
    <w:rsid w:val="00651356"/>
    <w:rsid w:val="006619A1"/>
    <w:rsid w:val="006636C6"/>
    <w:rsid w:val="006666E3"/>
    <w:rsid w:val="00674F3F"/>
    <w:rsid w:val="0067785B"/>
    <w:rsid w:val="00682B1F"/>
    <w:rsid w:val="0068447F"/>
    <w:rsid w:val="00684735"/>
    <w:rsid w:val="006878DE"/>
    <w:rsid w:val="00690EE6"/>
    <w:rsid w:val="006913C0"/>
    <w:rsid w:val="0069166A"/>
    <w:rsid w:val="006956E3"/>
    <w:rsid w:val="006A71EB"/>
    <w:rsid w:val="006A74EA"/>
    <w:rsid w:val="006B1B99"/>
    <w:rsid w:val="006B24E2"/>
    <w:rsid w:val="006B4BC0"/>
    <w:rsid w:val="006C2271"/>
    <w:rsid w:val="006C252C"/>
    <w:rsid w:val="006C3A61"/>
    <w:rsid w:val="006C49D6"/>
    <w:rsid w:val="006C4D7B"/>
    <w:rsid w:val="006C5AE5"/>
    <w:rsid w:val="006D563B"/>
    <w:rsid w:val="006E121F"/>
    <w:rsid w:val="006E2E11"/>
    <w:rsid w:val="006E32E4"/>
    <w:rsid w:val="006E6946"/>
    <w:rsid w:val="006E7F9F"/>
    <w:rsid w:val="006F12CA"/>
    <w:rsid w:val="006F14D3"/>
    <w:rsid w:val="006F1B08"/>
    <w:rsid w:val="006F5C24"/>
    <w:rsid w:val="007110EC"/>
    <w:rsid w:val="0071197D"/>
    <w:rsid w:val="00713327"/>
    <w:rsid w:val="007137B1"/>
    <w:rsid w:val="00713975"/>
    <w:rsid w:val="00714240"/>
    <w:rsid w:val="0071683F"/>
    <w:rsid w:val="007207E9"/>
    <w:rsid w:val="00720BCA"/>
    <w:rsid w:val="007227F3"/>
    <w:rsid w:val="0073097B"/>
    <w:rsid w:val="00733B9F"/>
    <w:rsid w:val="00734C72"/>
    <w:rsid w:val="00734E70"/>
    <w:rsid w:val="007364BA"/>
    <w:rsid w:val="00744512"/>
    <w:rsid w:val="0074604E"/>
    <w:rsid w:val="00747B5D"/>
    <w:rsid w:val="00750211"/>
    <w:rsid w:val="007541EC"/>
    <w:rsid w:val="0075491D"/>
    <w:rsid w:val="007552B3"/>
    <w:rsid w:val="00760D6D"/>
    <w:rsid w:val="00767919"/>
    <w:rsid w:val="00777198"/>
    <w:rsid w:val="007840DB"/>
    <w:rsid w:val="007840E8"/>
    <w:rsid w:val="00784AB8"/>
    <w:rsid w:val="00791CC7"/>
    <w:rsid w:val="0079509C"/>
    <w:rsid w:val="007A3782"/>
    <w:rsid w:val="007A5A48"/>
    <w:rsid w:val="007B1BD1"/>
    <w:rsid w:val="007B442A"/>
    <w:rsid w:val="007B530A"/>
    <w:rsid w:val="007B547E"/>
    <w:rsid w:val="007B5875"/>
    <w:rsid w:val="007B61EC"/>
    <w:rsid w:val="007B6C2C"/>
    <w:rsid w:val="007B742C"/>
    <w:rsid w:val="007C0FFB"/>
    <w:rsid w:val="007C6D73"/>
    <w:rsid w:val="007C7B93"/>
    <w:rsid w:val="007D1115"/>
    <w:rsid w:val="007D2D41"/>
    <w:rsid w:val="007D41D5"/>
    <w:rsid w:val="007D41FF"/>
    <w:rsid w:val="007E28AE"/>
    <w:rsid w:val="007E33BB"/>
    <w:rsid w:val="00800D28"/>
    <w:rsid w:val="008011E4"/>
    <w:rsid w:val="00804C43"/>
    <w:rsid w:val="008213BD"/>
    <w:rsid w:val="00822052"/>
    <w:rsid w:val="008223D1"/>
    <w:rsid w:val="0082454C"/>
    <w:rsid w:val="00830441"/>
    <w:rsid w:val="00834006"/>
    <w:rsid w:val="00840B26"/>
    <w:rsid w:val="0084393C"/>
    <w:rsid w:val="00850C3B"/>
    <w:rsid w:val="008545EA"/>
    <w:rsid w:val="0085710E"/>
    <w:rsid w:val="00863471"/>
    <w:rsid w:val="00864104"/>
    <w:rsid w:val="00877F52"/>
    <w:rsid w:val="00881B6C"/>
    <w:rsid w:val="00881E3A"/>
    <w:rsid w:val="00882658"/>
    <w:rsid w:val="00887164"/>
    <w:rsid w:val="00891AF5"/>
    <w:rsid w:val="00891E90"/>
    <w:rsid w:val="00892AE8"/>
    <w:rsid w:val="008A20A6"/>
    <w:rsid w:val="008B719D"/>
    <w:rsid w:val="008B7331"/>
    <w:rsid w:val="008B7586"/>
    <w:rsid w:val="008C102E"/>
    <w:rsid w:val="008C67B1"/>
    <w:rsid w:val="008D2AAE"/>
    <w:rsid w:val="008E055A"/>
    <w:rsid w:val="008E2E2B"/>
    <w:rsid w:val="008E3961"/>
    <w:rsid w:val="008E3C0C"/>
    <w:rsid w:val="008E6880"/>
    <w:rsid w:val="008E6DED"/>
    <w:rsid w:val="008F0FBF"/>
    <w:rsid w:val="008F15DA"/>
    <w:rsid w:val="008F1813"/>
    <w:rsid w:val="008F2ECD"/>
    <w:rsid w:val="008F3913"/>
    <w:rsid w:val="008F46F5"/>
    <w:rsid w:val="008F5106"/>
    <w:rsid w:val="008F5D0E"/>
    <w:rsid w:val="008F6ABB"/>
    <w:rsid w:val="008F6FE1"/>
    <w:rsid w:val="00900052"/>
    <w:rsid w:val="00906739"/>
    <w:rsid w:val="00911E12"/>
    <w:rsid w:val="009128C9"/>
    <w:rsid w:val="00913CB4"/>
    <w:rsid w:val="00925B71"/>
    <w:rsid w:val="00926028"/>
    <w:rsid w:val="00927CBD"/>
    <w:rsid w:val="00930496"/>
    <w:rsid w:val="00930F42"/>
    <w:rsid w:val="00931006"/>
    <w:rsid w:val="0093136C"/>
    <w:rsid w:val="0093173B"/>
    <w:rsid w:val="009333F3"/>
    <w:rsid w:val="00945416"/>
    <w:rsid w:val="00947C35"/>
    <w:rsid w:val="0095081E"/>
    <w:rsid w:val="00950B84"/>
    <w:rsid w:val="009530B1"/>
    <w:rsid w:val="00954B55"/>
    <w:rsid w:val="009563FC"/>
    <w:rsid w:val="009633B7"/>
    <w:rsid w:val="00965C5B"/>
    <w:rsid w:val="00970051"/>
    <w:rsid w:val="009725E0"/>
    <w:rsid w:val="009768FB"/>
    <w:rsid w:val="00980C9E"/>
    <w:rsid w:val="00980E5F"/>
    <w:rsid w:val="0098179A"/>
    <w:rsid w:val="009836C9"/>
    <w:rsid w:val="0098427F"/>
    <w:rsid w:val="009920E5"/>
    <w:rsid w:val="00992405"/>
    <w:rsid w:val="00993360"/>
    <w:rsid w:val="009A1F73"/>
    <w:rsid w:val="009A5DEB"/>
    <w:rsid w:val="009B485A"/>
    <w:rsid w:val="009B4AB2"/>
    <w:rsid w:val="009C48E9"/>
    <w:rsid w:val="009C6E5F"/>
    <w:rsid w:val="009D0087"/>
    <w:rsid w:val="009D1DEA"/>
    <w:rsid w:val="009D6A5F"/>
    <w:rsid w:val="009E03B8"/>
    <w:rsid w:val="009E15C4"/>
    <w:rsid w:val="009E4339"/>
    <w:rsid w:val="009E795C"/>
    <w:rsid w:val="009F16DB"/>
    <w:rsid w:val="009F62DF"/>
    <w:rsid w:val="00A01B7E"/>
    <w:rsid w:val="00A044BE"/>
    <w:rsid w:val="00A0782C"/>
    <w:rsid w:val="00A12402"/>
    <w:rsid w:val="00A20920"/>
    <w:rsid w:val="00A20A96"/>
    <w:rsid w:val="00A2138F"/>
    <w:rsid w:val="00A2230E"/>
    <w:rsid w:val="00A2557E"/>
    <w:rsid w:val="00A30637"/>
    <w:rsid w:val="00A33AFA"/>
    <w:rsid w:val="00A33CB3"/>
    <w:rsid w:val="00A34749"/>
    <w:rsid w:val="00A43571"/>
    <w:rsid w:val="00A43AC3"/>
    <w:rsid w:val="00A45861"/>
    <w:rsid w:val="00A46602"/>
    <w:rsid w:val="00A508CC"/>
    <w:rsid w:val="00A53ADC"/>
    <w:rsid w:val="00A557C3"/>
    <w:rsid w:val="00A6792F"/>
    <w:rsid w:val="00A743AC"/>
    <w:rsid w:val="00A77796"/>
    <w:rsid w:val="00A800D6"/>
    <w:rsid w:val="00A80730"/>
    <w:rsid w:val="00A81304"/>
    <w:rsid w:val="00A83642"/>
    <w:rsid w:val="00A87BBB"/>
    <w:rsid w:val="00A9035B"/>
    <w:rsid w:val="00A932F8"/>
    <w:rsid w:val="00A96ABE"/>
    <w:rsid w:val="00AA2D95"/>
    <w:rsid w:val="00AA6AFE"/>
    <w:rsid w:val="00AC197B"/>
    <w:rsid w:val="00AC2E15"/>
    <w:rsid w:val="00AC6913"/>
    <w:rsid w:val="00AD0763"/>
    <w:rsid w:val="00AD19E2"/>
    <w:rsid w:val="00AD40E9"/>
    <w:rsid w:val="00AD6D3A"/>
    <w:rsid w:val="00AD7CF2"/>
    <w:rsid w:val="00AE09F1"/>
    <w:rsid w:val="00AE0D57"/>
    <w:rsid w:val="00AE5E71"/>
    <w:rsid w:val="00AF3709"/>
    <w:rsid w:val="00AF44F4"/>
    <w:rsid w:val="00AF6707"/>
    <w:rsid w:val="00B04944"/>
    <w:rsid w:val="00B051DB"/>
    <w:rsid w:val="00B0633F"/>
    <w:rsid w:val="00B138C1"/>
    <w:rsid w:val="00B16F2A"/>
    <w:rsid w:val="00B21BA1"/>
    <w:rsid w:val="00B225BE"/>
    <w:rsid w:val="00B31795"/>
    <w:rsid w:val="00B34834"/>
    <w:rsid w:val="00B35348"/>
    <w:rsid w:val="00B456ED"/>
    <w:rsid w:val="00B50F9B"/>
    <w:rsid w:val="00B547AC"/>
    <w:rsid w:val="00B54F83"/>
    <w:rsid w:val="00B652EE"/>
    <w:rsid w:val="00B66095"/>
    <w:rsid w:val="00B67422"/>
    <w:rsid w:val="00B70F5A"/>
    <w:rsid w:val="00B7113A"/>
    <w:rsid w:val="00B751A7"/>
    <w:rsid w:val="00B7550B"/>
    <w:rsid w:val="00B75B6B"/>
    <w:rsid w:val="00B93372"/>
    <w:rsid w:val="00BA7506"/>
    <w:rsid w:val="00BA79A4"/>
    <w:rsid w:val="00BB2625"/>
    <w:rsid w:val="00BB3F9D"/>
    <w:rsid w:val="00BB46BB"/>
    <w:rsid w:val="00BC2EF7"/>
    <w:rsid w:val="00BC542E"/>
    <w:rsid w:val="00BC6801"/>
    <w:rsid w:val="00BC7DEB"/>
    <w:rsid w:val="00BD089C"/>
    <w:rsid w:val="00BD47C2"/>
    <w:rsid w:val="00BD7CC4"/>
    <w:rsid w:val="00BE1AAA"/>
    <w:rsid w:val="00BE274D"/>
    <w:rsid w:val="00BE4271"/>
    <w:rsid w:val="00BE50D6"/>
    <w:rsid w:val="00BE7DA9"/>
    <w:rsid w:val="00BF4554"/>
    <w:rsid w:val="00BF5EA8"/>
    <w:rsid w:val="00C03F1B"/>
    <w:rsid w:val="00C04D81"/>
    <w:rsid w:val="00C15781"/>
    <w:rsid w:val="00C15974"/>
    <w:rsid w:val="00C17B39"/>
    <w:rsid w:val="00C21363"/>
    <w:rsid w:val="00C2251C"/>
    <w:rsid w:val="00C30945"/>
    <w:rsid w:val="00C32807"/>
    <w:rsid w:val="00C34218"/>
    <w:rsid w:val="00C364F1"/>
    <w:rsid w:val="00C40184"/>
    <w:rsid w:val="00C42145"/>
    <w:rsid w:val="00C4238E"/>
    <w:rsid w:val="00C42DD4"/>
    <w:rsid w:val="00C42EC7"/>
    <w:rsid w:val="00C4334A"/>
    <w:rsid w:val="00C43AB5"/>
    <w:rsid w:val="00C575A6"/>
    <w:rsid w:val="00C61E36"/>
    <w:rsid w:val="00C62E3C"/>
    <w:rsid w:val="00C653D5"/>
    <w:rsid w:val="00C658DF"/>
    <w:rsid w:val="00C66AE4"/>
    <w:rsid w:val="00C7581D"/>
    <w:rsid w:val="00C90370"/>
    <w:rsid w:val="00C91725"/>
    <w:rsid w:val="00CA14B6"/>
    <w:rsid w:val="00CA2D27"/>
    <w:rsid w:val="00CA4340"/>
    <w:rsid w:val="00CA6CED"/>
    <w:rsid w:val="00CC55BE"/>
    <w:rsid w:val="00CC5717"/>
    <w:rsid w:val="00CC7AF3"/>
    <w:rsid w:val="00CD24AF"/>
    <w:rsid w:val="00CD7E42"/>
    <w:rsid w:val="00CE7A42"/>
    <w:rsid w:val="00CF46A6"/>
    <w:rsid w:val="00D037A9"/>
    <w:rsid w:val="00D05226"/>
    <w:rsid w:val="00D05D43"/>
    <w:rsid w:val="00D10BDC"/>
    <w:rsid w:val="00D1108A"/>
    <w:rsid w:val="00D23706"/>
    <w:rsid w:val="00D23F60"/>
    <w:rsid w:val="00D33938"/>
    <w:rsid w:val="00D33F6E"/>
    <w:rsid w:val="00D36382"/>
    <w:rsid w:val="00D40749"/>
    <w:rsid w:val="00D40FB1"/>
    <w:rsid w:val="00D50110"/>
    <w:rsid w:val="00D63E5E"/>
    <w:rsid w:val="00D77B3F"/>
    <w:rsid w:val="00D77DA0"/>
    <w:rsid w:val="00D82F37"/>
    <w:rsid w:val="00D83F7A"/>
    <w:rsid w:val="00D85CDE"/>
    <w:rsid w:val="00D95599"/>
    <w:rsid w:val="00D97522"/>
    <w:rsid w:val="00DA109A"/>
    <w:rsid w:val="00DA1EE6"/>
    <w:rsid w:val="00DA263C"/>
    <w:rsid w:val="00DA3BF1"/>
    <w:rsid w:val="00DA7D00"/>
    <w:rsid w:val="00DB4A1C"/>
    <w:rsid w:val="00DB619E"/>
    <w:rsid w:val="00DC09A9"/>
    <w:rsid w:val="00DC7E65"/>
    <w:rsid w:val="00DD1988"/>
    <w:rsid w:val="00DD6B36"/>
    <w:rsid w:val="00DE0CF5"/>
    <w:rsid w:val="00DE4F1F"/>
    <w:rsid w:val="00DE6FAB"/>
    <w:rsid w:val="00DF062A"/>
    <w:rsid w:val="00DF5421"/>
    <w:rsid w:val="00E11D8F"/>
    <w:rsid w:val="00E12E3E"/>
    <w:rsid w:val="00E14464"/>
    <w:rsid w:val="00E147E4"/>
    <w:rsid w:val="00E21DCE"/>
    <w:rsid w:val="00E23CF3"/>
    <w:rsid w:val="00E34979"/>
    <w:rsid w:val="00E34A52"/>
    <w:rsid w:val="00E34D98"/>
    <w:rsid w:val="00E373FA"/>
    <w:rsid w:val="00E402CC"/>
    <w:rsid w:val="00E42BE8"/>
    <w:rsid w:val="00E52BBA"/>
    <w:rsid w:val="00E631FD"/>
    <w:rsid w:val="00E64246"/>
    <w:rsid w:val="00E66AEA"/>
    <w:rsid w:val="00E66F4B"/>
    <w:rsid w:val="00E67D61"/>
    <w:rsid w:val="00E73B89"/>
    <w:rsid w:val="00E761BF"/>
    <w:rsid w:val="00E76F4A"/>
    <w:rsid w:val="00E774E6"/>
    <w:rsid w:val="00E86B46"/>
    <w:rsid w:val="00E90E5E"/>
    <w:rsid w:val="00E9165E"/>
    <w:rsid w:val="00E92774"/>
    <w:rsid w:val="00E9646F"/>
    <w:rsid w:val="00E971B2"/>
    <w:rsid w:val="00E9769D"/>
    <w:rsid w:val="00E977F0"/>
    <w:rsid w:val="00EA25E1"/>
    <w:rsid w:val="00EA349D"/>
    <w:rsid w:val="00EA6C01"/>
    <w:rsid w:val="00EB19A6"/>
    <w:rsid w:val="00EB20C5"/>
    <w:rsid w:val="00EB220F"/>
    <w:rsid w:val="00EB228E"/>
    <w:rsid w:val="00EB7BE9"/>
    <w:rsid w:val="00EC1B1D"/>
    <w:rsid w:val="00EC3A92"/>
    <w:rsid w:val="00EC3DF4"/>
    <w:rsid w:val="00ED1A96"/>
    <w:rsid w:val="00ED561F"/>
    <w:rsid w:val="00ED5A06"/>
    <w:rsid w:val="00EE34C8"/>
    <w:rsid w:val="00EE6E7C"/>
    <w:rsid w:val="00EF404B"/>
    <w:rsid w:val="00EF5E51"/>
    <w:rsid w:val="00F04D36"/>
    <w:rsid w:val="00F07869"/>
    <w:rsid w:val="00F11A3C"/>
    <w:rsid w:val="00F13828"/>
    <w:rsid w:val="00F13FA6"/>
    <w:rsid w:val="00F17BCF"/>
    <w:rsid w:val="00F20752"/>
    <w:rsid w:val="00F20809"/>
    <w:rsid w:val="00F24C3B"/>
    <w:rsid w:val="00F2522F"/>
    <w:rsid w:val="00F25F89"/>
    <w:rsid w:val="00F26722"/>
    <w:rsid w:val="00F30463"/>
    <w:rsid w:val="00F3103E"/>
    <w:rsid w:val="00F31730"/>
    <w:rsid w:val="00F327E6"/>
    <w:rsid w:val="00F356F6"/>
    <w:rsid w:val="00F405FB"/>
    <w:rsid w:val="00F42E0A"/>
    <w:rsid w:val="00F53531"/>
    <w:rsid w:val="00F53947"/>
    <w:rsid w:val="00F550EF"/>
    <w:rsid w:val="00F71598"/>
    <w:rsid w:val="00F776FD"/>
    <w:rsid w:val="00F827AD"/>
    <w:rsid w:val="00F82C78"/>
    <w:rsid w:val="00F84265"/>
    <w:rsid w:val="00F85665"/>
    <w:rsid w:val="00F90A9D"/>
    <w:rsid w:val="00F9163D"/>
    <w:rsid w:val="00F9251C"/>
    <w:rsid w:val="00F9627C"/>
    <w:rsid w:val="00F96C7D"/>
    <w:rsid w:val="00FA3376"/>
    <w:rsid w:val="00FB09BE"/>
    <w:rsid w:val="00FB64BB"/>
    <w:rsid w:val="00FB6CCA"/>
    <w:rsid w:val="00FB7A26"/>
    <w:rsid w:val="00FB7CB6"/>
    <w:rsid w:val="00FC3737"/>
    <w:rsid w:val="00FC3767"/>
    <w:rsid w:val="00FC37D1"/>
    <w:rsid w:val="00FC402F"/>
    <w:rsid w:val="00FC4F40"/>
    <w:rsid w:val="00FC5573"/>
    <w:rsid w:val="00FC681E"/>
    <w:rsid w:val="00FD0B41"/>
    <w:rsid w:val="00FD27F9"/>
    <w:rsid w:val="00FD2B8B"/>
    <w:rsid w:val="00FD2E61"/>
    <w:rsid w:val="00FD3D8D"/>
    <w:rsid w:val="00FD5AC8"/>
    <w:rsid w:val="00FE0479"/>
    <w:rsid w:val="00FE3325"/>
    <w:rsid w:val="00FF08F4"/>
    <w:rsid w:val="00FF0D51"/>
    <w:rsid w:val="00FF21B0"/>
    <w:rsid w:val="00FF30C3"/>
    <w:rsid w:val="00FF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82477E"/>
  <w15:chartTrackingRefBased/>
  <w15:docId w15:val="{36386C56-53C4-4293-BB81-33E371EC6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8F4"/>
  </w:style>
  <w:style w:type="paragraph" w:styleId="Heading1">
    <w:name w:val="heading 1"/>
    <w:basedOn w:val="Normal"/>
    <w:next w:val="Normal"/>
    <w:link w:val="Heading1Char"/>
    <w:uiPriority w:val="9"/>
    <w:qFormat/>
    <w:rsid w:val="00FF08F4"/>
    <w:pPr>
      <w:keepNext/>
      <w:keepLines/>
      <w:numPr>
        <w:numId w:val="16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8F4"/>
    <w:pPr>
      <w:keepNext/>
      <w:keepLines/>
      <w:numPr>
        <w:ilvl w:val="1"/>
        <w:numId w:val="16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8F4"/>
    <w:pPr>
      <w:keepNext/>
      <w:keepLines/>
      <w:numPr>
        <w:ilvl w:val="2"/>
        <w:numId w:val="16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8F4"/>
    <w:pPr>
      <w:keepNext/>
      <w:keepLines/>
      <w:numPr>
        <w:ilvl w:val="3"/>
        <w:numId w:val="16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8F4"/>
    <w:pPr>
      <w:keepNext/>
      <w:keepLines/>
      <w:numPr>
        <w:ilvl w:val="4"/>
        <w:numId w:val="16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8F4"/>
    <w:pPr>
      <w:keepNext/>
      <w:keepLines/>
      <w:numPr>
        <w:ilvl w:val="5"/>
        <w:numId w:val="16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8F4"/>
    <w:pPr>
      <w:keepNext/>
      <w:keepLines/>
      <w:numPr>
        <w:ilvl w:val="6"/>
        <w:numId w:val="16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8F4"/>
    <w:pPr>
      <w:keepNext/>
      <w:keepLines/>
      <w:numPr>
        <w:ilvl w:val="7"/>
        <w:numId w:val="16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8F4"/>
    <w:pPr>
      <w:keepNext/>
      <w:keepLines/>
      <w:numPr>
        <w:ilvl w:val="8"/>
        <w:numId w:val="16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5D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5D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5D4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5D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5D4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D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D41"/>
    <w:rPr>
      <w:rFonts w:ascii="Segoe UI" w:hAnsi="Segoe UI" w:cs="Segoe UI"/>
      <w:sz w:val="18"/>
      <w:szCs w:val="18"/>
      <w:lang w:val="en-GB"/>
    </w:rPr>
  </w:style>
  <w:style w:type="character" w:customStyle="1" w:styleId="markedcontent">
    <w:name w:val="markedcontent"/>
    <w:basedOn w:val="DefaultParagraphFont"/>
    <w:rsid w:val="00485D41"/>
  </w:style>
  <w:style w:type="character" w:styleId="Hyperlink">
    <w:name w:val="Hyperlink"/>
    <w:basedOn w:val="DefaultParagraphFont"/>
    <w:uiPriority w:val="99"/>
    <w:unhideWhenUsed/>
    <w:rsid w:val="00F3173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E6946"/>
  </w:style>
  <w:style w:type="paragraph" w:styleId="Header">
    <w:name w:val="header"/>
    <w:basedOn w:val="Normal"/>
    <w:link w:val="HeaderChar"/>
    <w:uiPriority w:val="99"/>
    <w:unhideWhenUsed/>
    <w:rsid w:val="006E694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946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6946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946"/>
    <w:rPr>
      <w:rFonts w:ascii="Arial" w:hAnsi="Arial"/>
      <w:lang w:val="en-GB"/>
    </w:rPr>
  </w:style>
  <w:style w:type="paragraph" w:styleId="ListParagraph">
    <w:name w:val="List Paragraph"/>
    <w:basedOn w:val="Normal"/>
    <w:uiPriority w:val="34"/>
    <w:qFormat/>
    <w:rsid w:val="00581D9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F08F4"/>
    <w:rPr>
      <w:i/>
      <w:iCs/>
      <w:color w:val="auto"/>
    </w:rPr>
  </w:style>
  <w:style w:type="character" w:customStyle="1" w:styleId="o1056pnejmcme2108891dtwonacnemuz">
    <w:name w:val="o1056pnejmcme2108891dtwonacnemuz"/>
    <w:basedOn w:val="DefaultParagraphFont"/>
    <w:rsid w:val="001E1CF2"/>
  </w:style>
  <w:style w:type="paragraph" w:styleId="BodyText">
    <w:name w:val="Body Text"/>
    <w:basedOn w:val="Normal"/>
    <w:link w:val="BodyTextChar"/>
    <w:rsid w:val="00335EC0"/>
    <w:pPr>
      <w:spacing w:before="120" w:after="120" w:line="240" w:lineRule="auto"/>
    </w:pPr>
    <w:rPr>
      <w:rFonts w:eastAsia="Times New Roman" w:cs="Times New Roman"/>
      <w:sz w:val="20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rsid w:val="00335EC0"/>
    <w:rPr>
      <w:rFonts w:eastAsia="Times New Roman" w:cs="Times New Roman"/>
      <w:sz w:val="20"/>
      <w:szCs w:val="20"/>
      <w:lang w:eastAsia="fr-FR"/>
    </w:rPr>
  </w:style>
  <w:style w:type="table" w:customStyle="1" w:styleId="TableauDREES">
    <w:name w:val="Tableau DREES"/>
    <w:basedOn w:val="TableNormal"/>
    <w:uiPriority w:val="99"/>
    <w:rsid w:val="00335EC0"/>
    <w:pPr>
      <w:spacing w:after="0" w:line="240" w:lineRule="auto"/>
      <w:contextualSpacing/>
      <w:jc w:val="right"/>
    </w:pPr>
    <w:rPr>
      <w:rFonts w:eastAsia="Times New Roman" w:cs="Times New Roman"/>
      <w:sz w:val="16"/>
      <w:szCs w:val="20"/>
      <w:lang w:eastAsia="fr-FR"/>
    </w:rPr>
    <w:tblPr>
      <w:tblInd w:w="113" w:type="dxa"/>
      <w:tblBorders>
        <w:top w:val="single" w:sz="4" w:space="0" w:color="44546A" w:themeColor="text2"/>
        <w:bottom w:val="single" w:sz="4" w:space="0" w:color="44546A" w:themeColor="text2"/>
        <w:insideH w:val="single" w:sz="4" w:space="0" w:color="44546A" w:themeColor="text2"/>
        <w:insideV w:val="single" w:sz="4" w:space="0" w:color="44546A" w:themeColor="text2"/>
      </w:tblBorders>
      <w:tblCellMar>
        <w:top w:w="57" w:type="dxa"/>
        <w:bottom w:w="57" w:type="dxa"/>
      </w:tblCellMar>
    </w:tblPr>
    <w:tcPr>
      <w:vAlign w:val="center"/>
    </w:tcPr>
    <w:tblStylePr w:type="firstRow">
      <w:pPr>
        <w:wordWrap/>
        <w:spacing w:beforeLines="0" w:before="0" w:beforeAutospacing="0" w:afterLines="0" w:after="0" w:afterAutospacing="0"/>
        <w:jc w:val="center"/>
      </w:pPr>
      <w:rPr>
        <w:rFonts w:ascii="Arial" w:hAnsi="Arial"/>
        <w:b/>
        <w:color w:val="FFFFFF" w:themeColor="background1"/>
        <w:sz w:val="16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FFFFFF" w:themeColor="background1"/>
          <w:tl2br w:val="nil"/>
          <w:tr2bl w:val="nil"/>
        </w:tcBorders>
        <w:shd w:val="clear" w:color="auto" w:fill="44546A" w:themeFill="text2"/>
      </w:tcPr>
    </w:tblStylePr>
    <w:tblStylePr w:type="lastRow">
      <w:rPr>
        <w:b w:val="0"/>
        <w:color w:val="44546A" w:themeColor="text2"/>
      </w:rPr>
    </w:tblStylePr>
    <w:tblStylePr w:type="firstCol">
      <w:pPr>
        <w:jc w:val="left"/>
      </w:pPr>
      <w:rPr>
        <w:i w:val="0"/>
      </w:rPr>
    </w:tblStylePr>
    <w:tblStylePr w:type="lastCol">
      <w:rPr>
        <w:b/>
        <w:color w:val="44546A" w:themeColor="text2"/>
      </w:rPr>
    </w:tblStylePr>
  </w:style>
  <w:style w:type="character" w:customStyle="1" w:styleId="a56pnejmcme2108891dthreenchl0dd3">
    <w:name w:val="a56pnejmcme2108891dthreenchl0dd3"/>
    <w:basedOn w:val="DefaultParagraphFont"/>
    <w:rsid w:val="00556D82"/>
  </w:style>
  <w:style w:type="paragraph" w:styleId="NormalWeb">
    <w:name w:val="Normal (Web)"/>
    <w:basedOn w:val="Normal"/>
    <w:uiPriority w:val="99"/>
    <w:semiHidden/>
    <w:rsid w:val="00CA6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TitreTableau-Graphique-carte-schma">
    <w:name w:val="Titre Tableau-Graphique-carte-schéma"/>
    <w:basedOn w:val="Normal"/>
    <w:link w:val="TitreTableau-Graphique-carte-schmaCar"/>
    <w:uiPriority w:val="19"/>
    <w:rsid w:val="00CA6CED"/>
    <w:pPr>
      <w:spacing w:before="120" w:after="120" w:line="240" w:lineRule="auto"/>
    </w:pPr>
    <w:rPr>
      <w:rFonts w:eastAsia="Times New Roman" w:cs="Times New Roman"/>
      <w:b/>
      <w:sz w:val="20"/>
      <w:szCs w:val="20"/>
      <w:lang w:eastAsia="fr-FR"/>
    </w:rPr>
  </w:style>
  <w:style w:type="character" w:customStyle="1" w:styleId="Cartouchepourtitre">
    <w:name w:val="Cartouche pour titre"/>
    <w:basedOn w:val="DefaultParagraphFont"/>
    <w:uiPriority w:val="20"/>
    <w:rsid w:val="00CA6CED"/>
    <w:rPr>
      <w:b w:val="0"/>
      <w:color w:val="FFFFFF" w:themeColor="background1"/>
      <w:shd w:val="clear" w:color="auto" w:fill="44546A" w:themeFill="text2"/>
    </w:rPr>
  </w:style>
  <w:style w:type="character" w:customStyle="1" w:styleId="TitreTableau-Graphique-carte-schmaCar">
    <w:name w:val="Titre Tableau-Graphique-carte-schéma Car"/>
    <w:basedOn w:val="DefaultParagraphFont"/>
    <w:link w:val="TitreTableau-Graphique-carte-schma"/>
    <w:uiPriority w:val="19"/>
    <w:rsid w:val="00CA6CED"/>
    <w:rPr>
      <w:rFonts w:eastAsia="Times New Roman" w:cs="Times New Roman"/>
      <w:b/>
      <w:sz w:val="20"/>
      <w:szCs w:val="20"/>
      <w:lang w:eastAsia="fr-F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F08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LgendeSource">
    <w:name w:val="Légende Source"/>
    <w:basedOn w:val="Caption"/>
    <w:link w:val="LgendeSourceCar"/>
    <w:uiPriority w:val="21"/>
    <w:rsid w:val="00CA6CED"/>
    <w:pPr>
      <w:numPr>
        <w:numId w:val="1"/>
      </w:numPr>
      <w:spacing w:after="0"/>
    </w:pPr>
  </w:style>
  <w:style w:type="character" w:customStyle="1" w:styleId="CaptionChar">
    <w:name w:val="Caption Char"/>
    <w:basedOn w:val="DefaultParagraphFont"/>
    <w:link w:val="Caption"/>
    <w:uiPriority w:val="35"/>
    <w:rsid w:val="00CA6CED"/>
    <w:rPr>
      <w:i/>
      <w:iCs/>
      <w:color w:val="44546A" w:themeColor="text2"/>
      <w:sz w:val="18"/>
      <w:szCs w:val="18"/>
    </w:rPr>
  </w:style>
  <w:style w:type="character" w:customStyle="1" w:styleId="LgendeSourceCar">
    <w:name w:val="Légende Source Car"/>
    <w:basedOn w:val="CaptionChar"/>
    <w:link w:val="LgendeSource"/>
    <w:uiPriority w:val="21"/>
    <w:rsid w:val="00CA6CED"/>
    <w:rPr>
      <w:rFonts w:eastAsia="Times New Roman" w:cs="Times"/>
      <w:bCs w:val="0"/>
      <w:i/>
      <w:iCs/>
      <w:color w:val="44546A" w:themeColor="text2"/>
      <w:sz w:val="14"/>
      <w:szCs w:val="14"/>
      <w:lang w:eastAsia="fr-FR"/>
    </w:rPr>
  </w:style>
  <w:style w:type="paragraph" w:customStyle="1" w:styleId="LgendeNote">
    <w:name w:val="Légende Note"/>
    <w:basedOn w:val="ListParagraph"/>
    <w:next w:val="BodyText"/>
    <w:uiPriority w:val="21"/>
    <w:rsid w:val="00CA6CED"/>
    <w:pPr>
      <w:numPr>
        <w:ilvl w:val="1"/>
        <w:numId w:val="1"/>
      </w:numPr>
      <w:spacing w:line="240" w:lineRule="auto"/>
    </w:pPr>
    <w:rPr>
      <w:rFonts w:eastAsia="Times New Roman" w:cstheme="majorHAnsi"/>
      <w:sz w:val="14"/>
      <w:szCs w:val="14"/>
      <w:lang w:eastAsia="fr-FR"/>
    </w:rPr>
  </w:style>
  <w:style w:type="paragraph" w:customStyle="1" w:styleId="LgendeLecture">
    <w:name w:val="Légende Lecture"/>
    <w:basedOn w:val="Normal"/>
    <w:next w:val="BodyText"/>
    <w:link w:val="LgendeLectureCar"/>
    <w:uiPriority w:val="21"/>
    <w:rsid w:val="00CA6CED"/>
    <w:pPr>
      <w:numPr>
        <w:ilvl w:val="2"/>
        <w:numId w:val="1"/>
      </w:numPr>
      <w:spacing w:line="240" w:lineRule="auto"/>
    </w:pPr>
    <w:rPr>
      <w:rFonts w:eastAsia="Times New Roman" w:cstheme="majorHAnsi"/>
      <w:sz w:val="14"/>
      <w:szCs w:val="14"/>
      <w:lang w:eastAsia="fr-FR"/>
    </w:rPr>
  </w:style>
  <w:style w:type="paragraph" w:customStyle="1" w:styleId="LgendeChamp">
    <w:name w:val="Légende Champ"/>
    <w:basedOn w:val="ListParagraph"/>
    <w:next w:val="BodyText"/>
    <w:uiPriority w:val="21"/>
    <w:rsid w:val="00CA6CED"/>
    <w:pPr>
      <w:numPr>
        <w:ilvl w:val="3"/>
        <w:numId w:val="1"/>
      </w:numPr>
      <w:spacing w:line="240" w:lineRule="auto"/>
    </w:pPr>
    <w:rPr>
      <w:rFonts w:eastAsia="Times New Roman" w:cstheme="majorHAnsi"/>
      <w:sz w:val="14"/>
      <w:szCs w:val="14"/>
      <w:lang w:eastAsia="fr-FR"/>
    </w:rPr>
  </w:style>
  <w:style w:type="character" w:customStyle="1" w:styleId="LgendeLectureCar">
    <w:name w:val="Légende Lecture Car"/>
    <w:basedOn w:val="DefaultParagraphFont"/>
    <w:link w:val="LgendeLecture"/>
    <w:uiPriority w:val="21"/>
    <w:rsid w:val="00CA6CED"/>
    <w:rPr>
      <w:rFonts w:eastAsia="Times New Roman" w:cstheme="majorHAnsi"/>
      <w:sz w:val="14"/>
      <w:szCs w:val="14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E92774"/>
    <w:rPr>
      <w:color w:val="954F72" w:themeColor="followedHyperlink"/>
      <w:u w:val="single"/>
    </w:rPr>
  </w:style>
  <w:style w:type="paragraph" w:customStyle="1" w:styleId="FirstParagraph">
    <w:name w:val="First Paragraph"/>
    <w:basedOn w:val="BodyText"/>
    <w:next w:val="BodyText"/>
    <w:rsid w:val="0067785B"/>
    <w:pPr>
      <w:spacing w:before="180" w:after="180"/>
    </w:pPr>
    <w:rPr>
      <w:rFonts w:eastAsiaTheme="minorHAnsi" w:cstheme="minorBidi"/>
      <w:sz w:val="24"/>
      <w:szCs w:val="24"/>
      <w:lang w:val="en-US" w:eastAsia="en-US"/>
    </w:rPr>
  </w:style>
  <w:style w:type="paragraph" w:customStyle="1" w:styleId="Titreannexe">
    <w:name w:val="Titre annexe"/>
    <w:basedOn w:val="Normal"/>
    <w:next w:val="BodyText"/>
    <w:uiPriority w:val="19"/>
    <w:locked/>
    <w:rsid w:val="000D40B7"/>
    <w:pPr>
      <w:pageBreakBefore/>
      <w:numPr>
        <w:numId w:val="6"/>
      </w:numPr>
      <w:pBdr>
        <w:top w:val="single" w:sz="18" w:space="1" w:color="FFFFFF"/>
        <w:left w:val="single" w:sz="18" w:space="4" w:color="44546A" w:themeColor="text2"/>
        <w:bottom w:val="single" w:sz="2" w:space="1" w:color="44546A" w:themeColor="text2"/>
      </w:pBdr>
      <w:tabs>
        <w:tab w:val="left" w:pos="1560"/>
      </w:tabs>
      <w:spacing w:before="1000" w:after="500" w:line="240" w:lineRule="auto"/>
      <w:outlineLvl w:val="0"/>
    </w:pPr>
    <w:rPr>
      <w:rFonts w:eastAsia="Times New Roman" w:cs="Times New Roman"/>
      <w:b/>
      <w:bCs/>
      <w:color w:val="44546A" w:themeColor="text2"/>
      <w:sz w:val="26"/>
      <w:szCs w:val="20"/>
      <w:lang w:eastAsia="fr-FR"/>
    </w:rPr>
  </w:style>
  <w:style w:type="table" w:customStyle="1" w:styleId="Table">
    <w:name w:val="Table"/>
    <w:semiHidden/>
    <w:unhideWhenUsed/>
    <w:qFormat/>
    <w:rsid w:val="000D40B7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l-42841a1a">
    <w:name w:val="cl-42841a1a"/>
    <w:basedOn w:val="DefaultParagraphFont"/>
    <w:rsid w:val="000D40B7"/>
  </w:style>
  <w:style w:type="paragraph" w:styleId="HTMLPreformatted">
    <w:name w:val="HTML Preformatted"/>
    <w:basedOn w:val="Normal"/>
    <w:link w:val="HTMLPreformattedChar"/>
    <w:uiPriority w:val="99"/>
    <w:unhideWhenUsed/>
    <w:rsid w:val="009B48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B485A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fypqt5oyb">
    <w:name w:val="gfypqt5oyb"/>
    <w:basedOn w:val="DefaultParagraphFont"/>
    <w:rsid w:val="009B485A"/>
  </w:style>
  <w:style w:type="character" w:customStyle="1" w:styleId="Heading1Char">
    <w:name w:val="Heading 1 Char"/>
    <w:basedOn w:val="DefaultParagraphFont"/>
    <w:link w:val="Heading1"/>
    <w:uiPriority w:val="9"/>
    <w:rsid w:val="00FF08F4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8F4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8F4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8F4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8F4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8F4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8F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8F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8F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F08F4"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8F4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8F4"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FF08F4"/>
    <w:rPr>
      <w:color w:val="5A5A5A" w:themeColor="text1" w:themeTint="A5"/>
      <w:spacing w:val="10"/>
    </w:rPr>
  </w:style>
  <w:style w:type="character" w:styleId="Strong">
    <w:name w:val="Strong"/>
    <w:basedOn w:val="DefaultParagraphFont"/>
    <w:uiPriority w:val="22"/>
    <w:qFormat/>
    <w:rsid w:val="00FF08F4"/>
    <w:rPr>
      <w:b/>
      <w:bCs/>
      <w:color w:val="000000" w:themeColor="text1"/>
    </w:rPr>
  </w:style>
  <w:style w:type="paragraph" w:styleId="NoSpacing">
    <w:name w:val="No Spacing"/>
    <w:uiPriority w:val="1"/>
    <w:qFormat/>
    <w:rsid w:val="00FF08F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F08F4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F08F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8F4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8F4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FF08F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F08F4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FF08F4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F08F4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FF08F4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08F4"/>
    <w:pPr>
      <w:outlineLvl w:val="9"/>
    </w:pPr>
  </w:style>
  <w:style w:type="character" w:customStyle="1" w:styleId="ztplmc">
    <w:name w:val="ztplmc"/>
    <w:basedOn w:val="DefaultParagraphFont"/>
    <w:rsid w:val="006B24E2"/>
  </w:style>
  <w:style w:type="character" w:customStyle="1" w:styleId="jlqj4b">
    <w:name w:val="jlqj4b"/>
    <w:basedOn w:val="DefaultParagraphFont"/>
    <w:rsid w:val="006B24E2"/>
  </w:style>
  <w:style w:type="character" w:customStyle="1" w:styleId="bibnumber">
    <w:name w:val="bib_number"/>
    <w:rsid w:val="004D07CD"/>
    <w:rPr>
      <w:rFonts w:ascii="Calibri" w:hAnsi="Calibri"/>
      <w:sz w:val="20"/>
      <w:bdr w:val="none" w:sz="0" w:space="0" w:color="auto"/>
      <w:shd w:val="clear" w:color="auto" w:fill="CCCCFF"/>
    </w:rPr>
  </w:style>
  <w:style w:type="character" w:customStyle="1" w:styleId="biburl">
    <w:name w:val="bib_url"/>
    <w:rsid w:val="004D07CD"/>
    <w:rPr>
      <w:rFonts w:ascii="Calibri" w:hAnsi="Calibri"/>
      <w:sz w:val="20"/>
      <w:bdr w:val="none" w:sz="0" w:space="0" w:color="auto"/>
      <w:shd w:val="clear" w:color="auto" w:fill="CCFF66"/>
    </w:rPr>
  </w:style>
  <w:style w:type="character" w:customStyle="1" w:styleId="bibyear">
    <w:name w:val="bib_year"/>
    <w:rsid w:val="004D07CD"/>
    <w:rPr>
      <w:rFonts w:ascii="Calibri" w:hAnsi="Calibri"/>
      <w:sz w:val="20"/>
      <w:bdr w:val="none" w:sz="0" w:space="0" w:color="auto"/>
      <w:shd w:val="clear" w:color="auto" w:fill="FFCCFF"/>
    </w:rPr>
  </w:style>
  <w:style w:type="character" w:customStyle="1" w:styleId="bibday">
    <w:name w:val="bib_day"/>
    <w:rsid w:val="004D07CD"/>
    <w:rPr>
      <w:rFonts w:ascii="Calibri" w:hAnsi="Calibri"/>
      <w:sz w:val="20"/>
      <w:bdr w:val="none" w:sz="0" w:space="0" w:color="auto"/>
      <w:shd w:val="clear" w:color="auto" w:fill="FA90A9"/>
    </w:rPr>
  </w:style>
  <w:style w:type="character" w:customStyle="1" w:styleId="bibmonth">
    <w:name w:val="bib_month"/>
    <w:rsid w:val="004D07CD"/>
    <w:rPr>
      <w:rFonts w:ascii="Calibri" w:hAnsi="Calibri"/>
      <w:sz w:val="20"/>
      <w:bdr w:val="none" w:sz="0" w:space="0" w:color="auto"/>
      <w:shd w:val="clear" w:color="auto" w:fill="BA97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3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4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158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2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5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277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05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92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84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0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0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7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13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4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8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0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5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1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5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16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5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04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1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0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22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1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6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9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8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7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7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7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9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72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76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6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2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1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7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13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8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7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A5E4D-FD69-4E06-B079-D34608C4E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9</Pages>
  <Words>2377</Words>
  <Characters>13697</Characters>
  <Application>Microsoft Office Word</Application>
  <DocSecurity>0</DocSecurity>
  <Lines>351</Lines>
  <Paragraphs>200</Paragraphs>
  <ScaleCrop>false</ScaleCrop>
  <Company/>
  <LinksUpToDate>false</LinksUpToDate>
  <CharactersWithSpaces>1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E2</cp:lastModifiedBy>
  <cp:revision>2</cp:revision>
  <dcterms:created xsi:type="dcterms:W3CDTF">2022-05-06T17:08:00Z</dcterms:created>
  <dcterms:modified xsi:type="dcterms:W3CDTF">2022-05-26T19:03:00Z</dcterms:modified>
</cp:coreProperties>
</file>